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5E139" w14:textId="4349FA0A" w:rsidR="00527116" w:rsidRPr="00E442A3" w:rsidRDefault="00E442A3">
      <w:pPr>
        <w:rPr>
          <w:rFonts w:ascii="Times New Roman" w:hAnsi="Times New Roman" w:cs="Times New Roman"/>
          <w:sz w:val="18"/>
          <w:szCs w:val="18"/>
        </w:rPr>
      </w:pPr>
      <w:bookmarkStart w:id="0" w:name="OLE_LINK1"/>
      <w:r w:rsidRPr="00E442A3">
        <w:rPr>
          <w:rFonts w:ascii="Times New Roman" w:hAnsi="Times New Roman" w:cs="Times New Roman"/>
          <w:b/>
          <w:bCs/>
          <w:sz w:val="18"/>
          <w:szCs w:val="18"/>
        </w:rPr>
        <w:t>Supplementary Table 1</w:t>
      </w:r>
      <w:bookmarkEnd w:id="0"/>
      <w:r w:rsidRPr="00E442A3">
        <w:rPr>
          <w:rFonts w:ascii="Times New Roman" w:hAnsi="Times New Roman" w:cs="Times New Roman"/>
          <w:sz w:val="18"/>
          <w:szCs w:val="18"/>
        </w:rPr>
        <w:t xml:space="preserve"> </w:t>
      </w:r>
      <w:r w:rsidRPr="00E442A3">
        <w:rPr>
          <w:rFonts w:ascii="Times New Roman" w:hAnsi="Times New Roman" w:cs="Times New Roman"/>
          <w:b/>
          <w:bCs/>
          <w:sz w:val="18"/>
          <w:szCs w:val="18"/>
        </w:rPr>
        <w:t xml:space="preserve">Detailed clinical descriptions of cases report with </w:t>
      </w:r>
      <w:proofErr w:type="spellStart"/>
      <w:r w:rsidRPr="00E442A3">
        <w:rPr>
          <w:rFonts w:ascii="Times New Roman" w:hAnsi="Times New Roman" w:cs="Times New Roman"/>
          <w:b/>
          <w:bCs/>
          <w:sz w:val="18"/>
          <w:szCs w:val="18"/>
        </w:rPr>
        <w:t>Takostubo</w:t>
      </w:r>
      <w:proofErr w:type="spellEnd"/>
      <w:r w:rsidRPr="00E442A3">
        <w:rPr>
          <w:rFonts w:ascii="Times New Roman" w:hAnsi="Times New Roman" w:cs="Times New Roman"/>
          <w:b/>
          <w:bCs/>
          <w:sz w:val="18"/>
          <w:szCs w:val="18"/>
        </w:rPr>
        <w:t xml:space="preserve"> syndrome or cardiomyopathy </w:t>
      </w:r>
      <w:r w:rsidRPr="00E442A3">
        <w:rPr>
          <w:rFonts w:ascii="Times New Roman" w:hAnsi="Times New Roman" w:cs="Times New Roman"/>
          <w:b/>
          <w:bCs/>
          <w:sz w:val="18"/>
          <w:szCs w:val="18"/>
        </w:rPr>
        <w:fldChar w:fldCharType="begin">
          <w:fldData xml:space="preserve">YW5jb3V2ZXIsIENhbmFkYS4mI3hEO0RpdmlzaW9uIG9mIEdlbmVyYWwgU3VyZ2VyeSwgVW5pdmVy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</w:fldData>
        </w:fldChar>
      </w:r>
      <w:r w:rsidRPr="00E442A3">
        <w:rPr>
          <w:rFonts w:ascii="Times New Roman" w:hAnsi="Times New Roman" w:cs="Times New Roman"/>
          <w:b/>
          <w:bCs/>
          <w:sz w:val="18"/>
          <w:szCs w:val="18"/>
        </w:rPr>
        <w:instrText xml:space="preserve"> ADDIN EN.CITE </w:instrText>
      </w:r>
      <w:r w:rsidRPr="00E442A3">
        <w:rPr>
          <w:rFonts w:ascii="Times New Roman" w:hAnsi="Times New Roman" w:cs="Times New Roman"/>
          <w:b/>
          <w:bCs/>
          <w:sz w:val="18"/>
          <w:szCs w:val="18"/>
        </w:rPr>
        <w:fldChar w:fldCharType="begin">
          <w:fldData xml:space="preserve">PEVuZE5vdGU+PENpdGU+PEF1dGhvcj5Db250YWRpbmk8L0F1dGhvcj48WWVhcj4yMDE3PC9ZZWFy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==
</w:fldData>
        </w:fldChar>
      </w:r>
      <w:r w:rsidRPr="00E442A3">
        <w:rPr>
          <w:rFonts w:ascii="Times New Roman" w:hAnsi="Times New Roman" w:cs="Times New Roman"/>
          <w:b/>
          <w:bCs/>
          <w:sz w:val="18"/>
          <w:szCs w:val="18"/>
        </w:rPr>
        <w:instrText xml:space="preserve"> ADDIN EN.CITE.DATA </w:instrText>
      </w:r>
      <w:r w:rsidRPr="00E442A3">
        <w:rPr>
          <w:rFonts w:ascii="Times New Roman" w:hAnsi="Times New Roman" w:cs="Times New Roman"/>
          <w:b/>
          <w:bCs/>
          <w:sz w:val="18"/>
          <w:szCs w:val="18"/>
        </w:rPr>
      </w:r>
      <w:r w:rsidRPr="00E442A3">
        <w:rPr>
          <w:rFonts w:ascii="Times New Roman" w:hAnsi="Times New Roman" w:cs="Times New Roman"/>
          <w:b/>
          <w:bCs/>
          <w:sz w:val="18"/>
          <w:szCs w:val="18"/>
        </w:rPr>
        <w:fldChar w:fldCharType="end"/>
      </w:r>
      <w:r w:rsidRPr="00E442A3">
        <w:rPr>
          <w:rFonts w:ascii="Times New Roman" w:hAnsi="Times New Roman" w:cs="Times New Roman"/>
          <w:b/>
          <w:bCs/>
          <w:sz w:val="18"/>
          <w:szCs w:val="18"/>
        </w:rPr>
        <w:fldChar w:fldCharType="begin">
          <w:fldData xml:space="preserve">YW5jb3V2ZXIsIENhbmFkYS4mI3hEO0RpdmlzaW9uIG9mIEdlbmVyYWwgU3VyZ2VyeSwgVW5pdmVy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</w:fldData>
        </w:fldChar>
      </w:r>
      <w:r w:rsidRPr="00E442A3">
        <w:rPr>
          <w:rFonts w:ascii="Times New Roman" w:hAnsi="Times New Roman" w:cs="Times New Roman"/>
          <w:b/>
          <w:bCs/>
          <w:sz w:val="18"/>
          <w:szCs w:val="18"/>
        </w:rPr>
        <w:instrText xml:space="preserve"> ADDIN EN.CITE.DATA </w:instrText>
      </w:r>
      <w:r w:rsidRPr="00E442A3">
        <w:rPr>
          <w:rFonts w:ascii="Times New Roman" w:hAnsi="Times New Roman" w:cs="Times New Roman"/>
          <w:b/>
          <w:bCs/>
          <w:sz w:val="18"/>
          <w:szCs w:val="18"/>
        </w:rPr>
      </w:r>
      <w:r w:rsidRPr="00E442A3">
        <w:rPr>
          <w:rFonts w:ascii="Times New Roman" w:hAnsi="Times New Roman" w:cs="Times New Roman"/>
          <w:b/>
          <w:bCs/>
          <w:sz w:val="18"/>
          <w:szCs w:val="18"/>
        </w:rPr>
        <w:fldChar w:fldCharType="end"/>
      </w:r>
      <w:r w:rsidRPr="00E442A3">
        <w:rPr>
          <w:rFonts w:ascii="Times New Roman" w:hAnsi="Times New Roman" w:cs="Times New Roman"/>
          <w:b/>
          <w:bCs/>
          <w:sz w:val="18"/>
          <w:szCs w:val="18"/>
        </w:rPr>
        <w:fldChar w:fldCharType="separate"/>
      </w:r>
      <w:r w:rsidRPr="00E442A3">
        <w:rPr>
          <w:rFonts w:ascii="Times New Roman" w:hAnsi="Times New Roman" w:cs="Times New Roman"/>
          <w:b/>
          <w:bCs/>
          <w:noProof/>
          <w:sz w:val="18"/>
          <w:szCs w:val="18"/>
        </w:rPr>
        <w:t>(1-31)</w:t>
      </w:r>
      <w:r w:rsidRPr="00E442A3">
        <w:rPr>
          <w:rFonts w:ascii="Times New Roman" w:hAnsi="Times New Roman" w:cs="Times New Roman"/>
          <w:b/>
          <w:bCs/>
          <w:sz w:val="18"/>
          <w:szCs w:val="18"/>
        </w:rPr>
        <w:fldChar w:fldCharType="end"/>
      </w:r>
    </w:p>
    <w:p w14:paraId="1EAE24EC" w14:textId="77777777" w:rsidR="00527116" w:rsidRPr="00E442A3" w:rsidRDefault="00E442A3">
      <w:pPr>
        <w:rPr>
          <w:rFonts w:ascii="Times New Roman" w:hAnsi="Times New Roman" w:cs="Times New Roman"/>
          <w:sz w:val="18"/>
          <w:szCs w:val="18"/>
        </w:rPr>
      </w:pPr>
      <w:r w:rsidRPr="00E442A3">
        <w:rPr>
          <w:rFonts w:ascii="Times New Roman" w:hAnsi="Times New Roman" w:cs="Times New Roman"/>
          <w:sz w:val="18"/>
          <w:szCs w:val="18"/>
        </w:rPr>
        <w:t>N=32 Patients (M: 6 F: 26)</w:t>
      </w:r>
    </w:p>
    <w:tbl>
      <w:tblPr>
        <w:tblStyle w:val="a3"/>
        <w:tblW w:w="9485" w:type="dxa"/>
        <w:tblLayout w:type="fixed"/>
        <w:tblLook w:val="04A0" w:firstRow="1" w:lastRow="0" w:firstColumn="1" w:lastColumn="0" w:noHBand="0" w:noVBand="1"/>
      </w:tblPr>
      <w:tblGrid>
        <w:gridCol w:w="1916"/>
        <w:gridCol w:w="1549"/>
        <w:gridCol w:w="1505"/>
        <w:gridCol w:w="1505"/>
        <w:gridCol w:w="1505"/>
        <w:gridCol w:w="1505"/>
      </w:tblGrid>
      <w:tr w:rsidR="00527116" w:rsidRPr="00E442A3" w14:paraId="4D2E7052" w14:textId="77777777">
        <w:tc>
          <w:tcPr>
            <w:tcW w:w="1916" w:type="dxa"/>
          </w:tcPr>
          <w:p w14:paraId="19CB23B7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Author</w:t>
            </w:r>
          </w:p>
          <w:p w14:paraId="2125DCE1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1549" w:type="dxa"/>
          </w:tcPr>
          <w:p w14:paraId="44975C76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Contadini</w:t>
            </w:r>
            <w:proofErr w:type="spellEnd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, D.</w:t>
            </w:r>
          </w:p>
          <w:p w14:paraId="7DC2E199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505" w:type="dxa"/>
          </w:tcPr>
          <w:p w14:paraId="38559668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Gravina</w:t>
            </w:r>
            <w:proofErr w:type="spellEnd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, M</w:t>
            </w:r>
          </w:p>
          <w:p w14:paraId="4677D5F1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505" w:type="dxa"/>
          </w:tcPr>
          <w:p w14:paraId="7E57674C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Iwase, J </w:t>
            </w:r>
          </w:p>
          <w:p w14:paraId="7A22CC43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505" w:type="dxa"/>
          </w:tcPr>
          <w:p w14:paraId="240317B5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Kudaiberdiev</w:t>
            </w:r>
            <w:proofErr w:type="spellEnd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</w:p>
          <w:p w14:paraId="25B14DDA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505" w:type="dxa"/>
          </w:tcPr>
          <w:p w14:paraId="1E046888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Schmidt, K. H</w:t>
            </w:r>
          </w:p>
          <w:p w14:paraId="2A2AF60F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</w:tr>
      <w:tr w:rsidR="00527116" w:rsidRPr="00E442A3" w14:paraId="06360419" w14:textId="77777777">
        <w:tc>
          <w:tcPr>
            <w:tcW w:w="1916" w:type="dxa"/>
          </w:tcPr>
          <w:p w14:paraId="0997CF96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18" w:colFirst="1" w:colLast="5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Sex/Age</w:t>
            </w:r>
          </w:p>
        </w:tc>
        <w:tc>
          <w:tcPr>
            <w:tcW w:w="1549" w:type="dxa"/>
          </w:tcPr>
          <w:p w14:paraId="20036025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F/42</w:t>
            </w:r>
          </w:p>
        </w:tc>
        <w:tc>
          <w:tcPr>
            <w:tcW w:w="1505" w:type="dxa"/>
          </w:tcPr>
          <w:p w14:paraId="3C8C3D30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M/23 </w:t>
            </w:r>
          </w:p>
          <w:p w14:paraId="6B143ACB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Start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heavy</w:t>
            </w:r>
            <w:proofErr w:type="gramEnd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 smoker)</w:t>
            </w:r>
          </w:p>
        </w:tc>
        <w:tc>
          <w:tcPr>
            <w:tcW w:w="1505" w:type="dxa"/>
          </w:tcPr>
          <w:p w14:paraId="02206E38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F/24 (pregnant)</w:t>
            </w:r>
          </w:p>
          <w:p w14:paraId="3131002F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Start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heavy</w:t>
            </w:r>
            <w:proofErr w:type="gramEnd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 smoker)</w:t>
            </w:r>
          </w:p>
        </w:tc>
        <w:tc>
          <w:tcPr>
            <w:tcW w:w="1505" w:type="dxa"/>
          </w:tcPr>
          <w:p w14:paraId="3FE0DA80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M/61</w:t>
            </w:r>
          </w:p>
        </w:tc>
        <w:tc>
          <w:tcPr>
            <w:tcW w:w="1505" w:type="dxa"/>
          </w:tcPr>
          <w:p w14:paraId="302B3FA9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F/25</w:t>
            </w:r>
          </w:p>
        </w:tc>
      </w:tr>
      <w:bookmarkEnd w:id="1"/>
      <w:tr w:rsidR="00527116" w:rsidRPr="00E442A3" w14:paraId="457698C9" w14:textId="77777777">
        <w:tc>
          <w:tcPr>
            <w:tcW w:w="1916" w:type="dxa"/>
          </w:tcPr>
          <w:p w14:paraId="6147F46B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Trigger</w:t>
            </w:r>
          </w:p>
        </w:tc>
        <w:tc>
          <w:tcPr>
            <w:tcW w:w="1549" w:type="dxa"/>
          </w:tcPr>
          <w:p w14:paraId="207895B3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05" w:type="dxa"/>
          </w:tcPr>
          <w:p w14:paraId="4D13ABEC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05" w:type="dxa"/>
          </w:tcPr>
          <w:p w14:paraId="06B769E9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05" w:type="dxa"/>
          </w:tcPr>
          <w:p w14:paraId="4566B5B5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Overwork</w:t>
            </w:r>
          </w:p>
        </w:tc>
        <w:tc>
          <w:tcPr>
            <w:tcW w:w="1505" w:type="dxa"/>
          </w:tcPr>
          <w:p w14:paraId="1055C516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Exercise</w:t>
            </w:r>
          </w:p>
        </w:tc>
      </w:tr>
      <w:bookmarkStart w:id="2" w:name="OLE_LINK12"/>
      <w:tr w:rsidR="00527116" w:rsidRPr="00E442A3" w14:paraId="62CDC70E" w14:textId="77777777">
        <w:tc>
          <w:tcPr>
            <w:tcW w:w="1916" w:type="dxa"/>
          </w:tcPr>
          <w:p w14:paraId="71D02EE8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E442A3">
              <w:rPr>
                <w:rFonts w:ascii="Times New Roman" w:hAnsi="Times New Roman" w:cs="Times New Roman"/>
                <w:sz w:val="18"/>
                <w:szCs w:val="18"/>
              </w:rPr>
              <w:instrText xml:space="preserve"> HYPERLINK "javascript:;" </w:instrText>
            </w:r>
            <w:r w:rsidRPr="00E442A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Clinical</w:t>
            </w:r>
            <w:r w:rsidRPr="00E442A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hyperlink r:id="rId7" w:history="1">
              <w:r w:rsidRPr="00E442A3">
                <w:rPr>
                  <w:rFonts w:ascii="Times New Roman" w:hAnsi="Times New Roman" w:cs="Times New Roman"/>
                  <w:sz w:val="18"/>
                  <w:szCs w:val="18"/>
                </w:rPr>
                <w:t>manifestation</w:t>
              </w:r>
            </w:hyperlink>
            <w:bookmarkEnd w:id="2"/>
          </w:p>
        </w:tc>
        <w:tc>
          <w:tcPr>
            <w:tcW w:w="1549" w:type="dxa"/>
          </w:tcPr>
          <w:p w14:paraId="5AA47CF4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Headache</w:t>
            </w:r>
          </w:p>
        </w:tc>
        <w:tc>
          <w:tcPr>
            <w:tcW w:w="1505" w:type="dxa"/>
          </w:tcPr>
          <w:p w14:paraId="735A9473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CP, nausea, vomiting, sweating,</w:t>
            </w:r>
          </w:p>
          <w:p w14:paraId="74FDEA9F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dyspnea</w:t>
            </w:r>
          </w:p>
        </w:tc>
        <w:tc>
          <w:tcPr>
            <w:tcW w:w="1505" w:type="dxa"/>
          </w:tcPr>
          <w:p w14:paraId="4C1ED6DD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severe dyspnea</w:t>
            </w:r>
          </w:p>
        </w:tc>
        <w:tc>
          <w:tcPr>
            <w:tcW w:w="1505" w:type="dxa"/>
          </w:tcPr>
          <w:p w14:paraId="5625B4ED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atigue and nausea</w:t>
            </w: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</w:p>
          <w:p w14:paraId="7F9ABD5D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breathless</w:t>
            </w:r>
          </w:p>
        </w:tc>
        <w:tc>
          <w:tcPr>
            <w:tcW w:w="1505" w:type="dxa"/>
          </w:tcPr>
          <w:p w14:paraId="6E5F8DBF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CP, weakness, nausea, vomiting, and headache</w:t>
            </w:r>
          </w:p>
        </w:tc>
      </w:tr>
      <w:tr w:rsidR="00527116" w:rsidRPr="00E442A3" w14:paraId="53EA3AF1" w14:textId="77777777">
        <w:tc>
          <w:tcPr>
            <w:tcW w:w="1916" w:type="dxa"/>
          </w:tcPr>
          <w:p w14:paraId="0B5A48DE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Blood pressure</w:t>
            </w:r>
          </w:p>
        </w:tc>
        <w:tc>
          <w:tcPr>
            <w:tcW w:w="1549" w:type="dxa"/>
          </w:tcPr>
          <w:p w14:paraId="21AA2BE4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505" w:type="dxa"/>
          </w:tcPr>
          <w:p w14:paraId="186288FF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505" w:type="dxa"/>
          </w:tcPr>
          <w:p w14:paraId="172E56D6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505" w:type="dxa"/>
          </w:tcPr>
          <w:p w14:paraId="67C60C0F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505" w:type="dxa"/>
          </w:tcPr>
          <w:p w14:paraId="33C97DC2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7116" w:rsidRPr="00E442A3" w14:paraId="1B441734" w14:textId="77777777">
        <w:tc>
          <w:tcPr>
            <w:tcW w:w="1916" w:type="dxa"/>
          </w:tcPr>
          <w:p w14:paraId="5BE4039E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Urinary Catecholamine</w:t>
            </w:r>
          </w:p>
          <w:p w14:paraId="556BBCF5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ULN</w:t>
            </w:r>
          </w:p>
        </w:tc>
        <w:tc>
          <w:tcPr>
            <w:tcW w:w="1549" w:type="dxa"/>
          </w:tcPr>
          <w:p w14:paraId="213CE6D0" w14:textId="77777777" w:rsidR="00527116" w:rsidRPr="00E442A3" w:rsidRDefault="00E442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442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levated</w:t>
            </w:r>
          </w:p>
          <w:p w14:paraId="386F6AF1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No values)</w:t>
            </w:r>
          </w:p>
        </w:tc>
        <w:tc>
          <w:tcPr>
            <w:tcW w:w="1505" w:type="dxa"/>
          </w:tcPr>
          <w:p w14:paraId="25666DED" w14:textId="77777777" w:rsidR="00527116" w:rsidRPr="00E442A3" w:rsidRDefault="00E442A3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442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 20x</w:t>
            </w:r>
          </w:p>
          <w:p w14:paraId="6593F6C9" w14:textId="77777777" w:rsidR="00527116" w:rsidRPr="00E442A3" w:rsidRDefault="00E442A3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442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E 20.5x</w:t>
            </w:r>
          </w:p>
          <w:p w14:paraId="786F671D" w14:textId="77777777" w:rsidR="00527116" w:rsidRPr="00E442A3" w:rsidRDefault="00E442A3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442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 1.1x</w:t>
            </w:r>
          </w:p>
          <w:p w14:paraId="64D3CB87" w14:textId="77777777" w:rsidR="00527116" w:rsidRPr="00E442A3" w:rsidRDefault="00E442A3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442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M 333x</w:t>
            </w:r>
          </w:p>
        </w:tc>
        <w:tc>
          <w:tcPr>
            <w:tcW w:w="1505" w:type="dxa"/>
          </w:tcPr>
          <w:p w14:paraId="2C33EDF5" w14:textId="77777777" w:rsidR="00527116" w:rsidRPr="00E442A3" w:rsidRDefault="00E442A3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442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 12x</w:t>
            </w:r>
          </w:p>
          <w:p w14:paraId="5F3CA9C4" w14:textId="77777777" w:rsidR="00527116" w:rsidRPr="00E442A3" w:rsidRDefault="00E442A3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442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E 1.6x</w:t>
            </w:r>
          </w:p>
          <w:p w14:paraId="3549B545" w14:textId="77777777" w:rsidR="00527116" w:rsidRPr="00E442A3" w:rsidRDefault="00E442A3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442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 2.7x</w:t>
            </w:r>
          </w:p>
          <w:p w14:paraId="67BBF593" w14:textId="77777777" w:rsidR="00527116" w:rsidRPr="00E442A3" w:rsidRDefault="00E442A3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442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M 0.7x</w:t>
            </w:r>
          </w:p>
          <w:p w14:paraId="30C8FC9E" w14:textId="77777777" w:rsidR="00527116" w:rsidRPr="00E442A3" w:rsidRDefault="00527116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505" w:type="dxa"/>
          </w:tcPr>
          <w:p w14:paraId="299008AD" w14:textId="77777777" w:rsidR="00527116" w:rsidRPr="00E442A3" w:rsidRDefault="00E442A3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05" w:type="dxa"/>
          </w:tcPr>
          <w:p w14:paraId="15A98F12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Elevated</w:t>
            </w:r>
          </w:p>
          <w:p w14:paraId="24E25E30" w14:textId="77777777" w:rsidR="00527116" w:rsidRPr="00E442A3" w:rsidRDefault="00E442A3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Start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proofErr w:type="gramEnd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 normal </w:t>
            </w: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range)</w:t>
            </w:r>
          </w:p>
        </w:tc>
      </w:tr>
      <w:tr w:rsidR="00527116" w:rsidRPr="00E442A3" w14:paraId="1F2F96E7" w14:textId="77777777">
        <w:tc>
          <w:tcPr>
            <w:tcW w:w="1916" w:type="dxa"/>
          </w:tcPr>
          <w:p w14:paraId="1E3AEF79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Plasma M and NM (ULN)</w:t>
            </w:r>
          </w:p>
        </w:tc>
        <w:tc>
          <w:tcPr>
            <w:tcW w:w="1549" w:type="dxa"/>
          </w:tcPr>
          <w:p w14:paraId="5601B6AB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05" w:type="dxa"/>
          </w:tcPr>
          <w:p w14:paraId="1AC9A36D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05" w:type="dxa"/>
          </w:tcPr>
          <w:p w14:paraId="448F5641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05" w:type="dxa"/>
          </w:tcPr>
          <w:p w14:paraId="49ECC44B" w14:textId="77777777" w:rsidR="00527116" w:rsidRPr="00E442A3" w:rsidRDefault="00E442A3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442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 259x</w:t>
            </w:r>
          </w:p>
          <w:p w14:paraId="1B33526E" w14:textId="77777777" w:rsidR="00527116" w:rsidRPr="00E442A3" w:rsidRDefault="00E442A3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442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E 56x</w:t>
            </w:r>
          </w:p>
          <w:p w14:paraId="1AEE0FFE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 128x</w:t>
            </w:r>
          </w:p>
        </w:tc>
        <w:tc>
          <w:tcPr>
            <w:tcW w:w="1505" w:type="dxa"/>
          </w:tcPr>
          <w:p w14:paraId="39E8486F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527116" w:rsidRPr="00E442A3" w14:paraId="0DE390A0" w14:textId="77777777">
        <w:tc>
          <w:tcPr>
            <w:tcW w:w="1916" w:type="dxa"/>
          </w:tcPr>
          <w:p w14:paraId="7FBCE7D1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Increase in Troponin</w:t>
            </w:r>
          </w:p>
          <w:p w14:paraId="0D163D35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(Y/N)</w:t>
            </w:r>
          </w:p>
        </w:tc>
        <w:tc>
          <w:tcPr>
            <w:tcW w:w="1549" w:type="dxa"/>
          </w:tcPr>
          <w:p w14:paraId="2936CC88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05" w:type="dxa"/>
          </w:tcPr>
          <w:p w14:paraId="365152AD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05" w:type="dxa"/>
          </w:tcPr>
          <w:p w14:paraId="68DD8572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05" w:type="dxa"/>
          </w:tcPr>
          <w:p w14:paraId="15555503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05" w:type="dxa"/>
          </w:tcPr>
          <w:p w14:paraId="05AB0B77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527116" w:rsidRPr="00E442A3" w14:paraId="70448C1A" w14:textId="77777777">
        <w:tc>
          <w:tcPr>
            <w:tcW w:w="1916" w:type="dxa"/>
          </w:tcPr>
          <w:p w14:paraId="6E300D09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Initial</w:t>
            </w: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echocardiograpy</w:t>
            </w:r>
            <w:proofErr w:type="spellEnd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549" w:type="dxa"/>
          </w:tcPr>
          <w:p w14:paraId="4470F3FA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05" w:type="dxa"/>
          </w:tcPr>
          <w:p w14:paraId="3C4C9244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505" w:type="dxa"/>
          </w:tcPr>
          <w:p w14:paraId="60940960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05" w:type="dxa"/>
          </w:tcPr>
          <w:p w14:paraId="2A389D70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05" w:type="dxa"/>
          </w:tcPr>
          <w:p w14:paraId="58FCAB4D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527116" w:rsidRPr="00E442A3" w14:paraId="44FC3859" w14:textId="77777777">
        <w:tc>
          <w:tcPr>
            <w:tcW w:w="1916" w:type="dxa"/>
          </w:tcPr>
          <w:p w14:paraId="10BFA733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ECG</w:t>
            </w:r>
          </w:p>
        </w:tc>
        <w:tc>
          <w:tcPr>
            <w:tcW w:w="1549" w:type="dxa"/>
          </w:tcPr>
          <w:p w14:paraId="237E1CC8" w14:textId="77777777" w:rsidR="00527116" w:rsidRPr="00E442A3" w:rsidRDefault="00E442A3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Sinus tachycardia,</w:t>
            </w:r>
          </w:p>
          <w:p w14:paraId="3822E28C" w14:textId="77777777" w:rsidR="00527116" w:rsidRPr="00E442A3" w:rsidRDefault="00E442A3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T wave inversion</w:t>
            </w: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05" w:type="dxa"/>
          </w:tcPr>
          <w:p w14:paraId="2D59F00C" w14:textId="77777777" w:rsidR="00527116" w:rsidRPr="00E442A3" w:rsidRDefault="00E442A3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Sinus rhythm</w:t>
            </w:r>
          </w:p>
        </w:tc>
        <w:tc>
          <w:tcPr>
            <w:tcW w:w="1505" w:type="dxa"/>
          </w:tcPr>
          <w:p w14:paraId="6E5AD85E" w14:textId="77777777" w:rsidR="00527116" w:rsidRPr="00E442A3" w:rsidRDefault="00E442A3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05" w:type="dxa"/>
          </w:tcPr>
          <w:p w14:paraId="2E2B9073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05" w:type="dxa"/>
          </w:tcPr>
          <w:p w14:paraId="585160D2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Sinus tachycardia, T-wave inversion</w:t>
            </w:r>
          </w:p>
        </w:tc>
      </w:tr>
      <w:tr w:rsidR="00527116" w:rsidRPr="00E442A3" w14:paraId="08FF99AE" w14:textId="77777777">
        <w:tc>
          <w:tcPr>
            <w:tcW w:w="1916" w:type="dxa"/>
          </w:tcPr>
          <w:p w14:paraId="1B0A82EE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Adrenal Scan or MRI </w:t>
            </w:r>
          </w:p>
        </w:tc>
        <w:tc>
          <w:tcPr>
            <w:tcW w:w="1549" w:type="dxa"/>
          </w:tcPr>
          <w:p w14:paraId="7D4D9AB5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R adrenal mass </w:t>
            </w:r>
          </w:p>
        </w:tc>
        <w:tc>
          <w:tcPr>
            <w:tcW w:w="1505" w:type="dxa"/>
          </w:tcPr>
          <w:p w14:paraId="2534FF14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R adrenal mass of 5.9cm</w:t>
            </w:r>
          </w:p>
        </w:tc>
        <w:tc>
          <w:tcPr>
            <w:tcW w:w="1505" w:type="dxa"/>
          </w:tcPr>
          <w:p w14:paraId="7D2A5656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L adrenal mass of 7.6 x 6.8 x 8.0 cm</w:t>
            </w:r>
          </w:p>
        </w:tc>
        <w:tc>
          <w:tcPr>
            <w:tcW w:w="1505" w:type="dxa"/>
          </w:tcPr>
          <w:p w14:paraId="5C3F2AA9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05" w:type="dxa"/>
          </w:tcPr>
          <w:p w14:paraId="7E547453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L adrenal mass of </w:t>
            </w: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4.7x4.2 cm</w:t>
            </w:r>
          </w:p>
        </w:tc>
      </w:tr>
      <w:tr w:rsidR="00527116" w:rsidRPr="00E442A3" w14:paraId="7F6F6FBF" w14:textId="77777777">
        <w:tc>
          <w:tcPr>
            <w:tcW w:w="1916" w:type="dxa"/>
          </w:tcPr>
          <w:p w14:paraId="50B74FB3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MIBG Scintigraphy Uptake (Y/N)</w:t>
            </w:r>
          </w:p>
        </w:tc>
        <w:tc>
          <w:tcPr>
            <w:tcW w:w="1549" w:type="dxa"/>
          </w:tcPr>
          <w:p w14:paraId="2379554E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05" w:type="dxa"/>
          </w:tcPr>
          <w:p w14:paraId="00CA4B8F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05" w:type="dxa"/>
          </w:tcPr>
          <w:p w14:paraId="6BC16598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05" w:type="dxa"/>
          </w:tcPr>
          <w:p w14:paraId="75635E58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05" w:type="dxa"/>
          </w:tcPr>
          <w:p w14:paraId="00275188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527116" w:rsidRPr="00E442A3" w14:paraId="1538F4BE" w14:textId="77777777">
        <w:tc>
          <w:tcPr>
            <w:tcW w:w="1916" w:type="dxa"/>
          </w:tcPr>
          <w:p w14:paraId="711EEC12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Coronary angiography</w:t>
            </w:r>
          </w:p>
        </w:tc>
        <w:tc>
          <w:tcPr>
            <w:tcW w:w="1549" w:type="dxa"/>
          </w:tcPr>
          <w:p w14:paraId="4A53562A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o CAD</w:t>
            </w:r>
          </w:p>
        </w:tc>
        <w:tc>
          <w:tcPr>
            <w:tcW w:w="1505" w:type="dxa"/>
          </w:tcPr>
          <w:p w14:paraId="7A1D6B30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o CAD</w:t>
            </w:r>
          </w:p>
        </w:tc>
        <w:tc>
          <w:tcPr>
            <w:tcW w:w="1505" w:type="dxa"/>
          </w:tcPr>
          <w:p w14:paraId="55A5F9C9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05" w:type="dxa"/>
          </w:tcPr>
          <w:p w14:paraId="5B6C7CD8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05" w:type="dxa"/>
          </w:tcPr>
          <w:p w14:paraId="6BFE48BA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o CAD</w:t>
            </w:r>
          </w:p>
        </w:tc>
      </w:tr>
      <w:tr w:rsidR="00527116" w:rsidRPr="00E442A3" w14:paraId="4B8B1855" w14:textId="77777777">
        <w:tc>
          <w:tcPr>
            <w:tcW w:w="1916" w:type="dxa"/>
          </w:tcPr>
          <w:p w14:paraId="4511E986" w14:textId="77777777" w:rsidR="00527116" w:rsidRPr="00E442A3" w:rsidRDefault="00E442A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Genetic Mutation </w:t>
            </w:r>
          </w:p>
        </w:tc>
        <w:tc>
          <w:tcPr>
            <w:tcW w:w="1549" w:type="dxa"/>
          </w:tcPr>
          <w:p w14:paraId="5B38A4FA" w14:textId="77777777" w:rsidR="00527116" w:rsidRPr="00E442A3" w:rsidRDefault="00E442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442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505" w:type="dxa"/>
          </w:tcPr>
          <w:p w14:paraId="271DE8DB" w14:textId="77777777" w:rsidR="00527116" w:rsidRPr="00E442A3" w:rsidRDefault="00E442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442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505" w:type="dxa"/>
          </w:tcPr>
          <w:p w14:paraId="417AF1D3" w14:textId="77777777" w:rsidR="00527116" w:rsidRPr="00E442A3" w:rsidRDefault="00E442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442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505" w:type="dxa"/>
          </w:tcPr>
          <w:p w14:paraId="249C0472" w14:textId="77777777" w:rsidR="00527116" w:rsidRPr="00E442A3" w:rsidRDefault="00E442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442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505" w:type="dxa"/>
          </w:tcPr>
          <w:p w14:paraId="10634642" w14:textId="77777777" w:rsidR="00527116" w:rsidRPr="00E442A3" w:rsidRDefault="00E442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442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527116" w:rsidRPr="00E442A3" w14:paraId="2474A48C" w14:textId="77777777">
        <w:tc>
          <w:tcPr>
            <w:tcW w:w="1916" w:type="dxa"/>
          </w:tcPr>
          <w:p w14:paraId="32316439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13" w:colFirst="0" w:colLast="0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Recurrence</w:t>
            </w: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49" w:type="dxa"/>
          </w:tcPr>
          <w:p w14:paraId="2BDEB567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05" w:type="dxa"/>
          </w:tcPr>
          <w:p w14:paraId="19E1E9F7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05" w:type="dxa"/>
          </w:tcPr>
          <w:p w14:paraId="0AD96F64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05" w:type="dxa"/>
          </w:tcPr>
          <w:p w14:paraId="52930DD1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05" w:type="dxa"/>
          </w:tcPr>
          <w:p w14:paraId="6E85F77F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527116" w:rsidRPr="00E442A3" w14:paraId="78244D17" w14:textId="77777777">
        <w:tc>
          <w:tcPr>
            <w:tcW w:w="1916" w:type="dxa"/>
          </w:tcPr>
          <w:p w14:paraId="29D9476F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Emergency adrenalectomy (Y/N)</w:t>
            </w:r>
          </w:p>
        </w:tc>
        <w:tc>
          <w:tcPr>
            <w:tcW w:w="1549" w:type="dxa"/>
          </w:tcPr>
          <w:p w14:paraId="0F962620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05" w:type="dxa"/>
          </w:tcPr>
          <w:p w14:paraId="0E4140F7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05" w:type="dxa"/>
          </w:tcPr>
          <w:p w14:paraId="78660511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05" w:type="dxa"/>
          </w:tcPr>
          <w:p w14:paraId="7CDD45FF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05" w:type="dxa"/>
          </w:tcPr>
          <w:p w14:paraId="4FD34C56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527116" w:rsidRPr="00E442A3" w14:paraId="6FC873B0" w14:textId="77777777">
        <w:tc>
          <w:tcPr>
            <w:tcW w:w="1916" w:type="dxa"/>
          </w:tcPr>
          <w:p w14:paraId="23AE60FF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Cardiogenic </w:t>
            </w:r>
            <w:proofErr w:type="gramStart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pulmonary  edema</w:t>
            </w:r>
            <w:proofErr w:type="gramEnd"/>
          </w:p>
        </w:tc>
        <w:tc>
          <w:tcPr>
            <w:tcW w:w="1549" w:type="dxa"/>
          </w:tcPr>
          <w:p w14:paraId="73CBD101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05" w:type="dxa"/>
          </w:tcPr>
          <w:p w14:paraId="6D1E004E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05" w:type="dxa"/>
          </w:tcPr>
          <w:p w14:paraId="32FEB4BC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05" w:type="dxa"/>
          </w:tcPr>
          <w:p w14:paraId="706868A2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05" w:type="dxa"/>
          </w:tcPr>
          <w:p w14:paraId="708314F8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bookmarkEnd w:id="3"/>
      <w:tr w:rsidR="00527116" w:rsidRPr="00E442A3" w14:paraId="53D8340E" w14:textId="77777777">
        <w:tc>
          <w:tcPr>
            <w:tcW w:w="1916" w:type="dxa"/>
          </w:tcPr>
          <w:p w14:paraId="780B220B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Mechanical ventilation</w:t>
            </w:r>
          </w:p>
          <w:p w14:paraId="5E25EA9E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(Y/N)</w:t>
            </w:r>
          </w:p>
        </w:tc>
        <w:tc>
          <w:tcPr>
            <w:tcW w:w="1549" w:type="dxa"/>
          </w:tcPr>
          <w:p w14:paraId="6FA69B84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05" w:type="dxa"/>
          </w:tcPr>
          <w:p w14:paraId="65A91B46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05" w:type="dxa"/>
          </w:tcPr>
          <w:p w14:paraId="2388443E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05" w:type="dxa"/>
          </w:tcPr>
          <w:p w14:paraId="3DAEC302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05" w:type="dxa"/>
          </w:tcPr>
          <w:p w14:paraId="747BFE50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527116" w:rsidRPr="00E442A3" w14:paraId="78018E97" w14:textId="77777777">
        <w:trPr>
          <w:trHeight w:val="90"/>
        </w:trPr>
        <w:tc>
          <w:tcPr>
            <w:tcW w:w="1916" w:type="dxa"/>
          </w:tcPr>
          <w:p w14:paraId="2851D3A1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31" w:colFirst="1" w:colLast="5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ECMO (Y/N)</w:t>
            </w:r>
          </w:p>
        </w:tc>
        <w:tc>
          <w:tcPr>
            <w:tcW w:w="1549" w:type="dxa"/>
          </w:tcPr>
          <w:p w14:paraId="66309975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05" w:type="dxa"/>
          </w:tcPr>
          <w:p w14:paraId="717C12C4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05" w:type="dxa"/>
          </w:tcPr>
          <w:p w14:paraId="3FE8CD4F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05" w:type="dxa"/>
          </w:tcPr>
          <w:p w14:paraId="61191CF3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05" w:type="dxa"/>
          </w:tcPr>
          <w:p w14:paraId="1B787A89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bookmarkEnd w:id="4"/>
      <w:tr w:rsidR="00527116" w:rsidRPr="00E442A3" w14:paraId="779FCCB7" w14:textId="77777777">
        <w:trPr>
          <w:trHeight w:val="374"/>
        </w:trPr>
        <w:tc>
          <w:tcPr>
            <w:tcW w:w="1916" w:type="dxa"/>
          </w:tcPr>
          <w:p w14:paraId="6EC8393A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ath (Y/N)</w:t>
            </w:r>
          </w:p>
        </w:tc>
        <w:tc>
          <w:tcPr>
            <w:tcW w:w="1549" w:type="dxa"/>
          </w:tcPr>
          <w:p w14:paraId="12486860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05" w:type="dxa"/>
          </w:tcPr>
          <w:p w14:paraId="7ED8D98D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05" w:type="dxa"/>
          </w:tcPr>
          <w:p w14:paraId="601EFCA4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  <w:p w14:paraId="1FCF1AB0" w14:textId="77777777" w:rsidR="00527116" w:rsidRPr="00E442A3" w:rsidRDefault="005271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</w:tcPr>
          <w:p w14:paraId="673F961F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05" w:type="dxa"/>
          </w:tcPr>
          <w:p w14:paraId="0D6F0858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</w:tbl>
    <w:p w14:paraId="487D83E3" w14:textId="77777777" w:rsidR="00527116" w:rsidRPr="00E442A3" w:rsidRDefault="00527116">
      <w:pPr>
        <w:rPr>
          <w:rFonts w:ascii="Times New Roman" w:hAnsi="Times New Roman" w:cs="Times New Roman"/>
          <w:sz w:val="18"/>
          <w:szCs w:val="18"/>
        </w:rPr>
      </w:pPr>
    </w:p>
    <w:p w14:paraId="12397B9A" w14:textId="77777777" w:rsidR="00527116" w:rsidRPr="00E442A3" w:rsidRDefault="00527116">
      <w:pPr>
        <w:rPr>
          <w:rFonts w:ascii="Times New Roman" w:hAnsi="Times New Roman" w:cs="Times New Roman"/>
          <w:sz w:val="18"/>
          <w:szCs w:val="18"/>
        </w:rPr>
      </w:pPr>
    </w:p>
    <w:p w14:paraId="42477825" w14:textId="77777777" w:rsidR="00527116" w:rsidRPr="00E442A3" w:rsidRDefault="00527116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9957" w:type="dxa"/>
        <w:tblLayout w:type="fixed"/>
        <w:tblLook w:val="04A0" w:firstRow="1" w:lastRow="0" w:firstColumn="1" w:lastColumn="0" w:noHBand="0" w:noVBand="1"/>
      </w:tblPr>
      <w:tblGrid>
        <w:gridCol w:w="1916"/>
        <w:gridCol w:w="1585"/>
        <w:gridCol w:w="1561"/>
        <w:gridCol w:w="1307"/>
        <w:gridCol w:w="1795"/>
        <w:gridCol w:w="1793"/>
      </w:tblGrid>
      <w:tr w:rsidR="00527116" w:rsidRPr="00E442A3" w14:paraId="22722E4B" w14:textId="77777777">
        <w:trPr>
          <w:trHeight w:val="637"/>
        </w:trPr>
        <w:tc>
          <w:tcPr>
            <w:tcW w:w="1916" w:type="dxa"/>
          </w:tcPr>
          <w:p w14:paraId="4AD8FBEE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9" w:colFirst="0" w:colLast="0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Author</w:t>
            </w:r>
          </w:p>
          <w:p w14:paraId="0145C729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1585" w:type="dxa"/>
          </w:tcPr>
          <w:p w14:paraId="6CF6205F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Butt, K</w:t>
            </w:r>
          </w:p>
          <w:p w14:paraId="3944CA5C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561" w:type="dxa"/>
          </w:tcPr>
          <w:p w14:paraId="1F13F561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Demea</w:t>
            </w:r>
            <w:proofErr w:type="spellEnd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, A. D</w:t>
            </w:r>
          </w:p>
          <w:p w14:paraId="5BB9486D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307" w:type="dxa"/>
          </w:tcPr>
          <w:p w14:paraId="6E1C74A8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Tafreshi</w:t>
            </w:r>
            <w:proofErr w:type="spellEnd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, S</w:t>
            </w:r>
          </w:p>
          <w:p w14:paraId="54B442EC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795" w:type="dxa"/>
          </w:tcPr>
          <w:p w14:paraId="2278352C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Takeshita, Y</w:t>
            </w:r>
          </w:p>
          <w:p w14:paraId="789C9FDD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793" w:type="dxa"/>
          </w:tcPr>
          <w:p w14:paraId="2BADDB0C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Afana</w:t>
            </w:r>
            <w:proofErr w:type="spellEnd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, M</w:t>
            </w:r>
          </w:p>
          <w:p w14:paraId="47B91547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</w:tr>
      <w:tr w:rsidR="00527116" w:rsidRPr="00E442A3" w14:paraId="6F8CDB9F" w14:textId="77777777">
        <w:tc>
          <w:tcPr>
            <w:tcW w:w="1916" w:type="dxa"/>
          </w:tcPr>
          <w:p w14:paraId="1166C37F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Sex/Age</w:t>
            </w:r>
          </w:p>
        </w:tc>
        <w:tc>
          <w:tcPr>
            <w:tcW w:w="1585" w:type="dxa"/>
          </w:tcPr>
          <w:p w14:paraId="2E66A738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F/42</w:t>
            </w:r>
          </w:p>
        </w:tc>
        <w:tc>
          <w:tcPr>
            <w:tcW w:w="1561" w:type="dxa"/>
          </w:tcPr>
          <w:p w14:paraId="3329DF25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F/52</w:t>
            </w:r>
          </w:p>
        </w:tc>
        <w:tc>
          <w:tcPr>
            <w:tcW w:w="1307" w:type="dxa"/>
          </w:tcPr>
          <w:p w14:paraId="68625313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F/26</w:t>
            </w:r>
          </w:p>
        </w:tc>
        <w:tc>
          <w:tcPr>
            <w:tcW w:w="1795" w:type="dxa"/>
          </w:tcPr>
          <w:p w14:paraId="1F19E86E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M/46</w:t>
            </w:r>
          </w:p>
        </w:tc>
        <w:tc>
          <w:tcPr>
            <w:tcW w:w="1793" w:type="dxa"/>
          </w:tcPr>
          <w:p w14:paraId="3FF68659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F/66</w:t>
            </w:r>
          </w:p>
        </w:tc>
      </w:tr>
      <w:tr w:rsidR="00527116" w:rsidRPr="00E442A3" w14:paraId="22F903A2" w14:textId="77777777">
        <w:tc>
          <w:tcPr>
            <w:tcW w:w="1916" w:type="dxa"/>
          </w:tcPr>
          <w:p w14:paraId="09D2540F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Trigger</w:t>
            </w:r>
          </w:p>
        </w:tc>
        <w:tc>
          <w:tcPr>
            <w:tcW w:w="1585" w:type="dxa"/>
          </w:tcPr>
          <w:p w14:paraId="64EF6923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</w:tcPr>
          <w:p w14:paraId="4FA14B91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07" w:type="dxa"/>
          </w:tcPr>
          <w:p w14:paraId="79DCCA12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95" w:type="dxa"/>
          </w:tcPr>
          <w:p w14:paraId="264110EC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93" w:type="dxa"/>
          </w:tcPr>
          <w:p w14:paraId="2932F54B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7116" w:rsidRPr="00E442A3" w14:paraId="08F32046" w14:textId="77777777">
        <w:tc>
          <w:tcPr>
            <w:tcW w:w="1916" w:type="dxa"/>
          </w:tcPr>
          <w:p w14:paraId="460D18F8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8" w:history="1">
              <w:r w:rsidRPr="00E442A3">
                <w:rPr>
                  <w:rFonts w:ascii="Times New Roman" w:hAnsi="Times New Roman" w:cs="Times New Roman"/>
                  <w:sz w:val="18"/>
                  <w:szCs w:val="18"/>
                </w:rPr>
                <w:t>Clinical</w:t>
              </w:r>
            </w:hyperlink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hyperlink r:id="rId9" w:history="1">
              <w:r w:rsidRPr="00E442A3">
                <w:rPr>
                  <w:rFonts w:ascii="Times New Roman" w:hAnsi="Times New Roman" w:cs="Times New Roman"/>
                  <w:sz w:val="18"/>
                  <w:szCs w:val="18"/>
                </w:rPr>
                <w:t>manifestation</w:t>
              </w:r>
            </w:hyperlink>
          </w:p>
        </w:tc>
        <w:tc>
          <w:tcPr>
            <w:tcW w:w="1585" w:type="dxa"/>
          </w:tcPr>
          <w:p w14:paraId="7F83C7FE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Palpitations, flushing, headache, numbness, breathless</w:t>
            </w:r>
          </w:p>
        </w:tc>
        <w:tc>
          <w:tcPr>
            <w:tcW w:w="1561" w:type="dxa"/>
          </w:tcPr>
          <w:p w14:paraId="7D9C5CAC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CP, dyspnea,</w:t>
            </w:r>
          </w:p>
          <w:p w14:paraId="729C26FF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diaphoresis</w:t>
            </w:r>
          </w:p>
        </w:tc>
        <w:tc>
          <w:tcPr>
            <w:tcW w:w="1307" w:type="dxa"/>
          </w:tcPr>
          <w:p w14:paraId="6B90EFDB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Headache,</w:t>
            </w:r>
          </w:p>
          <w:p w14:paraId="324EA211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ausea, vomiting,</w:t>
            </w:r>
          </w:p>
          <w:p w14:paraId="0DAC233F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CP</w:t>
            </w:r>
          </w:p>
        </w:tc>
        <w:tc>
          <w:tcPr>
            <w:tcW w:w="1795" w:type="dxa"/>
          </w:tcPr>
          <w:p w14:paraId="1FD0DCCA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bdominal pain</w:t>
            </w:r>
          </w:p>
        </w:tc>
        <w:tc>
          <w:tcPr>
            <w:tcW w:w="1793" w:type="dxa"/>
          </w:tcPr>
          <w:p w14:paraId="2AB2EE00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Nausea, </w:t>
            </w:r>
          </w:p>
          <w:p w14:paraId="2D614DD1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epigastric pain</w:t>
            </w:r>
          </w:p>
        </w:tc>
      </w:tr>
      <w:tr w:rsidR="00527116" w:rsidRPr="00E442A3" w14:paraId="532EFD9E" w14:textId="77777777">
        <w:tc>
          <w:tcPr>
            <w:tcW w:w="1916" w:type="dxa"/>
          </w:tcPr>
          <w:p w14:paraId="7229CCA2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Blood pressure</w:t>
            </w:r>
          </w:p>
        </w:tc>
        <w:tc>
          <w:tcPr>
            <w:tcW w:w="1585" w:type="dxa"/>
          </w:tcPr>
          <w:p w14:paraId="489C4D53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561" w:type="dxa"/>
          </w:tcPr>
          <w:p w14:paraId="2F4F4757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307" w:type="dxa"/>
          </w:tcPr>
          <w:p w14:paraId="0F709473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795" w:type="dxa"/>
          </w:tcPr>
          <w:p w14:paraId="6CFBA9F6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793" w:type="dxa"/>
          </w:tcPr>
          <w:p w14:paraId="0DB42653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527116" w:rsidRPr="00E442A3" w14:paraId="6FDA502F" w14:textId="77777777">
        <w:tc>
          <w:tcPr>
            <w:tcW w:w="1916" w:type="dxa"/>
          </w:tcPr>
          <w:p w14:paraId="4CC46A78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Urinary Catecholamine</w:t>
            </w:r>
          </w:p>
          <w:p w14:paraId="26354FCB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ULN</w:t>
            </w:r>
          </w:p>
        </w:tc>
        <w:tc>
          <w:tcPr>
            <w:tcW w:w="1585" w:type="dxa"/>
          </w:tcPr>
          <w:p w14:paraId="6642DC2F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</w:tcPr>
          <w:p w14:paraId="2E05F52E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M 39x</w:t>
            </w:r>
          </w:p>
        </w:tc>
        <w:tc>
          <w:tcPr>
            <w:tcW w:w="1307" w:type="dxa"/>
          </w:tcPr>
          <w:p w14:paraId="359BB416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Elevated</w:t>
            </w:r>
          </w:p>
          <w:p w14:paraId="315889AF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Start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proofErr w:type="gramEnd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 normal range)</w:t>
            </w:r>
          </w:p>
        </w:tc>
        <w:tc>
          <w:tcPr>
            <w:tcW w:w="1795" w:type="dxa"/>
          </w:tcPr>
          <w:p w14:paraId="2CA6C250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E 1.2x</w:t>
            </w:r>
          </w:p>
          <w:p w14:paraId="14793255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E 1.3x</w:t>
            </w:r>
          </w:p>
          <w:p w14:paraId="088CB45C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M 0.3x</w:t>
            </w:r>
          </w:p>
          <w:p w14:paraId="18EFD9DB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M 0.13x</w:t>
            </w:r>
          </w:p>
        </w:tc>
        <w:tc>
          <w:tcPr>
            <w:tcW w:w="1793" w:type="dxa"/>
          </w:tcPr>
          <w:p w14:paraId="44857562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E 3,3x</w:t>
            </w:r>
          </w:p>
          <w:p w14:paraId="4EF50DBD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E 1.8x</w:t>
            </w:r>
          </w:p>
          <w:p w14:paraId="2A1CDD09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M 23x</w:t>
            </w:r>
          </w:p>
          <w:p w14:paraId="30585FC9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M 36x</w:t>
            </w:r>
          </w:p>
          <w:p w14:paraId="495F80BB" w14:textId="77777777" w:rsidR="00527116" w:rsidRPr="00E442A3" w:rsidRDefault="005271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7116" w:rsidRPr="00E442A3" w14:paraId="77B4DA4E" w14:textId="77777777">
        <w:tc>
          <w:tcPr>
            <w:tcW w:w="1916" w:type="dxa"/>
          </w:tcPr>
          <w:p w14:paraId="25431B81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Plasma Catecholamine (ULN)</w:t>
            </w:r>
          </w:p>
        </w:tc>
        <w:tc>
          <w:tcPr>
            <w:tcW w:w="1585" w:type="dxa"/>
          </w:tcPr>
          <w:p w14:paraId="1A82E43B" w14:textId="77777777" w:rsidR="00527116" w:rsidRPr="00E442A3" w:rsidRDefault="00E442A3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442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561" w:type="dxa"/>
          </w:tcPr>
          <w:p w14:paraId="2A7A6009" w14:textId="77777777" w:rsidR="00527116" w:rsidRPr="00E442A3" w:rsidRDefault="00E442A3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442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307" w:type="dxa"/>
          </w:tcPr>
          <w:p w14:paraId="33C30061" w14:textId="77777777" w:rsidR="00527116" w:rsidRPr="00E442A3" w:rsidRDefault="00E442A3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442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795" w:type="dxa"/>
          </w:tcPr>
          <w:p w14:paraId="5AF24B2D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Elevated</w:t>
            </w:r>
          </w:p>
          <w:p w14:paraId="1C3AD132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Start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proofErr w:type="gramEnd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 normal range)</w:t>
            </w:r>
          </w:p>
        </w:tc>
        <w:tc>
          <w:tcPr>
            <w:tcW w:w="1793" w:type="dxa"/>
          </w:tcPr>
          <w:p w14:paraId="17782875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7116" w:rsidRPr="00E442A3" w14:paraId="67E28FF0" w14:textId="77777777">
        <w:tc>
          <w:tcPr>
            <w:tcW w:w="1916" w:type="dxa"/>
          </w:tcPr>
          <w:p w14:paraId="7027DF50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Increase in Troponin</w:t>
            </w:r>
          </w:p>
          <w:p w14:paraId="44AEFF5E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(Y/N)</w:t>
            </w:r>
          </w:p>
        </w:tc>
        <w:tc>
          <w:tcPr>
            <w:tcW w:w="1585" w:type="dxa"/>
          </w:tcPr>
          <w:p w14:paraId="08878401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</w:tcPr>
          <w:p w14:paraId="51DFDF72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7" w:type="dxa"/>
          </w:tcPr>
          <w:p w14:paraId="148C0464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795" w:type="dxa"/>
          </w:tcPr>
          <w:p w14:paraId="5A9119FD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793" w:type="dxa"/>
          </w:tcPr>
          <w:p w14:paraId="0B9ED874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527116" w:rsidRPr="00E442A3" w14:paraId="7D1F7DFB" w14:textId="77777777">
        <w:tc>
          <w:tcPr>
            <w:tcW w:w="1916" w:type="dxa"/>
          </w:tcPr>
          <w:p w14:paraId="79B8D40F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Initial</w:t>
            </w: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echocardiograpy</w:t>
            </w:r>
            <w:proofErr w:type="spellEnd"/>
            <w:proofErr w:type="gramEnd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585" w:type="dxa"/>
          </w:tcPr>
          <w:p w14:paraId="42AC368A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561" w:type="dxa"/>
          </w:tcPr>
          <w:p w14:paraId="63B525F8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307" w:type="dxa"/>
          </w:tcPr>
          <w:p w14:paraId="377E9321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795" w:type="dxa"/>
          </w:tcPr>
          <w:p w14:paraId="0DDF3262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93" w:type="dxa"/>
          </w:tcPr>
          <w:p w14:paraId="469C8177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527116" w:rsidRPr="00E442A3" w14:paraId="3609C127" w14:textId="77777777">
        <w:tc>
          <w:tcPr>
            <w:tcW w:w="1916" w:type="dxa"/>
          </w:tcPr>
          <w:p w14:paraId="3C30F886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ECG</w:t>
            </w:r>
          </w:p>
        </w:tc>
        <w:tc>
          <w:tcPr>
            <w:tcW w:w="1585" w:type="dxa"/>
          </w:tcPr>
          <w:p w14:paraId="3DBB0DB6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QT prolongation</w:t>
            </w:r>
          </w:p>
        </w:tc>
        <w:tc>
          <w:tcPr>
            <w:tcW w:w="1561" w:type="dxa"/>
          </w:tcPr>
          <w:p w14:paraId="4C09E193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ST elevation</w:t>
            </w:r>
          </w:p>
        </w:tc>
        <w:tc>
          <w:tcPr>
            <w:tcW w:w="1307" w:type="dxa"/>
          </w:tcPr>
          <w:p w14:paraId="321F91CE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ST depression</w:t>
            </w:r>
          </w:p>
        </w:tc>
        <w:tc>
          <w:tcPr>
            <w:tcW w:w="1795" w:type="dxa"/>
          </w:tcPr>
          <w:p w14:paraId="002957AB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ST depression</w:t>
            </w:r>
          </w:p>
        </w:tc>
        <w:tc>
          <w:tcPr>
            <w:tcW w:w="1793" w:type="dxa"/>
          </w:tcPr>
          <w:p w14:paraId="4D14E7B4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ST elevation</w:t>
            </w:r>
          </w:p>
        </w:tc>
      </w:tr>
      <w:tr w:rsidR="00527116" w:rsidRPr="00E442A3" w14:paraId="19E472E8" w14:textId="77777777">
        <w:tc>
          <w:tcPr>
            <w:tcW w:w="1916" w:type="dxa"/>
          </w:tcPr>
          <w:p w14:paraId="2F43D873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Adrenal Scan or MRI </w:t>
            </w:r>
          </w:p>
        </w:tc>
        <w:tc>
          <w:tcPr>
            <w:tcW w:w="1585" w:type="dxa"/>
          </w:tcPr>
          <w:p w14:paraId="58D3811A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R adrenal mass of 4.4 x 3.3 cm</w:t>
            </w:r>
          </w:p>
        </w:tc>
        <w:tc>
          <w:tcPr>
            <w:tcW w:w="1561" w:type="dxa"/>
          </w:tcPr>
          <w:p w14:paraId="450CADAB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8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L adrenal mass of </w:t>
            </w:r>
            <w:bookmarkEnd w:id="6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12.4x10.4x10.0 cm</w:t>
            </w:r>
          </w:p>
        </w:tc>
        <w:tc>
          <w:tcPr>
            <w:tcW w:w="1307" w:type="dxa"/>
          </w:tcPr>
          <w:p w14:paraId="126F5031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L adrenal mass of 12.5x6.3x6cm</w:t>
            </w:r>
          </w:p>
        </w:tc>
        <w:tc>
          <w:tcPr>
            <w:tcW w:w="1795" w:type="dxa"/>
          </w:tcPr>
          <w:p w14:paraId="53641DD3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L adrenal mass of 6.4x3.3cm</w:t>
            </w:r>
          </w:p>
        </w:tc>
        <w:tc>
          <w:tcPr>
            <w:tcW w:w="1793" w:type="dxa"/>
          </w:tcPr>
          <w:p w14:paraId="42D90011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R adrenal mass of 11cm</w:t>
            </w:r>
          </w:p>
        </w:tc>
      </w:tr>
      <w:tr w:rsidR="00527116" w:rsidRPr="00E442A3" w14:paraId="1050CE08" w14:textId="77777777">
        <w:tc>
          <w:tcPr>
            <w:tcW w:w="1916" w:type="dxa"/>
          </w:tcPr>
          <w:p w14:paraId="6C18E2E1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MIBG Scintigraphy Uptake (Y/N)</w:t>
            </w:r>
          </w:p>
        </w:tc>
        <w:tc>
          <w:tcPr>
            <w:tcW w:w="1585" w:type="dxa"/>
          </w:tcPr>
          <w:p w14:paraId="11C4BF36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</w:tcPr>
          <w:p w14:paraId="43E83CA1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07" w:type="dxa"/>
          </w:tcPr>
          <w:p w14:paraId="3F6AC74D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95" w:type="dxa"/>
          </w:tcPr>
          <w:p w14:paraId="7E6CB481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793" w:type="dxa"/>
          </w:tcPr>
          <w:p w14:paraId="2B55A968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7116" w:rsidRPr="00E442A3" w14:paraId="1B50FDF6" w14:textId="77777777">
        <w:tc>
          <w:tcPr>
            <w:tcW w:w="1916" w:type="dxa"/>
          </w:tcPr>
          <w:p w14:paraId="06FCB4D1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Coronary angiography</w:t>
            </w:r>
          </w:p>
        </w:tc>
        <w:tc>
          <w:tcPr>
            <w:tcW w:w="1585" w:type="dxa"/>
          </w:tcPr>
          <w:p w14:paraId="27B17A56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o CAD</w:t>
            </w:r>
          </w:p>
        </w:tc>
        <w:tc>
          <w:tcPr>
            <w:tcW w:w="1561" w:type="dxa"/>
          </w:tcPr>
          <w:p w14:paraId="5EAF08DC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7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o CAD</w:t>
            </w:r>
            <w:bookmarkEnd w:id="7"/>
          </w:p>
        </w:tc>
        <w:tc>
          <w:tcPr>
            <w:tcW w:w="1307" w:type="dxa"/>
          </w:tcPr>
          <w:p w14:paraId="7BF3D508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CAD</w:t>
            </w:r>
          </w:p>
        </w:tc>
        <w:tc>
          <w:tcPr>
            <w:tcW w:w="1795" w:type="dxa"/>
          </w:tcPr>
          <w:p w14:paraId="54409070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o CAD</w:t>
            </w:r>
          </w:p>
        </w:tc>
        <w:tc>
          <w:tcPr>
            <w:tcW w:w="1793" w:type="dxa"/>
          </w:tcPr>
          <w:p w14:paraId="4BF1EE55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o CAD</w:t>
            </w:r>
          </w:p>
        </w:tc>
      </w:tr>
      <w:tr w:rsidR="00527116" w:rsidRPr="00E442A3" w14:paraId="2B72EEA6" w14:textId="77777777">
        <w:tc>
          <w:tcPr>
            <w:tcW w:w="1916" w:type="dxa"/>
          </w:tcPr>
          <w:p w14:paraId="0D2B79FF" w14:textId="77777777" w:rsidR="00527116" w:rsidRPr="00E442A3" w:rsidRDefault="00E442A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Genetic Mutation </w:t>
            </w:r>
          </w:p>
        </w:tc>
        <w:tc>
          <w:tcPr>
            <w:tcW w:w="1585" w:type="dxa"/>
          </w:tcPr>
          <w:p w14:paraId="57F3E4E1" w14:textId="77777777" w:rsidR="00527116" w:rsidRPr="00E442A3" w:rsidRDefault="00E442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442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561" w:type="dxa"/>
          </w:tcPr>
          <w:p w14:paraId="42A08340" w14:textId="77777777" w:rsidR="00527116" w:rsidRPr="00E442A3" w:rsidRDefault="00E442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442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307" w:type="dxa"/>
          </w:tcPr>
          <w:p w14:paraId="22D7FD3A" w14:textId="77777777" w:rsidR="00527116" w:rsidRPr="00E442A3" w:rsidRDefault="00E442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442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795" w:type="dxa"/>
          </w:tcPr>
          <w:p w14:paraId="531A5EC7" w14:textId="77777777" w:rsidR="00527116" w:rsidRPr="00E442A3" w:rsidRDefault="00E442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442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793" w:type="dxa"/>
          </w:tcPr>
          <w:p w14:paraId="35B2E7CA" w14:textId="77777777" w:rsidR="00527116" w:rsidRPr="00E442A3" w:rsidRDefault="00E442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442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egative</w:t>
            </w:r>
          </w:p>
        </w:tc>
      </w:tr>
      <w:tr w:rsidR="00527116" w:rsidRPr="00E442A3" w14:paraId="481FDEC0" w14:textId="77777777">
        <w:tc>
          <w:tcPr>
            <w:tcW w:w="1916" w:type="dxa"/>
          </w:tcPr>
          <w:p w14:paraId="733A2DF8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Recurrence</w:t>
            </w: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85" w:type="dxa"/>
          </w:tcPr>
          <w:p w14:paraId="1A0270DE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61" w:type="dxa"/>
          </w:tcPr>
          <w:p w14:paraId="6AB0AC2B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307" w:type="dxa"/>
          </w:tcPr>
          <w:p w14:paraId="16C9DE51" w14:textId="77777777" w:rsidR="00527116" w:rsidRPr="00E442A3" w:rsidRDefault="005271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5" w:type="dxa"/>
          </w:tcPr>
          <w:p w14:paraId="59628418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793" w:type="dxa"/>
          </w:tcPr>
          <w:p w14:paraId="33726F2D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527116" w:rsidRPr="00E442A3" w14:paraId="4090C784" w14:textId="77777777">
        <w:tc>
          <w:tcPr>
            <w:tcW w:w="1916" w:type="dxa"/>
          </w:tcPr>
          <w:p w14:paraId="09B13795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Emergency adrenalectomy (Y/N)</w:t>
            </w:r>
          </w:p>
        </w:tc>
        <w:tc>
          <w:tcPr>
            <w:tcW w:w="1585" w:type="dxa"/>
          </w:tcPr>
          <w:p w14:paraId="6EADFBB5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61" w:type="dxa"/>
          </w:tcPr>
          <w:p w14:paraId="239E51E1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307" w:type="dxa"/>
          </w:tcPr>
          <w:p w14:paraId="0BB7F9C9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795" w:type="dxa"/>
          </w:tcPr>
          <w:p w14:paraId="2BF64DB7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 (rupture and vanishing)</w:t>
            </w:r>
          </w:p>
        </w:tc>
        <w:tc>
          <w:tcPr>
            <w:tcW w:w="1793" w:type="dxa"/>
          </w:tcPr>
          <w:p w14:paraId="23103A14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527116" w:rsidRPr="00E442A3" w14:paraId="78CAF125" w14:textId="77777777">
        <w:tc>
          <w:tcPr>
            <w:tcW w:w="1916" w:type="dxa"/>
          </w:tcPr>
          <w:p w14:paraId="0D42D9EA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Cardiogenic </w:t>
            </w:r>
            <w:proofErr w:type="gramStart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pulmonary  edema</w:t>
            </w:r>
            <w:proofErr w:type="gramEnd"/>
          </w:p>
        </w:tc>
        <w:tc>
          <w:tcPr>
            <w:tcW w:w="1585" w:type="dxa"/>
          </w:tcPr>
          <w:p w14:paraId="58AE9A02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61" w:type="dxa"/>
          </w:tcPr>
          <w:p w14:paraId="3D571AD0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307" w:type="dxa"/>
          </w:tcPr>
          <w:p w14:paraId="51AC8078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795" w:type="dxa"/>
          </w:tcPr>
          <w:p w14:paraId="61C94C71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793" w:type="dxa"/>
          </w:tcPr>
          <w:p w14:paraId="02866485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527116" w:rsidRPr="00E442A3" w14:paraId="5C1D2933" w14:textId="77777777">
        <w:tc>
          <w:tcPr>
            <w:tcW w:w="1916" w:type="dxa"/>
          </w:tcPr>
          <w:p w14:paraId="1C920671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Mechanical ventilation</w:t>
            </w:r>
          </w:p>
          <w:p w14:paraId="290DDA1E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(Y/N)</w:t>
            </w:r>
          </w:p>
        </w:tc>
        <w:tc>
          <w:tcPr>
            <w:tcW w:w="1585" w:type="dxa"/>
          </w:tcPr>
          <w:p w14:paraId="13758C2A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61" w:type="dxa"/>
          </w:tcPr>
          <w:p w14:paraId="1F8EE3E1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307" w:type="dxa"/>
          </w:tcPr>
          <w:p w14:paraId="47C8E031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795" w:type="dxa"/>
          </w:tcPr>
          <w:p w14:paraId="004D8D26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793" w:type="dxa"/>
          </w:tcPr>
          <w:p w14:paraId="3A2C9A03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527116" w:rsidRPr="00E442A3" w14:paraId="406F0D2E" w14:textId="77777777">
        <w:tc>
          <w:tcPr>
            <w:tcW w:w="1916" w:type="dxa"/>
          </w:tcPr>
          <w:p w14:paraId="65C27606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ECMO (Y/N)</w:t>
            </w:r>
          </w:p>
        </w:tc>
        <w:tc>
          <w:tcPr>
            <w:tcW w:w="1585" w:type="dxa"/>
          </w:tcPr>
          <w:p w14:paraId="70369E9E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61" w:type="dxa"/>
          </w:tcPr>
          <w:p w14:paraId="7A6FF673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307" w:type="dxa"/>
          </w:tcPr>
          <w:p w14:paraId="344E9F13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795" w:type="dxa"/>
          </w:tcPr>
          <w:p w14:paraId="47397B23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793" w:type="dxa"/>
          </w:tcPr>
          <w:p w14:paraId="0335C263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527116" w:rsidRPr="00E442A3" w14:paraId="34750FB2" w14:textId="77777777">
        <w:tc>
          <w:tcPr>
            <w:tcW w:w="1916" w:type="dxa"/>
          </w:tcPr>
          <w:p w14:paraId="7F5986E9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Death </w:t>
            </w: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(Y/N)</w:t>
            </w:r>
          </w:p>
        </w:tc>
        <w:tc>
          <w:tcPr>
            <w:tcW w:w="1585" w:type="dxa"/>
          </w:tcPr>
          <w:p w14:paraId="28998A63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61" w:type="dxa"/>
          </w:tcPr>
          <w:p w14:paraId="255EC79E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307" w:type="dxa"/>
          </w:tcPr>
          <w:p w14:paraId="401CAF19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795" w:type="dxa"/>
          </w:tcPr>
          <w:p w14:paraId="27761C7D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793" w:type="dxa"/>
          </w:tcPr>
          <w:p w14:paraId="792FA90B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bookmarkEnd w:id="5"/>
    </w:tbl>
    <w:p w14:paraId="09E7ED85" w14:textId="77777777" w:rsidR="00527116" w:rsidRPr="00E442A3" w:rsidRDefault="00527116">
      <w:pPr>
        <w:rPr>
          <w:rFonts w:ascii="Times New Roman" w:hAnsi="Times New Roman" w:cs="Times New Roman"/>
          <w:sz w:val="18"/>
          <w:szCs w:val="18"/>
        </w:rPr>
      </w:pPr>
    </w:p>
    <w:p w14:paraId="218FB03B" w14:textId="77777777" w:rsidR="00527116" w:rsidRPr="00E442A3" w:rsidRDefault="00527116">
      <w:pPr>
        <w:rPr>
          <w:rFonts w:ascii="Times New Roman" w:hAnsi="Times New Roman" w:cs="Times New Roman"/>
          <w:sz w:val="18"/>
          <w:szCs w:val="18"/>
        </w:rPr>
      </w:pPr>
    </w:p>
    <w:p w14:paraId="206881A8" w14:textId="77777777" w:rsidR="00527116" w:rsidRPr="00E442A3" w:rsidRDefault="00527116">
      <w:pPr>
        <w:rPr>
          <w:rFonts w:ascii="Times New Roman" w:hAnsi="Times New Roman" w:cs="Times New Roman"/>
          <w:sz w:val="18"/>
          <w:szCs w:val="18"/>
        </w:rPr>
      </w:pPr>
    </w:p>
    <w:p w14:paraId="6442C2AD" w14:textId="77777777" w:rsidR="00527116" w:rsidRPr="00E442A3" w:rsidRDefault="00527116">
      <w:pPr>
        <w:rPr>
          <w:rFonts w:ascii="Times New Roman" w:hAnsi="Times New Roman" w:cs="Times New Roman"/>
          <w:sz w:val="18"/>
          <w:szCs w:val="18"/>
        </w:rPr>
      </w:pPr>
    </w:p>
    <w:p w14:paraId="70334CF9" w14:textId="77777777" w:rsidR="00527116" w:rsidRPr="00E442A3" w:rsidRDefault="00527116">
      <w:pPr>
        <w:rPr>
          <w:rFonts w:ascii="Times New Roman" w:hAnsi="Times New Roman" w:cs="Times New Roman"/>
          <w:sz w:val="18"/>
          <w:szCs w:val="18"/>
        </w:rPr>
      </w:pPr>
    </w:p>
    <w:p w14:paraId="7B1CDC66" w14:textId="77777777" w:rsidR="00527116" w:rsidRPr="00E442A3" w:rsidRDefault="00527116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9806" w:type="dxa"/>
        <w:tblLayout w:type="fixed"/>
        <w:tblLook w:val="04A0" w:firstRow="1" w:lastRow="0" w:firstColumn="1" w:lastColumn="0" w:noHBand="0" w:noVBand="1"/>
      </w:tblPr>
      <w:tblGrid>
        <w:gridCol w:w="1916"/>
        <w:gridCol w:w="1300"/>
        <w:gridCol w:w="1615"/>
        <w:gridCol w:w="1615"/>
        <w:gridCol w:w="1706"/>
        <w:gridCol w:w="1654"/>
      </w:tblGrid>
      <w:tr w:rsidR="00527116" w:rsidRPr="00E442A3" w14:paraId="42E8AEA3" w14:textId="77777777">
        <w:trPr>
          <w:trHeight w:val="637"/>
        </w:trPr>
        <w:tc>
          <w:tcPr>
            <w:tcW w:w="1916" w:type="dxa"/>
          </w:tcPr>
          <w:p w14:paraId="1D401D48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Author</w:t>
            </w:r>
          </w:p>
          <w:p w14:paraId="3FB0201C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1300" w:type="dxa"/>
          </w:tcPr>
          <w:p w14:paraId="62CC9A8D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Diaz, B</w:t>
            </w:r>
          </w:p>
          <w:p w14:paraId="5E51FEE5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615" w:type="dxa"/>
          </w:tcPr>
          <w:p w14:paraId="0AAC71B5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Garla</w:t>
            </w:r>
            <w:proofErr w:type="spellEnd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, V. V</w:t>
            </w:r>
          </w:p>
          <w:p w14:paraId="1492F06B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615" w:type="dxa"/>
          </w:tcPr>
          <w:p w14:paraId="641DED2B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Kiamanesh</w:t>
            </w:r>
            <w:proofErr w:type="spellEnd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, O</w:t>
            </w:r>
          </w:p>
          <w:p w14:paraId="6B208294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706" w:type="dxa"/>
          </w:tcPr>
          <w:p w14:paraId="593E608C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Mierke</w:t>
            </w:r>
            <w:proofErr w:type="spellEnd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, J</w:t>
            </w:r>
          </w:p>
          <w:p w14:paraId="490AD392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654" w:type="dxa"/>
          </w:tcPr>
          <w:p w14:paraId="3F63536B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Chen, M</w:t>
            </w:r>
          </w:p>
          <w:p w14:paraId="6083FF5E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</w:tr>
      <w:tr w:rsidR="00527116" w:rsidRPr="00E442A3" w14:paraId="5EBD1E78" w14:textId="77777777">
        <w:tc>
          <w:tcPr>
            <w:tcW w:w="1916" w:type="dxa"/>
          </w:tcPr>
          <w:p w14:paraId="738075DC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Sex/Age</w:t>
            </w:r>
          </w:p>
        </w:tc>
        <w:tc>
          <w:tcPr>
            <w:tcW w:w="1300" w:type="dxa"/>
          </w:tcPr>
          <w:p w14:paraId="2236602D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F/50</w:t>
            </w:r>
          </w:p>
        </w:tc>
        <w:tc>
          <w:tcPr>
            <w:tcW w:w="1615" w:type="dxa"/>
          </w:tcPr>
          <w:p w14:paraId="1B145D84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F/55</w:t>
            </w:r>
          </w:p>
        </w:tc>
        <w:tc>
          <w:tcPr>
            <w:tcW w:w="1615" w:type="dxa"/>
          </w:tcPr>
          <w:p w14:paraId="77544925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F/45</w:t>
            </w:r>
          </w:p>
        </w:tc>
        <w:tc>
          <w:tcPr>
            <w:tcW w:w="1706" w:type="dxa"/>
          </w:tcPr>
          <w:p w14:paraId="7787197B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M/47</w:t>
            </w:r>
          </w:p>
        </w:tc>
        <w:tc>
          <w:tcPr>
            <w:tcW w:w="1654" w:type="dxa"/>
          </w:tcPr>
          <w:p w14:paraId="14E98C6E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M/70</w:t>
            </w:r>
          </w:p>
        </w:tc>
      </w:tr>
      <w:tr w:rsidR="00527116" w:rsidRPr="00E442A3" w14:paraId="1E1FE08B" w14:textId="77777777">
        <w:tc>
          <w:tcPr>
            <w:tcW w:w="1916" w:type="dxa"/>
          </w:tcPr>
          <w:p w14:paraId="1846B883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Trigger</w:t>
            </w:r>
          </w:p>
        </w:tc>
        <w:tc>
          <w:tcPr>
            <w:tcW w:w="1300" w:type="dxa"/>
          </w:tcPr>
          <w:p w14:paraId="6C21480A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Mental stress</w:t>
            </w:r>
          </w:p>
        </w:tc>
        <w:tc>
          <w:tcPr>
            <w:tcW w:w="1615" w:type="dxa"/>
          </w:tcPr>
          <w:p w14:paraId="53D5884A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15" w:type="dxa"/>
          </w:tcPr>
          <w:p w14:paraId="41DA6503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6" w:type="dxa"/>
          </w:tcPr>
          <w:p w14:paraId="7261EDAB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</w:tc>
        <w:tc>
          <w:tcPr>
            <w:tcW w:w="1654" w:type="dxa"/>
          </w:tcPr>
          <w:p w14:paraId="31E7A133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7116" w:rsidRPr="00E442A3" w14:paraId="1003CF12" w14:textId="77777777">
        <w:tc>
          <w:tcPr>
            <w:tcW w:w="1916" w:type="dxa"/>
          </w:tcPr>
          <w:p w14:paraId="47F6051E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0" w:history="1">
              <w:r w:rsidRPr="00E442A3">
                <w:rPr>
                  <w:rFonts w:ascii="Times New Roman" w:hAnsi="Times New Roman" w:cs="Times New Roman"/>
                  <w:sz w:val="18"/>
                  <w:szCs w:val="18"/>
                </w:rPr>
                <w:t>Clinical</w:t>
              </w:r>
            </w:hyperlink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hyperlink r:id="rId11" w:history="1">
              <w:r w:rsidRPr="00E442A3">
                <w:rPr>
                  <w:rFonts w:ascii="Times New Roman" w:hAnsi="Times New Roman" w:cs="Times New Roman"/>
                  <w:sz w:val="18"/>
                  <w:szCs w:val="18"/>
                </w:rPr>
                <w:t>manifestation</w:t>
              </w:r>
            </w:hyperlink>
          </w:p>
        </w:tc>
        <w:tc>
          <w:tcPr>
            <w:tcW w:w="1300" w:type="dxa"/>
          </w:tcPr>
          <w:p w14:paraId="442F3AD2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CP</w:t>
            </w:r>
          </w:p>
        </w:tc>
        <w:tc>
          <w:tcPr>
            <w:tcW w:w="1615" w:type="dxa"/>
          </w:tcPr>
          <w:p w14:paraId="62F06BD8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Dyspnea</w:t>
            </w:r>
          </w:p>
        </w:tc>
        <w:tc>
          <w:tcPr>
            <w:tcW w:w="1615" w:type="dxa"/>
          </w:tcPr>
          <w:p w14:paraId="3C662A57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CP, dyspnea, and headache</w:t>
            </w:r>
          </w:p>
        </w:tc>
        <w:tc>
          <w:tcPr>
            <w:tcW w:w="1706" w:type="dxa"/>
          </w:tcPr>
          <w:p w14:paraId="36732286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erious hypotension </w:t>
            </w:r>
          </w:p>
        </w:tc>
        <w:tc>
          <w:tcPr>
            <w:tcW w:w="1654" w:type="dxa"/>
          </w:tcPr>
          <w:p w14:paraId="7A003D20" w14:textId="77777777" w:rsidR="00527116" w:rsidRPr="00E442A3" w:rsidRDefault="00E442A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442A3">
              <w:rPr>
                <w:rFonts w:ascii="Times New Roman" w:hAnsi="Times New Roman" w:cs="Times New Roman"/>
              </w:rPr>
              <w:t>CP</w:t>
            </w:r>
          </w:p>
          <w:p w14:paraId="7635FBA5" w14:textId="77777777" w:rsidR="00527116" w:rsidRPr="00E442A3" w:rsidRDefault="005271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7116" w:rsidRPr="00E442A3" w14:paraId="5DBEF5F6" w14:textId="77777777">
        <w:tc>
          <w:tcPr>
            <w:tcW w:w="1916" w:type="dxa"/>
          </w:tcPr>
          <w:p w14:paraId="7D2BAF31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Blood pressure</w:t>
            </w:r>
          </w:p>
        </w:tc>
        <w:tc>
          <w:tcPr>
            <w:tcW w:w="1300" w:type="dxa"/>
          </w:tcPr>
          <w:p w14:paraId="0FECD9D9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615" w:type="dxa"/>
          </w:tcPr>
          <w:p w14:paraId="0C6E14CE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615" w:type="dxa"/>
          </w:tcPr>
          <w:p w14:paraId="7620D46F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706" w:type="dxa"/>
          </w:tcPr>
          <w:p w14:paraId="6482AFF7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654" w:type="dxa"/>
          </w:tcPr>
          <w:p w14:paraId="04A58A80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527116" w:rsidRPr="00E442A3" w14:paraId="5D53F198" w14:textId="77777777">
        <w:tc>
          <w:tcPr>
            <w:tcW w:w="1916" w:type="dxa"/>
          </w:tcPr>
          <w:p w14:paraId="01EED7AE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Urinary Catecholamine</w:t>
            </w:r>
          </w:p>
          <w:p w14:paraId="42D4E49C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ULN</w:t>
            </w:r>
          </w:p>
        </w:tc>
        <w:tc>
          <w:tcPr>
            <w:tcW w:w="1300" w:type="dxa"/>
          </w:tcPr>
          <w:p w14:paraId="7C530991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15" w:type="dxa"/>
          </w:tcPr>
          <w:p w14:paraId="18A2E8CE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M 11.7x</w:t>
            </w:r>
          </w:p>
          <w:p w14:paraId="3CC9D451" w14:textId="77777777" w:rsidR="00527116" w:rsidRPr="00E442A3" w:rsidRDefault="005271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E30B15" w14:textId="77777777" w:rsidR="00527116" w:rsidRPr="00E442A3" w:rsidRDefault="005271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5" w:type="dxa"/>
          </w:tcPr>
          <w:p w14:paraId="122CEE70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E 109x</w:t>
            </w:r>
          </w:p>
          <w:p w14:paraId="60C3EEF1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E 24x</w:t>
            </w:r>
          </w:p>
          <w:p w14:paraId="57B26C7D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M 51x</w:t>
            </w:r>
          </w:p>
          <w:p w14:paraId="72F8E88D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M 8x</w:t>
            </w:r>
          </w:p>
        </w:tc>
        <w:tc>
          <w:tcPr>
            <w:tcW w:w="1706" w:type="dxa"/>
          </w:tcPr>
          <w:p w14:paraId="51FE4DB3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54" w:type="dxa"/>
          </w:tcPr>
          <w:p w14:paraId="23F7BC32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E 7x</w:t>
            </w:r>
          </w:p>
          <w:p w14:paraId="71FBA0C7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E 5x</w:t>
            </w:r>
          </w:p>
        </w:tc>
      </w:tr>
      <w:tr w:rsidR="00527116" w:rsidRPr="00E442A3" w14:paraId="2C4CB181" w14:textId="77777777">
        <w:tc>
          <w:tcPr>
            <w:tcW w:w="1916" w:type="dxa"/>
          </w:tcPr>
          <w:p w14:paraId="7868456F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Plasma Catecholamine (ULN)</w:t>
            </w:r>
          </w:p>
        </w:tc>
        <w:tc>
          <w:tcPr>
            <w:tcW w:w="1300" w:type="dxa"/>
          </w:tcPr>
          <w:p w14:paraId="533C9EC5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15" w:type="dxa"/>
          </w:tcPr>
          <w:p w14:paraId="57A3D7B0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M </w:t>
            </w: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4.6x</w:t>
            </w:r>
          </w:p>
          <w:p w14:paraId="439658E6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M 8x</w:t>
            </w:r>
          </w:p>
        </w:tc>
        <w:tc>
          <w:tcPr>
            <w:tcW w:w="1615" w:type="dxa"/>
          </w:tcPr>
          <w:p w14:paraId="79DD40D9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6" w:type="dxa"/>
          </w:tcPr>
          <w:p w14:paraId="380DC81B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Elevated </w:t>
            </w:r>
          </w:p>
          <w:p w14:paraId="03C296A5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Start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proofErr w:type="gramEnd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 values)</w:t>
            </w:r>
          </w:p>
        </w:tc>
        <w:tc>
          <w:tcPr>
            <w:tcW w:w="1654" w:type="dxa"/>
          </w:tcPr>
          <w:p w14:paraId="5B19DB75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M 71x</w:t>
            </w:r>
          </w:p>
          <w:p w14:paraId="0A04F518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M 83x</w:t>
            </w:r>
          </w:p>
          <w:p w14:paraId="7B3B482C" w14:textId="77777777" w:rsidR="00527116" w:rsidRPr="00E442A3" w:rsidRDefault="005271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7116" w:rsidRPr="00E442A3" w14:paraId="5117DF29" w14:textId="77777777">
        <w:tc>
          <w:tcPr>
            <w:tcW w:w="1916" w:type="dxa"/>
          </w:tcPr>
          <w:p w14:paraId="15425C89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Increase in Troponin</w:t>
            </w:r>
          </w:p>
          <w:p w14:paraId="2DE4AFDD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(Y/N)</w:t>
            </w:r>
          </w:p>
        </w:tc>
        <w:tc>
          <w:tcPr>
            <w:tcW w:w="1300" w:type="dxa"/>
          </w:tcPr>
          <w:p w14:paraId="393B7EB0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615" w:type="dxa"/>
          </w:tcPr>
          <w:p w14:paraId="3A77F1C4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615" w:type="dxa"/>
          </w:tcPr>
          <w:p w14:paraId="2682BF27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706" w:type="dxa"/>
          </w:tcPr>
          <w:p w14:paraId="00EBF192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54" w:type="dxa"/>
          </w:tcPr>
          <w:p w14:paraId="769F1C91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527116" w:rsidRPr="00E442A3" w14:paraId="23654BAA" w14:textId="77777777">
        <w:tc>
          <w:tcPr>
            <w:tcW w:w="1916" w:type="dxa"/>
          </w:tcPr>
          <w:p w14:paraId="1BD91046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Initial</w:t>
            </w: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echocardiograpy</w:t>
            </w:r>
            <w:proofErr w:type="spellEnd"/>
            <w:proofErr w:type="gramEnd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300" w:type="dxa"/>
          </w:tcPr>
          <w:p w14:paraId="715201E0" w14:textId="77777777" w:rsidR="00527116" w:rsidRPr="00E442A3" w:rsidRDefault="00E442A3">
            <w:pPr>
              <w:rPr>
                <w:rFonts w:ascii="Times New Roman" w:hAnsi="Times New Roman" w:cs="Times New Roman"/>
              </w:rPr>
            </w:pPr>
            <w:r w:rsidRPr="00E442A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15" w:type="dxa"/>
          </w:tcPr>
          <w:p w14:paraId="721EF445" w14:textId="77777777" w:rsidR="00527116" w:rsidRPr="00E442A3" w:rsidRDefault="00E442A3">
            <w:pPr>
              <w:rPr>
                <w:rFonts w:ascii="Times New Roman" w:hAnsi="Times New Roman" w:cs="Times New Roman"/>
              </w:rPr>
            </w:pPr>
            <w:r w:rsidRPr="00E442A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15" w:type="dxa"/>
          </w:tcPr>
          <w:p w14:paraId="288DEBAF" w14:textId="77777777" w:rsidR="00527116" w:rsidRPr="00E442A3" w:rsidRDefault="00E442A3">
            <w:pPr>
              <w:rPr>
                <w:rFonts w:ascii="Times New Roman" w:hAnsi="Times New Roman" w:cs="Times New Roman"/>
              </w:rPr>
            </w:pPr>
            <w:r w:rsidRPr="00E442A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6" w:type="dxa"/>
          </w:tcPr>
          <w:p w14:paraId="679772B6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654" w:type="dxa"/>
          </w:tcPr>
          <w:p w14:paraId="38189DAA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</w:tr>
      <w:tr w:rsidR="00527116" w:rsidRPr="00E442A3" w14:paraId="6ABE5950" w14:textId="77777777">
        <w:tc>
          <w:tcPr>
            <w:tcW w:w="1916" w:type="dxa"/>
          </w:tcPr>
          <w:p w14:paraId="0014887C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ECG</w:t>
            </w:r>
          </w:p>
        </w:tc>
        <w:tc>
          <w:tcPr>
            <w:tcW w:w="1300" w:type="dxa"/>
          </w:tcPr>
          <w:p w14:paraId="2EC4BAB7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15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ST elevation</w:t>
            </w:r>
            <w:bookmarkEnd w:id="8"/>
          </w:p>
        </w:tc>
        <w:tc>
          <w:tcPr>
            <w:tcW w:w="1615" w:type="dxa"/>
          </w:tcPr>
          <w:p w14:paraId="4C3BC4C4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ST elevation</w:t>
            </w:r>
          </w:p>
        </w:tc>
        <w:tc>
          <w:tcPr>
            <w:tcW w:w="1615" w:type="dxa"/>
          </w:tcPr>
          <w:p w14:paraId="2BF862DA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ST depression</w:t>
            </w:r>
          </w:p>
        </w:tc>
        <w:tc>
          <w:tcPr>
            <w:tcW w:w="1706" w:type="dxa"/>
          </w:tcPr>
          <w:p w14:paraId="72F52241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54" w:type="dxa"/>
          </w:tcPr>
          <w:p w14:paraId="41300861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ST depression</w:t>
            </w:r>
          </w:p>
        </w:tc>
      </w:tr>
      <w:tr w:rsidR="00527116" w:rsidRPr="00E442A3" w14:paraId="39F76998" w14:textId="77777777">
        <w:tc>
          <w:tcPr>
            <w:tcW w:w="1916" w:type="dxa"/>
          </w:tcPr>
          <w:p w14:paraId="2375375E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OLE_LINK11" w:colFirst="1" w:colLast="1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Adrenal Scan or MRI </w:t>
            </w:r>
          </w:p>
        </w:tc>
        <w:tc>
          <w:tcPr>
            <w:tcW w:w="1300" w:type="dxa"/>
          </w:tcPr>
          <w:p w14:paraId="62D9DACD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OLE_LINK17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R adrenal mass of 14cm</w:t>
            </w:r>
            <w:bookmarkEnd w:id="10"/>
          </w:p>
        </w:tc>
        <w:tc>
          <w:tcPr>
            <w:tcW w:w="1615" w:type="dxa"/>
          </w:tcPr>
          <w:p w14:paraId="5AABD984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OLE_LINK20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R adrenal mass of</w:t>
            </w:r>
            <w:bookmarkEnd w:id="11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 4cm</w:t>
            </w:r>
          </w:p>
        </w:tc>
        <w:tc>
          <w:tcPr>
            <w:tcW w:w="1615" w:type="dxa"/>
          </w:tcPr>
          <w:p w14:paraId="0DC47E23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R adrenal mass of 4.2x3.8 x 3.6 cm</w:t>
            </w:r>
          </w:p>
        </w:tc>
        <w:tc>
          <w:tcPr>
            <w:tcW w:w="1706" w:type="dxa"/>
          </w:tcPr>
          <w:p w14:paraId="4627CEBE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L adrenal mass of 6.7cm</w:t>
            </w:r>
          </w:p>
        </w:tc>
        <w:tc>
          <w:tcPr>
            <w:tcW w:w="1654" w:type="dxa"/>
          </w:tcPr>
          <w:p w14:paraId="00333A8D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L adrenal mass of 9.6x8.3 cm</w:t>
            </w:r>
          </w:p>
          <w:p w14:paraId="4859D970" w14:textId="77777777" w:rsidR="00527116" w:rsidRPr="00E442A3" w:rsidRDefault="005271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9"/>
      <w:tr w:rsidR="00527116" w:rsidRPr="00E442A3" w14:paraId="10128855" w14:textId="77777777">
        <w:tc>
          <w:tcPr>
            <w:tcW w:w="1916" w:type="dxa"/>
          </w:tcPr>
          <w:p w14:paraId="639AAE27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MIBG Scintigraphy Uptake (Y/N)</w:t>
            </w:r>
          </w:p>
        </w:tc>
        <w:tc>
          <w:tcPr>
            <w:tcW w:w="1300" w:type="dxa"/>
          </w:tcPr>
          <w:p w14:paraId="40180860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15" w:type="dxa"/>
          </w:tcPr>
          <w:p w14:paraId="75062E87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15" w:type="dxa"/>
          </w:tcPr>
          <w:p w14:paraId="0933E137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6" w:type="dxa"/>
          </w:tcPr>
          <w:p w14:paraId="2653AB50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654" w:type="dxa"/>
          </w:tcPr>
          <w:p w14:paraId="72DFD59B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527116" w:rsidRPr="00E442A3" w14:paraId="3094AE3F" w14:textId="77777777">
        <w:tc>
          <w:tcPr>
            <w:tcW w:w="1916" w:type="dxa"/>
          </w:tcPr>
          <w:p w14:paraId="3204E372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OLE_LINK16" w:colFirst="3" w:colLast="3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Coronary angiography</w:t>
            </w:r>
          </w:p>
        </w:tc>
        <w:tc>
          <w:tcPr>
            <w:tcW w:w="1300" w:type="dxa"/>
          </w:tcPr>
          <w:p w14:paraId="00965998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o CAD</w:t>
            </w:r>
          </w:p>
        </w:tc>
        <w:tc>
          <w:tcPr>
            <w:tcW w:w="1615" w:type="dxa"/>
          </w:tcPr>
          <w:p w14:paraId="22F7D325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o CAD</w:t>
            </w:r>
          </w:p>
        </w:tc>
        <w:tc>
          <w:tcPr>
            <w:tcW w:w="1615" w:type="dxa"/>
          </w:tcPr>
          <w:p w14:paraId="186BEB64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o CAD</w:t>
            </w:r>
          </w:p>
        </w:tc>
        <w:tc>
          <w:tcPr>
            <w:tcW w:w="1706" w:type="dxa"/>
          </w:tcPr>
          <w:p w14:paraId="7F321C1A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54" w:type="dxa"/>
          </w:tcPr>
          <w:p w14:paraId="406CFF8E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o CAD</w:t>
            </w:r>
          </w:p>
        </w:tc>
      </w:tr>
      <w:bookmarkEnd w:id="12"/>
      <w:tr w:rsidR="00527116" w:rsidRPr="00E442A3" w14:paraId="2027BBDA" w14:textId="77777777">
        <w:tc>
          <w:tcPr>
            <w:tcW w:w="1916" w:type="dxa"/>
          </w:tcPr>
          <w:p w14:paraId="52ED818D" w14:textId="77777777" w:rsidR="00527116" w:rsidRPr="00E442A3" w:rsidRDefault="00E442A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Genetic Mutation </w:t>
            </w:r>
          </w:p>
        </w:tc>
        <w:tc>
          <w:tcPr>
            <w:tcW w:w="1300" w:type="dxa"/>
          </w:tcPr>
          <w:p w14:paraId="7C8FCFD1" w14:textId="77777777" w:rsidR="00527116" w:rsidRPr="00E442A3" w:rsidRDefault="00E442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442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615" w:type="dxa"/>
          </w:tcPr>
          <w:p w14:paraId="34247DB6" w14:textId="77777777" w:rsidR="00527116" w:rsidRPr="00E442A3" w:rsidRDefault="00E442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442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egative</w:t>
            </w:r>
          </w:p>
        </w:tc>
        <w:tc>
          <w:tcPr>
            <w:tcW w:w="1615" w:type="dxa"/>
          </w:tcPr>
          <w:p w14:paraId="76F78176" w14:textId="77777777" w:rsidR="00527116" w:rsidRPr="00E442A3" w:rsidRDefault="00E442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442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706" w:type="dxa"/>
          </w:tcPr>
          <w:p w14:paraId="102E7D9D" w14:textId="77777777" w:rsidR="00527116" w:rsidRPr="00E442A3" w:rsidRDefault="00E442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442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654" w:type="dxa"/>
          </w:tcPr>
          <w:p w14:paraId="62959952" w14:textId="77777777" w:rsidR="00527116" w:rsidRPr="00E442A3" w:rsidRDefault="00E442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442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egative</w:t>
            </w:r>
          </w:p>
        </w:tc>
      </w:tr>
      <w:tr w:rsidR="00527116" w:rsidRPr="00E442A3" w14:paraId="7450ED2D" w14:textId="77777777">
        <w:tc>
          <w:tcPr>
            <w:tcW w:w="1916" w:type="dxa"/>
          </w:tcPr>
          <w:p w14:paraId="2F5E649A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Recurrence</w:t>
            </w: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00" w:type="dxa"/>
          </w:tcPr>
          <w:p w14:paraId="53462995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615" w:type="dxa"/>
          </w:tcPr>
          <w:p w14:paraId="45B61777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615" w:type="dxa"/>
          </w:tcPr>
          <w:p w14:paraId="75AEFE01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706" w:type="dxa"/>
          </w:tcPr>
          <w:p w14:paraId="55535B08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54" w:type="dxa"/>
          </w:tcPr>
          <w:p w14:paraId="79D826AE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527116" w:rsidRPr="00E442A3" w14:paraId="5A25B102" w14:textId="77777777">
        <w:tc>
          <w:tcPr>
            <w:tcW w:w="1916" w:type="dxa"/>
          </w:tcPr>
          <w:p w14:paraId="5FA7BCE0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Emergency adrenalectomy </w:t>
            </w:r>
            <w:bookmarkStart w:id="13" w:name="OLE_LINK10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(Y/N)</w:t>
            </w:r>
            <w:bookmarkEnd w:id="13"/>
          </w:p>
        </w:tc>
        <w:tc>
          <w:tcPr>
            <w:tcW w:w="1300" w:type="dxa"/>
          </w:tcPr>
          <w:p w14:paraId="4105BC02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615" w:type="dxa"/>
          </w:tcPr>
          <w:p w14:paraId="140A8261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615" w:type="dxa"/>
          </w:tcPr>
          <w:p w14:paraId="72387B0F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706" w:type="dxa"/>
          </w:tcPr>
          <w:p w14:paraId="7BD5D4A6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654" w:type="dxa"/>
          </w:tcPr>
          <w:p w14:paraId="554BDB37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527116" w:rsidRPr="00E442A3" w14:paraId="4F765F8B" w14:textId="77777777">
        <w:tc>
          <w:tcPr>
            <w:tcW w:w="1916" w:type="dxa"/>
          </w:tcPr>
          <w:p w14:paraId="7304865F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Cardiogenic </w:t>
            </w:r>
            <w:proofErr w:type="gramStart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pulmonary  edema</w:t>
            </w:r>
            <w:proofErr w:type="gramEnd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 (Y/N)</w:t>
            </w:r>
          </w:p>
        </w:tc>
        <w:tc>
          <w:tcPr>
            <w:tcW w:w="1300" w:type="dxa"/>
          </w:tcPr>
          <w:p w14:paraId="0FA3D2E4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615" w:type="dxa"/>
          </w:tcPr>
          <w:p w14:paraId="1ADE295B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15" w:type="dxa"/>
          </w:tcPr>
          <w:p w14:paraId="57E54832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706" w:type="dxa"/>
          </w:tcPr>
          <w:p w14:paraId="120F9297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654" w:type="dxa"/>
          </w:tcPr>
          <w:p w14:paraId="7A7757F6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527116" w:rsidRPr="00E442A3" w14:paraId="77E5A4B1" w14:textId="77777777">
        <w:tc>
          <w:tcPr>
            <w:tcW w:w="1916" w:type="dxa"/>
          </w:tcPr>
          <w:p w14:paraId="0B3C35FC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Mechanical ventilation</w:t>
            </w:r>
          </w:p>
          <w:p w14:paraId="1FEFB9E6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(Y/N)</w:t>
            </w:r>
          </w:p>
        </w:tc>
        <w:tc>
          <w:tcPr>
            <w:tcW w:w="1300" w:type="dxa"/>
          </w:tcPr>
          <w:p w14:paraId="4ABB6C9E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615" w:type="dxa"/>
          </w:tcPr>
          <w:p w14:paraId="1342CEDB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615" w:type="dxa"/>
          </w:tcPr>
          <w:p w14:paraId="050658CA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706" w:type="dxa"/>
          </w:tcPr>
          <w:p w14:paraId="5F88FDD2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654" w:type="dxa"/>
          </w:tcPr>
          <w:p w14:paraId="257E4339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527116" w:rsidRPr="00E442A3" w14:paraId="21620141" w14:textId="77777777">
        <w:tc>
          <w:tcPr>
            <w:tcW w:w="1916" w:type="dxa"/>
          </w:tcPr>
          <w:p w14:paraId="3FEC02FA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ECMO (Y/N)</w:t>
            </w:r>
          </w:p>
        </w:tc>
        <w:tc>
          <w:tcPr>
            <w:tcW w:w="1300" w:type="dxa"/>
          </w:tcPr>
          <w:p w14:paraId="5C3B0138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615" w:type="dxa"/>
          </w:tcPr>
          <w:p w14:paraId="5EAA975C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615" w:type="dxa"/>
          </w:tcPr>
          <w:p w14:paraId="517D9257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706" w:type="dxa"/>
          </w:tcPr>
          <w:p w14:paraId="5963FF5A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654" w:type="dxa"/>
          </w:tcPr>
          <w:p w14:paraId="6C48012D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527116" w:rsidRPr="00E442A3" w14:paraId="4E7EDAF6" w14:textId="77777777">
        <w:tc>
          <w:tcPr>
            <w:tcW w:w="1916" w:type="dxa"/>
          </w:tcPr>
          <w:p w14:paraId="47D6CF4A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Death (Y/N)</w:t>
            </w:r>
          </w:p>
        </w:tc>
        <w:tc>
          <w:tcPr>
            <w:tcW w:w="1300" w:type="dxa"/>
          </w:tcPr>
          <w:p w14:paraId="16DB17F6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615" w:type="dxa"/>
          </w:tcPr>
          <w:p w14:paraId="6E32F62E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615" w:type="dxa"/>
          </w:tcPr>
          <w:p w14:paraId="341B3D4B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706" w:type="dxa"/>
          </w:tcPr>
          <w:p w14:paraId="140B4662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654" w:type="dxa"/>
          </w:tcPr>
          <w:p w14:paraId="0F97D2CE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</w:tbl>
    <w:p w14:paraId="73A2FD0F" w14:textId="77777777" w:rsidR="00527116" w:rsidRPr="00E442A3" w:rsidRDefault="00527116">
      <w:pPr>
        <w:rPr>
          <w:rFonts w:ascii="Times New Roman" w:hAnsi="Times New Roman" w:cs="Times New Roman"/>
          <w:sz w:val="18"/>
          <w:szCs w:val="18"/>
        </w:rPr>
      </w:pPr>
    </w:p>
    <w:p w14:paraId="4ED325A7" w14:textId="77777777" w:rsidR="00527116" w:rsidRPr="00E442A3" w:rsidRDefault="00527116">
      <w:pPr>
        <w:rPr>
          <w:rFonts w:ascii="Times New Roman" w:hAnsi="Times New Roman" w:cs="Times New Roman"/>
          <w:sz w:val="18"/>
          <w:szCs w:val="18"/>
        </w:rPr>
      </w:pPr>
    </w:p>
    <w:p w14:paraId="15586597" w14:textId="77777777" w:rsidR="00527116" w:rsidRPr="00E442A3" w:rsidRDefault="00527116">
      <w:pPr>
        <w:rPr>
          <w:rFonts w:ascii="Times New Roman" w:hAnsi="Times New Roman" w:cs="Times New Roman"/>
          <w:sz w:val="18"/>
          <w:szCs w:val="18"/>
        </w:rPr>
      </w:pPr>
    </w:p>
    <w:p w14:paraId="7B3E173C" w14:textId="77777777" w:rsidR="00527116" w:rsidRPr="00E442A3" w:rsidRDefault="00527116">
      <w:pPr>
        <w:rPr>
          <w:rFonts w:ascii="Times New Roman" w:hAnsi="Times New Roman" w:cs="Times New Roman"/>
          <w:sz w:val="18"/>
          <w:szCs w:val="18"/>
        </w:rPr>
      </w:pPr>
    </w:p>
    <w:p w14:paraId="180E60A5" w14:textId="77777777" w:rsidR="00527116" w:rsidRPr="00E442A3" w:rsidRDefault="00527116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8972" w:type="dxa"/>
        <w:tblLayout w:type="fixed"/>
        <w:tblLook w:val="04A0" w:firstRow="1" w:lastRow="0" w:firstColumn="1" w:lastColumn="0" w:noHBand="0" w:noVBand="1"/>
      </w:tblPr>
      <w:tblGrid>
        <w:gridCol w:w="1916"/>
        <w:gridCol w:w="1354"/>
        <w:gridCol w:w="1262"/>
        <w:gridCol w:w="1262"/>
        <w:gridCol w:w="1916"/>
        <w:gridCol w:w="1262"/>
      </w:tblGrid>
      <w:tr w:rsidR="00527116" w:rsidRPr="00E442A3" w14:paraId="2E28F78F" w14:textId="77777777">
        <w:trPr>
          <w:trHeight w:val="637"/>
        </w:trPr>
        <w:tc>
          <w:tcPr>
            <w:tcW w:w="1916" w:type="dxa"/>
          </w:tcPr>
          <w:p w14:paraId="7A9E598D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Author</w:t>
            </w:r>
          </w:p>
          <w:p w14:paraId="27DE7E98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1354" w:type="dxa"/>
          </w:tcPr>
          <w:p w14:paraId="1DAB572D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Sato, K</w:t>
            </w:r>
          </w:p>
          <w:p w14:paraId="513C178A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262" w:type="dxa"/>
          </w:tcPr>
          <w:p w14:paraId="095FD9D6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Sethi, P</w:t>
            </w:r>
          </w:p>
          <w:p w14:paraId="3D348BE8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262" w:type="dxa"/>
          </w:tcPr>
          <w:p w14:paraId="23E820B8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Spapen</w:t>
            </w:r>
            <w:proofErr w:type="spellEnd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, J</w:t>
            </w:r>
          </w:p>
          <w:p w14:paraId="1B3BF9BA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916" w:type="dxa"/>
          </w:tcPr>
          <w:p w14:paraId="66E827F7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Pierpaolo</w:t>
            </w:r>
            <w:proofErr w:type="spellEnd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</w:p>
          <w:p w14:paraId="73520EF0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262" w:type="dxa"/>
          </w:tcPr>
          <w:p w14:paraId="2E13EFB8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Sakul</w:t>
            </w:r>
            <w:proofErr w:type="spellEnd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, N. F. N</w:t>
            </w:r>
          </w:p>
          <w:p w14:paraId="4DE03A4A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</w:tr>
      <w:tr w:rsidR="00527116" w:rsidRPr="00E442A3" w14:paraId="1887B7EA" w14:textId="77777777">
        <w:tc>
          <w:tcPr>
            <w:tcW w:w="1916" w:type="dxa"/>
          </w:tcPr>
          <w:p w14:paraId="74ADF825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Sex/Age</w:t>
            </w:r>
          </w:p>
        </w:tc>
        <w:tc>
          <w:tcPr>
            <w:tcW w:w="1354" w:type="dxa"/>
          </w:tcPr>
          <w:p w14:paraId="5115A36B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F/50</w:t>
            </w:r>
          </w:p>
        </w:tc>
        <w:tc>
          <w:tcPr>
            <w:tcW w:w="1262" w:type="dxa"/>
          </w:tcPr>
          <w:p w14:paraId="462B2300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F/51</w:t>
            </w:r>
          </w:p>
        </w:tc>
        <w:tc>
          <w:tcPr>
            <w:tcW w:w="1262" w:type="dxa"/>
          </w:tcPr>
          <w:p w14:paraId="7FEA9CC0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F/43</w:t>
            </w:r>
          </w:p>
        </w:tc>
        <w:tc>
          <w:tcPr>
            <w:tcW w:w="1916" w:type="dxa"/>
          </w:tcPr>
          <w:p w14:paraId="668C6536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F/69</w:t>
            </w:r>
          </w:p>
        </w:tc>
        <w:tc>
          <w:tcPr>
            <w:tcW w:w="1262" w:type="dxa"/>
          </w:tcPr>
          <w:p w14:paraId="3313C560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F/23</w:t>
            </w:r>
          </w:p>
        </w:tc>
      </w:tr>
      <w:tr w:rsidR="00527116" w:rsidRPr="00E442A3" w14:paraId="1D40D5AB" w14:textId="77777777">
        <w:tc>
          <w:tcPr>
            <w:tcW w:w="1916" w:type="dxa"/>
          </w:tcPr>
          <w:p w14:paraId="29A73CCA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Trigger</w:t>
            </w:r>
          </w:p>
        </w:tc>
        <w:tc>
          <w:tcPr>
            <w:tcW w:w="1354" w:type="dxa"/>
          </w:tcPr>
          <w:p w14:paraId="0FD3CE61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2" w:type="dxa"/>
          </w:tcPr>
          <w:p w14:paraId="4BA10D2B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2" w:type="dxa"/>
          </w:tcPr>
          <w:p w14:paraId="7C8311B8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Hiking</w:t>
            </w:r>
          </w:p>
        </w:tc>
        <w:tc>
          <w:tcPr>
            <w:tcW w:w="1916" w:type="dxa"/>
          </w:tcPr>
          <w:p w14:paraId="4B4BBDA6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2" w:type="dxa"/>
          </w:tcPr>
          <w:p w14:paraId="33B7623F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7116" w:rsidRPr="00E442A3" w14:paraId="42148BD2" w14:textId="77777777">
        <w:tc>
          <w:tcPr>
            <w:tcW w:w="1916" w:type="dxa"/>
          </w:tcPr>
          <w:p w14:paraId="5B51BF3C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2" w:history="1">
              <w:r w:rsidRPr="00E442A3">
                <w:rPr>
                  <w:rFonts w:ascii="Times New Roman" w:hAnsi="Times New Roman" w:cs="Times New Roman"/>
                  <w:sz w:val="18"/>
                  <w:szCs w:val="18"/>
                </w:rPr>
                <w:t>Clinical</w:t>
              </w:r>
            </w:hyperlink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hyperlink r:id="rId13" w:history="1">
              <w:r w:rsidRPr="00E442A3">
                <w:rPr>
                  <w:rFonts w:ascii="Times New Roman" w:hAnsi="Times New Roman" w:cs="Times New Roman"/>
                  <w:sz w:val="18"/>
                  <w:szCs w:val="18"/>
                </w:rPr>
                <w:t>manifestation</w:t>
              </w:r>
            </w:hyperlink>
          </w:p>
        </w:tc>
        <w:tc>
          <w:tcPr>
            <w:tcW w:w="1354" w:type="dxa"/>
          </w:tcPr>
          <w:p w14:paraId="6A2250E3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CP,dyspnoea</w:t>
            </w:r>
            <w:proofErr w:type="spellEnd"/>
            <w:proofErr w:type="gramEnd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</w:tc>
        <w:tc>
          <w:tcPr>
            <w:tcW w:w="1262" w:type="dxa"/>
          </w:tcPr>
          <w:p w14:paraId="41860A7A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Palpitations, headache, </w:t>
            </w:r>
          </w:p>
          <w:p w14:paraId="4E4CC761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ausea,  vomiting</w:t>
            </w:r>
            <w:proofErr w:type="gramEnd"/>
          </w:p>
        </w:tc>
        <w:tc>
          <w:tcPr>
            <w:tcW w:w="1262" w:type="dxa"/>
          </w:tcPr>
          <w:p w14:paraId="7289C501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Nausea, </w:t>
            </w:r>
          </w:p>
          <w:p w14:paraId="2A579F5E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CP  </w:t>
            </w:r>
            <w:proofErr w:type="spellStart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dyspnoea</w:t>
            </w:r>
            <w:proofErr w:type="spellEnd"/>
            <w:proofErr w:type="gramEnd"/>
          </w:p>
        </w:tc>
        <w:tc>
          <w:tcPr>
            <w:tcW w:w="1916" w:type="dxa"/>
          </w:tcPr>
          <w:p w14:paraId="7E89911E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CP, </w:t>
            </w:r>
          </w:p>
          <w:p w14:paraId="7E912009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tachycardia, diaphoresis</w:t>
            </w:r>
          </w:p>
          <w:p w14:paraId="2086E817" w14:textId="77777777" w:rsidR="00527116" w:rsidRPr="00E442A3" w:rsidRDefault="005271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2" w:type="dxa"/>
          </w:tcPr>
          <w:p w14:paraId="728286B4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ausea, vomiting</w:t>
            </w: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1476AB1E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CP</w:t>
            </w:r>
          </w:p>
          <w:p w14:paraId="278F5DF7" w14:textId="77777777" w:rsidR="00527116" w:rsidRPr="00E442A3" w:rsidRDefault="005271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7116" w:rsidRPr="00E442A3" w14:paraId="232F9FB5" w14:textId="77777777">
        <w:tc>
          <w:tcPr>
            <w:tcW w:w="1916" w:type="dxa"/>
          </w:tcPr>
          <w:p w14:paraId="2944CEE2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Blood pressure</w:t>
            </w:r>
          </w:p>
        </w:tc>
        <w:tc>
          <w:tcPr>
            <w:tcW w:w="1354" w:type="dxa"/>
          </w:tcPr>
          <w:p w14:paraId="4FC1748A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2" w:type="dxa"/>
          </w:tcPr>
          <w:p w14:paraId="4BA0B410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262" w:type="dxa"/>
          </w:tcPr>
          <w:p w14:paraId="6F28B329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916" w:type="dxa"/>
          </w:tcPr>
          <w:p w14:paraId="076E1493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262" w:type="dxa"/>
          </w:tcPr>
          <w:p w14:paraId="2517F570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</w:tr>
      <w:tr w:rsidR="00527116" w:rsidRPr="00E442A3" w14:paraId="13A39544" w14:textId="77777777">
        <w:tc>
          <w:tcPr>
            <w:tcW w:w="1916" w:type="dxa"/>
          </w:tcPr>
          <w:p w14:paraId="750EAA4F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Urinary Catecholamine</w:t>
            </w:r>
          </w:p>
          <w:p w14:paraId="4EA88472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ULN</w:t>
            </w:r>
          </w:p>
        </w:tc>
        <w:tc>
          <w:tcPr>
            <w:tcW w:w="1354" w:type="dxa"/>
          </w:tcPr>
          <w:p w14:paraId="31EDEB0C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M 0.78x</w:t>
            </w:r>
          </w:p>
          <w:p w14:paraId="0F5EF8D7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M 1.8x</w:t>
            </w:r>
          </w:p>
        </w:tc>
        <w:tc>
          <w:tcPr>
            <w:tcW w:w="1262" w:type="dxa"/>
          </w:tcPr>
          <w:p w14:paraId="497CFC8A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M14X</w:t>
            </w:r>
          </w:p>
        </w:tc>
        <w:tc>
          <w:tcPr>
            <w:tcW w:w="1262" w:type="dxa"/>
          </w:tcPr>
          <w:p w14:paraId="5AF108F5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M 31x</w:t>
            </w:r>
          </w:p>
          <w:p w14:paraId="6BF17C23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M 15x</w:t>
            </w:r>
          </w:p>
          <w:p w14:paraId="2A344274" w14:textId="77777777" w:rsidR="00527116" w:rsidRPr="00E442A3" w:rsidRDefault="005271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16" w:type="dxa"/>
          </w:tcPr>
          <w:p w14:paraId="31E619CF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M 11x</w:t>
            </w:r>
          </w:p>
          <w:p w14:paraId="6378E07B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M 4x</w:t>
            </w:r>
          </w:p>
        </w:tc>
        <w:tc>
          <w:tcPr>
            <w:tcW w:w="1262" w:type="dxa"/>
          </w:tcPr>
          <w:p w14:paraId="2F48B70F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7116" w:rsidRPr="00E442A3" w14:paraId="7BC46C18" w14:textId="77777777">
        <w:tc>
          <w:tcPr>
            <w:tcW w:w="1916" w:type="dxa"/>
          </w:tcPr>
          <w:p w14:paraId="05A20AE1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Plasma Catecholamine (ULN)</w:t>
            </w:r>
          </w:p>
        </w:tc>
        <w:tc>
          <w:tcPr>
            <w:tcW w:w="1354" w:type="dxa"/>
          </w:tcPr>
          <w:p w14:paraId="3487FD8E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2" w:type="dxa"/>
          </w:tcPr>
          <w:p w14:paraId="601703AE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M 10x</w:t>
            </w:r>
          </w:p>
        </w:tc>
        <w:tc>
          <w:tcPr>
            <w:tcW w:w="1262" w:type="dxa"/>
          </w:tcPr>
          <w:p w14:paraId="6DF514E8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16" w:type="dxa"/>
          </w:tcPr>
          <w:p w14:paraId="6E2FFB4B" w14:textId="77777777" w:rsidR="00527116" w:rsidRPr="00E442A3" w:rsidRDefault="005271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2" w:type="dxa"/>
          </w:tcPr>
          <w:p w14:paraId="41C8658E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M 148x</w:t>
            </w:r>
          </w:p>
          <w:p w14:paraId="3FECD56C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M 151x</w:t>
            </w:r>
          </w:p>
        </w:tc>
      </w:tr>
      <w:tr w:rsidR="00527116" w:rsidRPr="00E442A3" w14:paraId="388D7F12" w14:textId="77777777">
        <w:tc>
          <w:tcPr>
            <w:tcW w:w="1916" w:type="dxa"/>
          </w:tcPr>
          <w:p w14:paraId="3973C915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Increase in Troponin</w:t>
            </w:r>
          </w:p>
          <w:p w14:paraId="29F607EB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(Y/N)</w:t>
            </w:r>
          </w:p>
        </w:tc>
        <w:tc>
          <w:tcPr>
            <w:tcW w:w="1354" w:type="dxa"/>
          </w:tcPr>
          <w:p w14:paraId="5E9A7B51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2" w:type="dxa"/>
          </w:tcPr>
          <w:p w14:paraId="6779AE10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62" w:type="dxa"/>
          </w:tcPr>
          <w:p w14:paraId="42177B45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16" w:type="dxa"/>
          </w:tcPr>
          <w:p w14:paraId="19E0EFA5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62" w:type="dxa"/>
          </w:tcPr>
          <w:p w14:paraId="65563DCB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527116" w:rsidRPr="00E442A3" w14:paraId="63698EAF" w14:textId="77777777">
        <w:tc>
          <w:tcPr>
            <w:tcW w:w="1916" w:type="dxa"/>
          </w:tcPr>
          <w:p w14:paraId="2750A5B7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Initial</w:t>
            </w: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echocardiograpy</w:t>
            </w:r>
            <w:proofErr w:type="spellEnd"/>
            <w:proofErr w:type="gramEnd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354" w:type="dxa"/>
          </w:tcPr>
          <w:p w14:paraId="5BF21E97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2" w:type="dxa"/>
          </w:tcPr>
          <w:p w14:paraId="728C8123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62" w:type="dxa"/>
          </w:tcPr>
          <w:p w14:paraId="13430657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916" w:type="dxa"/>
          </w:tcPr>
          <w:p w14:paraId="0D56FD5E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262" w:type="dxa"/>
          </w:tcPr>
          <w:p w14:paraId="5D42B6BE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7116" w:rsidRPr="00E442A3" w14:paraId="2910BCED" w14:textId="77777777">
        <w:tc>
          <w:tcPr>
            <w:tcW w:w="1916" w:type="dxa"/>
          </w:tcPr>
          <w:p w14:paraId="6393AC7C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ECG</w:t>
            </w:r>
          </w:p>
        </w:tc>
        <w:tc>
          <w:tcPr>
            <w:tcW w:w="1354" w:type="dxa"/>
          </w:tcPr>
          <w:p w14:paraId="334CF3E1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262" w:type="dxa"/>
          </w:tcPr>
          <w:p w14:paraId="2A34C89F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Peaked T waves</w:t>
            </w:r>
          </w:p>
        </w:tc>
        <w:tc>
          <w:tcPr>
            <w:tcW w:w="1262" w:type="dxa"/>
          </w:tcPr>
          <w:p w14:paraId="460132FC" w14:textId="77777777" w:rsidR="00527116" w:rsidRPr="00E442A3" w:rsidRDefault="00E442A3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wave progression,</w:t>
            </w:r>
          </w:p>
          <w:p w14:paraId="370DC25E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QT prolongation</w:t>
            </w:r>
          </w:p>
        </w:tc>
        <w:tc>
          <w:tcPr>
            <w:tcW w:w="1916" w:type="dxa"/>
          </w:tcPr>
          <w:p w14:paraId="25E65B4E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ST elevation</w:t>
            </w:r>
          </w:p>
          <w:p w14:paraId="114979EF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ST depression</w:t>
            </w:r>
          </w:p>
        </w:tc>
        <w:tc>
          <w:tcPr>
            <w:tcW w:w="1262" w:type="dxa"/>
          </w:tcPr>
          <w:p w14:paraId="4AD77AF3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inus tachycardia with a right bundle branch </w:t>
            </w:r>
          </w:p>
          <w:p w14:paraId="47948DCD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block </w:t>
            </w:r>
          </w:p>
        </w:tc>
      </w:tr>
      <w:tr w:rsidR="00527116" w:rsidRPr="00E442A3" w14:paraId="579D7FAC" w14:textId="77777777">
        <w:tc>
          <w:tcPr>
            <w:tcW w:w="1916" w:type="dxa"/>
          </w:tcPr>
          <w:p w14:paraId="022CA692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Adrenal Scan or MRI </w:t>
            </w:r>
          </w:p>
        </w:tc>
        <w:tc>
          <w:tcPr>
            <w:tcW w:w="1354" w:type="dxa"/>
          </w:tcPr>
          <w:p w14:paraId="05FED3AF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R adrenal mass of 3.5x3.5cm</w:t>
            </w:r>
          </w:p>
        </w:tc>
        <w:tc>
          <w:tcPr>
            <w:tcW w:w="1262" w:type="dxa"/>
          </w:tcPr>
          <w:p w14:paraId="1C0B8D3D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" w:name="OLE_LINK25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L adrenal mass of</w:t>
            </w:r>
            <w:bookmarkEnd w:id="14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 6cm</w:t>
            </w:r>
          </w:p>
          <w:p w14:paraId="02360B29" w14:textId="77777777" w:rsidR="00527116" w:rsidRPr="00E442A3" w:rsidRDefault="005271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2" w:type="dxa"/>
          </w:tcPr>
          <w:p w14:paraId="6E56DC5A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L adrenal mass of 59x 56 mm</w:t>
            </w:r>
          </w:p>
        </w:tc>
        <w:tc>
          <w:tcPr>
            <w:tcW w:w="1916" w:type="dxa"/>
          </w:tcPr>
          <w:p w14:paraId="15505097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R </w:t>
            </w: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adrenal </w:t>
            </w: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mass of 5 × 5.3cm</w:t>
            </w:r>
          </w:p>
          <w:p w14:paraId="4530623C" w14:textId="77777777" w:rsidR="00527116" w:rsidRPr="00E442A3" w:rsidRDefault="005271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2" w:type="dxa"/>
          </w:tcPr>
          <w:p w14:paraId="6C35662B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R adrenal mass </w:t>
            </w:r>
          </w:p>
        </w:tc>
      </w:tr>
      <w:tr w:rsidR="00527116" w:rsidRPr="00E442A3" w14:paraId="3DC32D06" w14:textId="77777777">
        <w:tc>
          <w:tcPr>
            <w:tcW w:w="1916" w:type="dxa"/>
          </w:tcPr>
          <w:p w14:paraId="5037D3A8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MIBG Scintigraphy Uptake (Y/N)</w:t>
            </w:r>
          </w:p>
        </w:tc>
        <w:tc>
          <w:tcPr>
            <w:tcW w:w="1354" w:type="dxa"/>
          </w:tcPr>
          <w:p w14:paraId="08BFBCA3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2" w:type="dxa"/>
          </w:tcPr>
          <w:p w14:paraId="3EB45C35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2" w:type="dxa"/>
          </w:tcPr>
          <w:p w14:paraId="2842306D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16" w:type="dxa"/>
          </w:tcPr>
          <w:p w14:paraId="0E4890E7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2" w:type="dxa"/>
          </w:tcPr>
          <w:p w14:paraId="10EBB674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7116" w:rsidRPr="00E442A3" w14:paraId="777DBA21" w14:textId="77777777">
        <w:tc>
          <w:tcPr>
            <w:tcW w:w="1916" w:type="dxa"/>
          </w:tcPr>
          <w:p w14:paraId="03A31174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Coronary angiography</w:t>
            </w:r>
          </w:p>
        </w:tc>
        <w:tc>
          <w:tcPr>
            <w:tcW w:w="1354" w:type="dxa"/>
          </w:tcPr>
          <w:p w14:paraId="21E1538D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" w:name="OLE_LINK24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o CAD</w:t>
            </w:r>
            <w:bookmarkEnd w:id="15"/>
          </w:p>
        </w:tc>
        <w:tc>
          <w:tcPr>
            <w:tcW w:w="1262" w:type="dxa"/>
          </w:tcPr>
          <w:p w14:paraId="5C4F1BD7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6" w:name="OLE_LINK26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o CAD</w:t>
            </w:r>
            <w:bookmarkEnd w:id="16"/>
          </w:p>
        </w:tc>
        <w:tc>
          <w:tcPr>
            <w:tcW w:w="1262" w:type="dxa"/>
          </w:tcPr>
          <w:p w14:paraId="61EBFC37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o CAD</w:t>
            </w:r>
          </w:p>
        </w:tc>
        <w:tc>
          <w:tcPr>
            <w:tcW w:w="1916" w:type="dxa"/>
          </w:tcPr>
          <w:p w14:paraId="3537C683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2" w:type="dxa"/>
          </w:tcPr>
          <w:p w14:paraId="37C76515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o CAD</w:t>
            </w:r>
          </w:p>
        </w:tc>
      </w:tr>
      <w:tr w:rsidR="00527116" w:rsidRPr="00E442A3" w14:paraId="0001153E" w14:textId="77777777">
        <w:tc>
          <w:tcPr>
            <w:tcW w:w="1916" w:type="dxa"/>
          </w:tcPr>
          <w:p w14:paraId="2D5A8C96" w14:textId="77777777" w:rsidR="00527116" w:rsidRPr="00E442A3" w:rsidRDefault="00E442A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Genetic Mutation </w:t>
            </w:r>
          </w:p>
        </w:tc>
        <w:tc>
          <w:tcPr>
            <w:tcW w:w="1354" w:type="dxa"/>
          </w:tcPr>
          <w:p w14:paraId="05D00F11" w14:textId="77777777" w:rsidR="00527116" w:rsidRPr="00E442A3" w:rsidRDefault="00E442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442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262" w:type="dxa"/>
          </w:tcPr>
          <w:p w14:paraId="19DEB7F9" w14:textId="77777777" w:rsidR="00527116" w:rsidRPr="00E442A3" w:rsidRDefault="00E442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442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262" w:type="dxa"/>
          </w:tcPr>
          <w:p w14:paraId="10449929" w14:textId="77777777" w:rsidR="00527116" w:rsidRPr="00E442A3" w:rsidRDefault="00E442A3">
            <w:pPr>
              <w:widowControl/>
              <w:ind w:firstLine="37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442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916" w:type="dxa"/>
          </w:tcPr>
          <w:p w14:paraId="32B47B3C" w14:textId="77777777" w:rsidR="00527116" w:rsidRPr="00E442A3" w:rsidRDefault="00E442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442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egative</w:t>
            </w:r>
          </w:p>
        </w:tc>
        <w:tc>
          <w:tcPr>
            <w:tcW w:w="1262" w:type="dxa"/>
          </w:tcPr>
          <w:p w14:paraId="50E86F42" w14:textId="77777777" w:rsidR="00527116" w:rsidRPr="00E442A3" w:rsidRDefault="00E442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442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527116" w:rsidRPr="00E442A3" w14:paraId="268F8B48" w14:textId="77777777">
        <w:tc>
          <w:tcPr>
            <w:tcW w:w="1916" w:type="dxa"/>
          </w:tcPr>
          <w:p w14:paraId="44988BF8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Recurrence</w:t>
            </w: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 (Y/N)</w:t>
            </w:r>
          </w:p>
        </w:tc>
        <w:tc>
          <w:tcPr>
            <w:tcW w:w="1354" w:type="dxa"/>
          </w:tcPr>
          <w:p w14:paraId="2B3E7586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62" w:type="dxa"/>
          </w:tcPr>
          <w:p w14:paraId="162F6183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62" w:type="dxa"/>
          </w:tcPr>
          <w:p w14:paraId="32BC8B2C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16" w:type="dxa"/>
          </w:tcPr>
          <w:p w14:paraId="0633F3C0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62" w:type="dxa"/>
          </w:tcPr>
          <w:p w14:paraId="121ABB49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527116" w:rsidRPr="00E442A3" w14:paraId="0289E8DB" w14:textId="77777777">
        <w:tc>
          <w:tcPr>
            <w:tcW w:w="1916" w:type="dxa"/>
          </w:tcPr>
          <w:p w14:paraId="6BDEFFA0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Emergency adrenalectomy </w:t>
            </w:r>
            <w:bookmarkStart w:id="17" w:name="OLE_LINK23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(Y/N)</w:t>
            </w:r>
            <w:bookmarkEnd w:id="17"/>
          </w:p>
        </w:tc>
        <w:tc>
          <w:tcPr>
            <w:tcW w:w="1354" w:type="dxa"/>
          </w:tcPr>
          <w:p w14:paraId="65019F59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62" w:type="dxa"/>
          </w:tcPr>
          <w:p w14:paraId="0A4B0DD9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62" w:type="dxa"/>
          </w:tcPr>
          <w:p w14:paraId="7C5F029D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16" w:type="dxa"/>
          </w:tcPr>
          <w:p w14:paraId="63F4377F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62" w:type="dxa"/>
          </w:tcPr>
          <w:p w14:paraId="2B01E3B9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527116" w:rsidRPr="00E442A3" w14:paraId="2FBF951B" w14:textId="77777777">
        <w:tc>
          <w:tcPr>
            <w:tcW w:w="1916" w:type="dxa"/>
          </w:tcPr>
          <w:p w14:paraId="7FB6D952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Cardiogenic </w:t>
            </w:r>
            <w:proofErr w:type="gramStart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pulmonary  edema</w:t>
            </w:r>
            <w:proofErr w:type="gramEnd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 (Y/N)</w:t>
            </w:r>
          </w:p>
        </w:tc>
        <w:tc>
          <w:tcPr>
            <w:tcW w:w="1354" w:type="dxa"/>
          </w:tcPr>
          <w:p w14:paraId="24BC0EBC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62" w:type="dxa"/>
          </w:tcPr>
          <w:p w14:paraId="5D8E1B16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62" w:type="dxa"/>
          </w:tcPr>
          <w:p w14:paraId="2FB1FE33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16" w:type="dxa"/>
          </w:tcPr>
          <w:p w14:paraId="5A71B0E2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62" w:type="dxa"/>
          </w:tcPr>
          <w:p w14:paraId="569BBD72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527116" w:rsidRPr="00E442A3" w14:paraId="6FA7F9FF" w14:textId="77777777">
        <w:tc>
          <w:tcPr>
            <w:tcW w:w="1916" w:type="dxa"/>
          </w:tcPr>
          <w:p w14:paraId="63C80CB7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Mechanical ventilation</w:t>
            </w:r>
          </w:p>
          <w:p w14:paraId="0C9CB581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(Y/N)</w:t>
            </w:r>
          </w:p>
        </w:tc>
        <w:tc>
          <w:tcPr>
            <w:tcW w:w="1354" w:type="dxa"/>
          </w:tcPr>
          <w:p w14:paraId="72EBD45A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62" w:type="dxa"/>
          </w:tcPr>
          <w:p w14:paraId="5C3E6D44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62" w:type="dxa"/>
          </w:tcPr>
          <w:p w14:paraId="61F2AB2F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16" w:type="dxa"/>
          </w:tcPr>
          <w:p w14:paraId="359E0FFA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62" w:type="dxa"/>
          </w:tcPr>
          <w:p w14:paraId="0BD7C4DD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527116" w:rsidRPr="00E442A3" w14:paraId="38C90962" w14:textId="77777777">
        <w:tc>
          <w:tcPr>
            <w:tcW w:w="1916" w:type="dxa"/>
          </w:tcPr>
          <w:p w14:paraId="1A2E8FD2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ECMO (Y/N)</w:t>
            </w:r>
          </w:p>
        </w:tc>
        <w:tc>
          <w:tcPr>
            <w:tcW w:w="1354" w:type="dxa"/>
          </w:tcPr>
          <w:p w14:paraId="07501939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62" w:type="dxa"/>
          </w:tcPr>
          <w:p w14:paraId="26E46072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62" w:type="dxa"/>
          </w:tcPr>
          <w:p w14:paraId="2254CCDC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16" w:type="dxa"/>
          </w:tcPr>
          <w:p w14:paraId="2A43C66D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62" w:type="dxa"/>
          </w:tcPr>
          <w:p w14:paraId="05200769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527116" w:rsidRPr="00E442A3" w14:paraId="1156BF40" w14:textId="77777777">
        <w:tc>
          <w:tcPr>
            <w:tcW w:w="1916" w:type="dxa"/>
          </w:tcPr>
          <w:p w14:paraId="1379BDF6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Death (Y/N)</w:t>
            </w:r>
          </w:p>
        </w:tc>
        <w:tc>
          <w:tcPr>
            <w:tcW w:w="1354" w:type="dxa"/>
          </w:tcPr>
          <w:p w14:paraId="4079332D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62" w:type="dxa"/>
          </w:tcPr>
          <w:p w14:paraId="04AD10A8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62" w:type="dxa"/>
          </w:tcPr>
          <w:p w14:paraId="7E649F32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16" w:type="dxa"/>
          </w:tcPr>
          <w:p w14:paraId="753C3AC5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62" w:type="dxa"/>
          </w:tcPr>
          <w:p w14:paraId="22A79047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</w:tbl>
    <w:p w14:paraId="47F3AA5B" w14:textId="77777777" w:rsidR="00527116" w:rsidRPr="00E442A3" w:rsidRDefault="00527116">
      <w:pPr>
        <w:rPr>
          <w:rFonts w:ascii="Times New Roman" w:hAnsi="Times New Roman" w:cs="Times New Roman"/>
          <w:sz w:val="18"/>
          <w:szCs w:val="18"/>
        </w:rPr>
      </w:pPr>
    </w:p>
    <w:p w14:paraId="69DB300F" w14:textId="77777777" w:rsidR="00527116" w:rsidRPr="00E442A3" w:rsidRDefault="00527116">
      <w:pPr>
        <w:rPr>
          <w:rFonts w:ascii="Times New Roman" w:hAnsi="Times New Roman" w:cs="Times New Roman"/>
          <w:sz w:val="18"/>
          <w:szCs w:val="18"/>
        </w:rPr>
      </w:pPr>
    </w:p>
    <w:p w14:paraId="18CFA8D6" w14:textId="77777777" w:rsidR="00527116" w:rsidRPr="00E442A3" w:rsidRDefault="00527116">
      <w:pPr>
        <w:rPr>
          <w:rFonts w:ascii="Times New Roman" w:hAnsi="Times New Roman" w:cs="Times New Roman"/>
          <w:sz w:val="18"/>
          <w:szCs w:val="18"/>
        </w:rPr>
      </w:pPr>
    </w:p>
    <w:p w14:paraId="718CD71B" w14:textId="77777777" w:rsidR="00527116" w:rsidRPr="00E442A3" w:rsidRDefault="00527116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8266" w:type="dxa"/>
        <w:tblLayout w:type="fixed"/>
        <w:tblLook w:val="04A0" w:firstRow="1" w:lastRow="0" w:firstColumn="1" w:lastColumn="0" w:noHBand="0" w:noVBand="1"/>
      </w:tblPr>
      <w:tblGrid>
        <w:gridCol w:w="1916"/>
        <w:gridCol w:w="1637"/>
        <w:gridCol w:w="1443"/>
        <w:gridCol w:w="1420"/>
        <w:gridCol w:w="1850"/>
      </w:tblGrid>
      <w:tr w:rsidR="00527116" w:rsidRPr="00E442A3" w14:paraId="1A0A289A" w14:textId="77777777">
        <w:trPr>
          <w:trHeight w:val="637"/>
        </w:trPr>
        <w:tc>
          <w:tcPr>
            <w:tcW w:w="1916" w:type="dxa"/>
          </w:tcPr>
          <w:p w14:paraId="43251DF2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8" w:name="OLE_LINK29" w:colFirst="0" w:colLast="0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Author</w:t>
            </w:r>
          </w:p>
          <w:p w14:paraId="01FA9F90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1637" w:type="dxa"/>
          </w:tcPr>
          <w:p w14:paraId="06C81834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Jiang, X</w:t>
            </w:r>
          </w:p>
          <w:p w14:paraId="455541E8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443" w:type="dxa"/>
          </w:tcPr>
          <w:p w14:paraId="72CE48E5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Maffè</w:t>
            </w:r>
            <w:proofErr w:type="spellEnd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, S</w:t>
            </w:r>
          </w:p>
          <w:p w14:paraId="6ECF7220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420" w:type="dxa"/>
          </w:tcPr>
          <w:p w14:paraId="275A160F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Marino, G</w:t>
            </w:r>
          </w:p>
          <w:p w14:paraId="460D0E99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2021 </w:t>
            </w:r>
          </w:p>
        </w:tc>
        <w:tc>
          <w:tcPr>
            <w:tcW w:w="1850" w:type="dxa"/>
          </w:tcPr>
          <w:p w14:paraId="7DF5D28E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Martínez, A.</w:t>
            </w:r>
          </w:p>
          <w:p w14:paraId="5A9B7CA8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</w:tr>
      <w:tr w:rsidR="00527116" w:rsidRPr="00E442A3" w14:paraId="55839CAF" w14:textId="77777777">
        <w:trPr>
          <w:trHeight w:val="90"/>
        </w:trPr>
        <w:tc>
          <w:tcPr>
            <w:tcW w:w="1916" w:type="dxa"/>
          </w:tcPr>
          <w:p w14:paraId="12C4612F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Sex/Age</w:t>
            </w:r>
          </w:p>
        </w:tc>
        <w:tc>
          <w:tcPr>
            <w:tcW w:w="1637" w:type="dxa"/>
          </w:tcPr>
          <w:p w14:paraId="12D0F542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F/63</w:t>
            </w:r>
          </w:p>
        </w:tc>
        <w:tc>
          <w:tcPr>
            <w:tcW w:w="1443" w:type="dxa"/>
          </w:tcPr>
          <w:p w14:paraId="755DACC1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M/53</w:t>
            </w:r>
          </w:p>
        </w:tc>
        <w:tc>
          <w:tcPr>
            <w:tcW w:w="1420" w:type="dxa"/>
          </w:tcPr>
          <w:p w14:paraId="25B968C4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M/69 (smoker)</w:t>
            </w:r>
          </w:p>
        </w:tc>
        <w:tc>
          <w:tcPr>
            <w:tcW w:w="1850" w:type="dxa"/>
          </w:tcPr>
          <w:p w14:paraId="54F4FC65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F/21</w:t>
            </w:r>
          </w:p>
        </w:tc>
      </w:tr>
      <w:tr w:rsidR="00527116" w:rsidRPr="00E442A3" w14:paraId="765630F7" w14:textId="77777777">
        <w:tc>
          <w:tcPr>
            <w:tcW w:w="1916" w:type="dxa"/>
          </w:tcPr>
          <w:p w14:paraId="351ED84A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Trigger</w:t>
            </w:r>
          </w:p>
        </w:tc>
        <w:tc>
          <w:tcPr>
            <w:tcW w:w="1637" w:type="dxa"/>
          </w:tcPr>
          <w:p w14:paraId="7B5C6C3D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3" w:type="dxa"/>
          </w:tcPr>
          <w:p w14:paraId="23B16CCD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Fall</w:t>
            </w:r>
          </w:p>
        </w:tc>
        <w:tc>
          <w:tcPr>
            <w:tcW w:w="1420" w:type="dxa"/>
          </w:tcPr>
          <w:p w14:paraId="68A7CC10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50" w:type="dxa"/>
          </w:tcPr>
          <w:p w14:paraId="084C689E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7116" w:rsidRPr="00E442A3" w14:paraId="47476A83" w14:textId="77777777">
        <w:tc>
          <w:tcPr>
            <w:tcW w:w="1916" w:type="dxa"/>
          </w:tcPr>
          <w:p w14:paraId="63A15D14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4" w:history="1">
              <w:r w:rsidRPr="00E442A3">
                <w:rPr>
                  <w:rFonts w:ascii="Times New Roman" w:hAnsi="Times New Roman" w:cs="Times New Roman"/>
                  <w:sz w:val="18"/>
                  <w:szCs w:val="18"/>
                </w:rPr>
                <w:t>Clinical</w:t>
              </w:r>
            </w:hyperlink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hyperlink r:id="rId15" w:history="1">
              <w:r w:rsidRPr="00E442A3">
                <w:rPr>
                  <w:rFonts w:ascii="Times New Roman" w:hAnsi="Times New Roman" w:cs="Times New Roman"/>
                  <w:sz w:val="18"/>
                  <w:szCs w:val="18"/>
                </w:rPr>
                <w:t>manifestation</w:t>
              </w:r>
            </w:hyperlink>
          </w:p>
        </w:tc>
        <w:tc>
          <w:tcPr>
            <w:tcW w:w="1637" w:type="dxa"/>
          </w:tcPr>
          <w:p w14:paraId="407CB117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Dyspnea, </w:t>
            </w:r>
          </w:p>
          <w:p w14:paraId="0AA29D9E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cough with frothy pink </w:t>
            </w:r>
          </w:p>
          <w:p w14:paraId="1B857D35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sputum, </w:t>
            </w:r>
          </w:p>
          <w:p w14:paraId="6B2126AE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sweating</w:t>
            </w:r>
          </w:p>
          <w:p w14:paraId="71D5C58A" w14:textId="77777777" w:rsidR="00527116" w:rsidRPr="00E442A3" w:rsidRDefault="005271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</w:tcPr>
          <w:p w14:paraId="3108215D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ack</w:t>
            </w: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retrosternal pain</w:t>
            </w:r>
          </w:p>
        </w:tc>
        <w:tc>
          <w:tcPr>
            <w:tcW w:w="1420" w:type="dxa"/>
          </w:tcPr>
          <w:p w14:paraId="1FF4CBB9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CP, sweating</w:t>
            </w:r>
          </w:p>
        </w:tc>
        <w:tc>
          <w:tcPr>
            <w:tcW w:w="1850" w:type="dxa"/>
          </w:tcPr>
          <w:p w14:paraId="0D383102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CP, </w:t>
            </w: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diaphoresis,</w:t>
            </w:r>
          </w:p>
          <w:p w14:paraId="3FBCC110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shortness of breath</w:t>
            </w:r>
          </w:p>
        </w:tc>
      </w:tr>
      <w:tr w:rsidR="00527116" w:rsidRPr="00E442A3" w14:paraId="45D4A121" w14:textId="77777777">
        <w:tc>
          <w:tcPr>
            <w:tcW w:w="1916" w:type="dxa"/>
          </w:tcPr>
          <w:p w14:paraId="19CE0C6B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Blood pressure</w:t>
            </w:r>
          </w:p>
        </w:tc>
        <w:tc>
          <w:tcPr>
            <w:tcW w:w="1637" w:type="dxa"/>
          </w:tcPr>
          <w:p w14:paraId="10BF1CC5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443" w:type="dxa"/>
          </w:tcPr>
          <w:p w14:paraId="0EBF7861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420" w:type="dxa"/>
          </w:tcPr>
          <w:p w14:paraId="6279C74D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850" w:type="dxa"/>
          </w:tcPr>
          <w:p w14:paraId="74DFB94C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527116" w:rsidRPr="00E442A3" w14:paraId="5300D50F" w14:textId="77777777">
        <w:tc>
          <w:tcPr>
            <w:tcW w:w="1916" w:type="dxa"/>
          </w:tcPr>
          <w:p w14:paraId="09364708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Urinary Catecholamine</w:t>
            </w:r>
          </w:p>
          <w:p w14:paraId="024FC1CC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ULN</w:t>
            </w:r>
          </w:p>
        </w:tc>
        <w:tc>
          <w:tcPr>
            <w:tcW w:w="1637" w:type="dxa"/>
          </w:tcPr>
          <w:p w14:paraId="48CA51F3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3" w:type="dxa"/>
          </w:tcPr>
          <w:p w14:paraId="14B6C2E1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20" w:type="dxa"/>
          </w:tcPr>
          <w:p w14:paraId="425EF5EC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M 46x</w:t>
            </w:r>
          </w:p>
          <w:p w14:paraId="500D43D0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M 12x</w:t>
            </w:r>
          </w:p>
        </w:tc>
        <w:tc>
          <w:tcPr>
            <w:tcW w:w="1850" w:type="dxa"/>
          </w:tcPr>
          <w:p w14:paraId="27EF5DAD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M 58x</w:t>
            </w:r>
          </w:p>
          <w:p w14:paraId="24E98AE5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M 44x</w:t>
            </w:r>
          </w:p>
          <w:p w14:paraId="2E822CE3" w14:textId="77777777" w:rsidR="00527116" w:rsidRPr="00E442A3" w:rsidRDefault="005271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7116" w:rsidRPr="00E442A3" w14:paraId="0B16DF31" w14:textId="77777777">
        <w:tc>
          <w:tcPr>
            <w:tcW w:w="1916" w:type="dxa"/>
          </w:tcPr>
          <w:p w14:paraId="61FA7D0F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Plasma Catecholamine (ULN)</w:t>
            </w:r>
          </w:p>
        </w:tc>
        <w:tc>
          <w:tcPr>
            <w:tcW w:w="1637" w:type="dxa"/>
          </w:tcPr>
          <w:p w14:paraId="619C95C5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M 17x</w:t>
            </w:r>
          </w:p>
          <w:p w14:paraId="4F2A80EE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M 61X</w:t>
            </w:r>
          </w:p>
        </w:tc>
        <w:tc>
          <w:tcPr>
            <w:tcW w:w="1443" w:type="dxa"/>
          </w:tcPr>
          <w:p w14:paraId="2CA1068D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20" w:type="dxa"/>
          </w:tcPr>
          <w:p w14:paraId="38850BC4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50" w:type="dxa"/>
          </w:tcPr>
          <w:p w14:paraId="63212F0D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7116" w:rsidRPr="00E442A3" w14:paraId="3282737A" w14:textId="77777777">
        <w:tc>
          <w:tcPr>
            <w:tcW w:w="1916" w:type="dxa"/>
          </w:tcPr>
          <w:p w14:paraId="077D09A2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Increase in Troponin</w:t>
            </w:r>
          </w:p>
          <w:p w14:paraId="62E7537B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(Y/N)</w:t>
            </w:r>
          </w:p>
        </w:tc>
        <w:tc>
          <w:tcPr>
            <w:tcW w:w="1637" w:type="dxa"/>
          </w:tcPr>
          <w:p w14:paraId="5F7A8866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43" w:type="dxa"/>
          </w:tcPr>
          <w:p w14:paraId="7ACF8E69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20" w:type="dxa"/>
          </w:tcPr>
          <w:p w14:paraId="07975ECA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50" w:type="dxa"/>
          </w:tcPr>
          <w:p w14:paraId="551C1C9C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527116" w:rsidRPr="00E442A3" w14:paraId="60EE55C2" w14:textId="77777777">
        <w:tc>
          <w:tcPr>
            <w:tcW w:w="1916" w:type="dxa"/>
          </w:tcPr>
          <w:p w14:paraId="5194CAE3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Initial</w:t>
            </w: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echocardiograpy</w:t>
            </w:r>
            <w:proofErr w:type="spellEnd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637" w:type="dxa"/>
          </w:tcPr>
          <w:p w14:paraId="54384FD0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443" w:type="dxa"/>
          </w:tcPr>
          <w:p w14:paraId="0F5AC73E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420" w:type="dxa"/>
          </w:tcPr>
          <w:p w14:paraId="289A3F7C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850" w:type="dxa"/>
          </w:tcPr>
          <w:p w14:paraId="40824719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527116" w:rsidRPr="00E442A3" w14:paraId="124E5D15" w14:textId="77777777">
        <w:tc>
          <w:tcPr>
            <w:tcW w:w="1916" w:type="dxa"/>
          </w:tcPr>
          <w:p w14:paraId="325CDEDA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ECG</w:t>
            </w:r>
          </w:p>
        </w:tc>
        <w:tc>
          <w:tcPr>
            <w:tcW w:w="1637" w:type="dxa"/>
          </w:tcPr>
          <w:p w14:paraId="2FDE0FD6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Premature atrial contractions</w:t>
            </w:r>
          </w:p>
          <w:p w14:paraId="751258E2" w14:textId="77777777" w:rsidR="00527116" w:rsidRPr="00E442A3" w:rsidRDefault="005271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</w:tcPr>
          <w:p w14:paraId="5BE8D5A1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inus tachycardia with left bundle branch block</w:t>
            </w:r>
          </w:p>
        </w:tc>
        <w:tc>
          <w:tcPr>
            <w:tcW w:w="1420" w:type="dxa"/>
          </w:tcPr>
          <w:p w14:paraId="0E586153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9" w:name="OLE_LINK27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T waves inversion</w:t>
            </w:r>
            <w:bookmarkEnd w:id="19"/>
          </w:p>
        </w:tc>
        <w:tc>
          <w:tcPr>
            <w:tcW w:w="1850" w:type="dxa"/>
          </w:tcPr>
          <w:p w14:paraId="6F9A6CD7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T waves inversion</w:t>
            </w:r>
          </w:p>
        </w:tc>
      </w:tr>
      <w:tr w:rsidR="00527116" w:rsidRPr="00E442A3" w14:paraId="516A46A9" w14:textId="77777777">
        <w:tc>
          <w:tcPr>
            <w:tcW w:w="1916" w:type="dxa"/>
          </w:tcPr>
          <w:p w14:paraId="6355B489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Adrenal Scan or MRI </w:t>
            </w:r>
          </w:p>
        </w:tc>
        <w:tc>
          <w:tcPr>
            <w:tcW w:w="1637" w:type="dxa"/>
          </w:tcPr>
          <w:p w14:paraId="69FBD7AA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L adrenal mass of 4x4x3.6cm</w:t>
            </w:r>
          </w:p>
          <w:p w14:paraId="7D8D842C" w14:textId="77777777" w:rsidR="00527116" w:rsidRPr="00E442A3" w:rsidRDefault="005271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</w:tcPr>
          <w:p w14:paraId="39149002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R adrenal mass of 7.8cm</w:t>
            </w:r>
          </w:p>
        </w:tc>
        <w:tc>
          <w:tcPr>
            <w:tcW w:w="1420" w:type="dxa"/>
          </w:tcPr>
          <w:p w14:paraId="64E578A9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L adrenal mass of 5.2x4.3cm</w:t>
            </w:r>
          </w:p>
        </w:tc>
        <w:tc>
          <w:tcPr>
            <w:tcW w:w="1850" w:type="dxa"/>
          </w:tcPr>
          <w:p w14:paraId="5252E6BA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R adrenal mass of 55x40x37cm</w:t>
            </w:r>
          </w:p>
        </w:tc>
      </w:tr>
      <w:tr w:rsidR="00527116" w:rsidRPr="00E442A3" w14:paraId="73432028" w14:textId="77777777">
        <w:tc>
          <w:tcPr>
            <w:tcW w:w="1916" w:type="dxa"/>
          </w:tcPr>
          <w:p w14:paraId="75259A1B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MIBG</w:t>
            </w: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 Scintigraphy Uptake (Y/N)</w:t>
            </w:r>
          </w:p>
        </w:tc>
        <w:tc>
          <w:tcPr>
            <w:tcW w:w="1637" w:type="dxa"/>
          </w:tcPr>
          <w:p w14:paraId="3E960069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3" w:type="dxa"/>
          </w:tcPr>
          <w:p w14:paraId="1B9A86B3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20" w:type="dxa"/>
          </w:tcPr>
          <w:p w14:paraId="122E509B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50" w:type="dxa"/>
          </w:tcPr>
          <w:p w14:paraId="15D6FA0A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7116" w:rsidRPr="00E442A3" w14:paraId="7341674F" w14:textId="77777777">
        <w:tc>
          <w:tcPr>
            <w:tcW w:w="1916" w:type="dxa"/>
          </w:tcPr>
          <w:p w14:paraId="71358628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Coronary angiography</w:t>
            </w:r>
          </w:p>
        </w:tc>
        <w:tc>
          <w:tcPr>
            <w:tcW w:w="1637" w:type="dxa"/>
          </w:tcPr>
          <w:p w14:paraId="2D688E77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o CAD</w:t>
            </w:r>
          </w:p>
        </w:tc>
        <w:tc>
          <w:tcPr>
            <w:tcW w:w="1443" w:type="dxa"/>
          </w:tcPr>
          <w:p w14:paraId="1F2E2E4B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o CAD</w:t>
            </w:r>
          </w:p>
        </w:tc>
        <w:tc>
          <w:tcPr>
            <w:tcW w:w="1420" w:type="dxa"/>
          </w:tcPr>
          <w:p w14:paraId="49B2BC87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0" w:name="OLE_LINK28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o CAD</w:t>
            </w:r>
            <w:bookmarkEnd w:id="20"/>
          </w:p>
        </w:tc>
        <w:tc>
          <w:tcPr>
            <w:tcW w:w="1850" w:type="dxa"/>
          </w:tcPr>
          <w:p w14:paraId="68F7533E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o CAD</w:t>
            </w:r>
          </w:p>
        </w:tc>
      </w:tr>
      <w:tr w:rsidR="00527116" w:rsidRPr="00E442A3" w14:paraId="199CC550" w14:textId="77777777">
        <w:tc>
          <w:tcPr>
            <w:tcW w:w="1916" w:type="dxa"/>
          </w:tcPr>
          <w:p w14:paraId="2F253038" w14:textId="77777777" w:rsidR="00527116" w:rsidRPr="00E442A3" w:rsidRDefault="00E442A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Genetic Mutation </w:t>
            </w:r>
          </w:p>
        </w:tc>
        <w:tc>
          <w:tcPr>
            <w:tcW w:w="1637" w:type="dxa"/>
          </w:tcPr>
          <w:p w14:paraId="40B7AB30" w14:textId="77777777" w:rsidR="00527116" w:rsidRPr="00E442A3" w:rsidRDefault="00E442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442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443" w:type="dxa"/>
          </w:tcPr>
          <w:p w14:paraId="612F17EB" w14:textId="77777777" w:rsidR="00527116" w:rsidRPr="00E442A3" w:rsidRDefault="00E442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442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420" w:type="dxa"/>
          </w:tcPr>
          <w:p w14:paraId="66B57726" w14:textId="77777777" w:rsidR="00527116" w:rsidRPr="00E442A3" w:rsidRDefault="00E442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442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850" w:type="dxa"/>
          </w:tcPr>
          <w:p w14:paraId="5AA8D268" w14:textId="77777777" w:rsidR="00527116" w:rsidRPr="00E442A3" w:rsidRDefault="00E442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442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527116" w:rsidRPr="00E442A3" w14:paraId="273270DF" w14:textId="77777777">
        <w:tc>
          <w:tcPr>
            <w:tcW w:w="1916" w:type="dxa"/>
          </w:tcPr>
          <w:p w14:paraId="2E4A4643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Recurrence</w:t>
            </w: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 (Y/N)</w:t>
            </w:r>
          </w:p>
        </w:tc>
        <w:tc>
          <w:tcPr>
            <w:tcW w:w="1637" w:type="dxa"/>
          </w:tcPr>
          <w:p w14:paraId="727634A8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3" w:type="dxa"/>
          </w:tcPr>
          <w:p w14:paraId="3BCEF356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20" w:type="dxa"/>
          </w:tcPr>
          <w:p w14:paraId="0D5A1013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850" w:type="dxa"/>
          </w:tcPr>
          <w:p w14:paraId="5327569C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7116" w:rsidRPr="00E442A3" w14:paraId="7775AD48" w14:textId="77777777">
        <w:tc>
          <w:tcPr>
            <w:tcW w:w="1916" w:type="dxa"/>
          </w:tcPr>
          <w:p w14:paraId="5520D874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Emergency adrenalectomy (Y/N)</w:t>
            </w:r>
          </w:p>
        </w:tc>
        <w:tc>
          <w:tcPr>
            <w:tcW w:w="1637" w:type="dxa"/>
          </w:tcPr>
          <w:p w14:paraId="681CB1E1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43" w:type="dxa"/>
          </w:tcPr>
          <w:p w14:paraId="2FE0F97A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0" w:type="dxa"/>
          </w:tcPr>
          <w:p w14:paraId="64CF9702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850" w:type="dxa"/>
          </w:tcPr>
          <w:p w14:paraId="0AE111D4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7116" w:rsidRPr="00E442A3" w14:paraId="6038A08E" w14:textId="77777777">
        <w:tc>
          <w:tcPr>
            <w:tcW w:w="1916" w:type="dxa"/>
          </w:tcPr>
          <w:p w14:paraId="788596FE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Cardiogenic </w:t>
            </w:r>
            <w:proofErr w:type="gramStart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pulmonary  edema</w:t>
            </w:r>
            <w:proofErr w:type="gramEnd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 (Y/N)</w:t>
            </w:r>
          </w:p>
        </w:tc>
        <w:tc>
          <w:tcPr>
            <w:tcW w:w="1637" w:type="dxa"/>
          </w:tcPr>
          <w:p w14:paraId="37FE8795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43" w:type="dxa"/>
          </w:tcPr>
          <w:p w14:paraId="3AA43BF7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20" w:type="dxa"/>
          </w:tcPr>
          <w:p w14:paraId="499D4E98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850" w:type="dxa"/>
          </w:tcPr>
          <w:p w14:paraId="32DCEB38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7116" w:rsidRPr="00E442A3" w14:paraId="1499A78B" w14:textId="77777777">
        <w:tc>
          <w:tcPr>
            <w:tcW w:w="1916" w:type="dxa"/>
          </w:tcPr>
          <w:p w14:paraId="77743FEC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Mechanical ventilation</w:t>
            </w:r>
          </w:p>
          <w:p w14:paraId="41C546DB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(Y/N)</w:t>
            </w:r>
          </w:p>
        </w:tc>
        <w:tc>
          <w:tcPr>
            <w:tcW w:w="1637" w:type="dxa"/>
          </w:tcPr>
          <w:p w14:paraId="483C1ECB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43" w:type="dxa"/>
          </w:tcPr>
          <w:p w14:paraId="4576266A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0" w:type="dxa"/>
          </w:tcPr>
          <w:p w14:paraId="60AC9416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850" w:type="dxa"/>
          </w:tcPr>
          <w:p w14:paraId="57B9F931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7116" w:rsidRPr="00E442A3" w14:paraId="0E696FFD" w14:textId="77777777">
        <w:tc>
          <w:tcPr>
            <w:tcW w:w="1916" w:type="dxa"/>
          </w:tcPr>
          <w:p w14:paraId="65BD31B2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ECMO (Y/N)</w:t>
            </w:r>
          </w:p>
        </w:tc>
        <w:tc>
          <w:tcPr>
            <w:tcW w:w="1637" w:type="dxa"/>
          </w:tcPr>
          <w:p w14:paraId="26286E54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43" w:type="dxa"/>
          </w:tcPr>
          <w:p w14:paraId="781D5F3C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0" w:type="dxa"/>
          </w:tcPr>
          <w:p w14:paraId="19DB6F05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850" w:type="dxa"/>
          </w:tcPr>
          <w:p w14:paraId="123ECDCA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7116" w:rsidRPr="00E442A3" w14:paraId="212D8CE9" w14:textId="77777777">
        <w:tc>
          <w:tcPr>
            <w:tcW w:w="1916" w:type="dxa"/>
          </w:tcPr>
          <w:p w14:paraId="7DF9F9D3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Death (Y/N)</w:t>
            </w:r>
          </w:p>
        </w:tc>
        <w:tc>
          <w:tcPr>
            <w:tcW w:w="1637" w:type="dxa"/>
          </w:tcPr>
          <w:p w14:paraId="79F20757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43" w:type="dxa"/>
          </w:tcPr>
          <w:p w14:paraId="55107FD4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0" w:type="dxa"/>
          </w:tcPr>
          <w:p w14:paraId="7504BF28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850" w:type="dxa"/>
          </w:tcPr>
          <w:p w14:paraId="522644E3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bookmarkEnd w:id="18"/>
    </w:tbl>
    <w:p w14:paraId="6B839551" w14:textId="77777777" w:rsidR="00527116" w:rsidRPr="00E442A3" w:rsidRDefault="00527116">
      <w:pPr>
        <w:rPr>
          <w:rFonts w:ascii="Times New Roman" w:hAnsi="Times New Roman" w:cs="Times New Roman"/>
          <w:sz w:val="18"/>
          <w:szCs w:val="18"/>
        </w:rPr>
      </w:pPr>
    </w:p>
    <w:p w14:paraId="320439FD" w14:textId="77777777" w:rsidR="00527116" w:rsidRPr="00E442A3" w:rsidRDefault="00527116">
      <w:pPr>
        <w:rPr>
          <w:rFonts w:ascii="Times New Roman" w:hAnsi="Times New Roman" w:cs="Times New Roman"/>
          <w:sz w:val="18"/>
          <w:szCs w:val="18"/>
        </w:rPr>
      </w:pPr>
    </w:p>
    <w:p w14:paraId="67317899" w14:textId="77777777" w:rsidR="00527116" w:rsidRPr="00E442A3" w:rsidRDefault="00527116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9268" w:type="dxa"/>
        <w:tblLayout w:type="fixed"/>
        <w:tblLook w:val="04A0" w:firstRow="1" w:lastRow="0" w:firstColumn="1" w:lastColumn="0" w:noHBand="0" w:noVBand="1"/>
      </w:tblPr>
      <w:tblGrid>
        <w:gridCol w:w="1916"/>
        <w:gridCol w:w="1838"/>
        <w:gridCol w:w="1838"/>
        <w:gridCol w:w="1838"/>
        <w:gridCol w:w="1838"/>
      </w:tblGrid>
      <w:tr w:rsidR="00527116" w:rsidRPr="00E442A3" w14:paraId="7E16F9EF" w14:textId="77777777">
        <w:trPr>
          <w:trHeight w:val="637"/>
        </w:trPr>
        <w:tc>
          <w:tcPr>
            <w:tcW w:w="1916" w:type="dxa"/>
          </w:tcPr>
          <w:p w14:paraId="6FEC6FAE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Author</w:t>
            </w:r>
          </w:p>
          <w:p w14:paraId="5C8547D7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1838" w:type="dxa"/>
          </w:tcPr>
          <w:p w14:paraId="0021F706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Trongtorsak</w:t>
            </w:r>
            <w:proofErr w:type="spellEnd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, A.</w:t>
            </w:r>
          </w:p>
          <w:p w14:paraId="320E5495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838" w:type="dxa"/>
          </w:tcPr>
          <w:p w14:paraId="6ACFA2D5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uan,L</w:t>
            </w:r>
            <w:proofErr w:type="spellEnd"/>
            <w:proofErr w:type="gramEnd"/>
          </w:p>
          <w:p w14:paraId="3AA6B147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838" w:type="dxa"/>
          </w:tcPr>
          <w:p w14:paraId="27EBB9DA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Hideaki K</w:t>
            </w:r>
          </w:p>
          <w:p w14:paraId="1945977F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  <w:p w14:paraId="1DD19890" w14:textId="77777777" w:rsidR="00527116" w:rsidRPr="00E442A3" w:rsidRDefault="005271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8" w:type="dxa"/>
          </w:tcPr>
          <w:p w14:paraId="0CD69359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ang,</w:t>
            </w: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 (our case)</w:t>
            </w:r>
          </w:p>
          <w:p w14:paraId="1EDF784E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</w:tr>
      <w:tr w:rsidR="00527116" w:rsidRPr="00E442A3" w14:paraId="3D54B337" w14:textId="77777777">
        <w:tc>
          <w:tcPr>
            <w:tcW w:w="1916" w:type="dxa"/>
          </w:tcPr>
          <w:p w14:paraId="527F4F77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Sex/Age</w:t>
            </w:r>
          </w:p>
        </w:tc>
        <w:tc>
          <w:tcPr>
            <w:tcW w:w="1838" w:type="dxa"/>
          </w:tcPr>
          <w:p w14:paraId="79187BFE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M/50</w:t>
            </w:r>
          </w:p>
        </w:tc>
        <w:tc>
          <w:tcPr>
            <w:tcW w:w="1838" w:type="dxa"/>
          </w:tcPr>
          <w:p w14:paraId="3B59B177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M/59</w:t>
            </w:r>
          </w:p>
        </w:tc>
        <w:tc>
          <w:tcPr>
            <w:tcW w:w="1838" w:type="dxa"/>
          </w:tcPr>
          <w:p w14:paraId="7AF9F52C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M/52</w:t>
            </w:r>
          </w:p>
        </w:tc>
        <w:tc>
          <w:tcPr>
            <w:tcW w:w="1838" w:type="dxa"/>
          </w:tcPr>
          <w:p w14:paraId="623F9C1B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F/27</w:t>
            </w:r>
          </w:p>
        </w:tc>
      </w:tr>
      <w:tr w:rsidR="00527116" w:rsidRPr="00E442A3" w14:paraId="3A46B6DB" w14:textId="77777777">
        <w:tc>
          <w:tcPr>
            <w:tcW w:w="1916" w:type="dxa"/>
          </w:tcPr>
          <w:p w14:paraId="756C2509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Trigger</w:t>
            </w:r>
          </w:p>
        </w:tc>
        <w:tc>
          <w:tcPr>
            <w:tcW w:w="1838" w:type="dxa"/>
          </w:tcPr>
          <w:p w14:paraId="50D5C53A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38" w:type="dxa"/>
          </w:tcPr>
          <w:p w14:paraId="33FC1EC2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38" w:type="dxa"/>
          </w:tcPr>
          <w:p w14:paraId="6A34C666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38" w:type="dxa"/>
          </w:tcPr>
          <w:p w14:paraId="05AC33AA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7116" w:rsidRPr="00E442A3" w14:paraId="78E46598" w14:textId="77777777">
        <w:tc>
          <w:tcPr>
            <w:tcW w:w="1916" w:type="dxa"/>
          </w:tcPr>
          <w:p w14:paraId="45E1CEF1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6" w:history="1">
              <w:r w:rsidRPr="00E442A3">
                <w:rPr>
                  <w:rFonts w:ascii="Times New Roman" w:hAnsi="Times New Roman" w:cs="Times New Roman"/>
                  <w:sz w:val="18"/>
                  <w:szCs w:val="18"/>
                </w:rPr>
                <w:t>Clinical</w:t>
              </w:r>
            </w:hyperlink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hyperlink r:id="rId17" w:history="1">
              <w:r w:rsidRPr="00E442A3">
                <w:rPr>
                  <w:rFonts w:ascii="Times New Roman" w:hAnsi="Times New Roman" w:cs="Times New Roman"/>
                  <w:sz w:val="18"/>
                  <w:szCs w:val="18"/>
                </w:rPr>
                <w:t>manifestation</w:t>
              </w:r>
            </w:hyperlink>
          </w:p>
        </w:tc>
        <w:tc>
          <w:tcPr>
            <w:tcW w:w="1838" w:type="dxa"/>
          </w:tcPr>
          <w:p w14:paraId="02CCD629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CP, dyspnea, nausea, and vomiting</w:t>
            </w:r>
          </w:p>
        </w:tc>
        <w:tc>
          <w:tcPr>
            <w:tcW w:w="1838" w:type="dxa"/>
          </w:tcPr>
          <w:p w14:paraId="074097DF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Abdominal pain,</w:t>
            </w:r>
          </w:p>
          <w:p w14:paraId="540F0999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ausea,vomiting</w:t>
            </w:r>
            <w:proofErr w:type="spellEnd"/>
            <w:proofErr w:type="gramEnd"/>
          </w:p>
        </w:tc>
        <w:tc>
          <w:tcPr>
            <w:tcW w:w="1838" w:type="dxa"/>
          </w:tcPr>
          <w:p w14:paraId="5FF01D45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Cough, </w:t>
            </w:r>
            <w:proofErr w:type="gramStart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dyspnea,  lower</w:t>
            </w:r>
            <w:proofErr w:type="gramEnd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 leg edema</w:t>
            </w:r>
          </w:p>
          <w:p w14:paraId="199FC3CC" w14:textId="77777777" w:rsidR="00527116" w:rsidRPr="00E442A3" w:rsidRDefault="005271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8" w:type="dxa"/>
          </w:tcPr>
          <w:p w14:paraId="212739E2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Dyspnea, </w:t>
            </w:r>
            <w:bookmarkStart w:id="21" w:name="OLE_LINK38"/>
            <w:bookmarkEnd w:id="21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epigastric pain, </w:t>
            </w:r>
            <w:proofErr w:type="gramStart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diarrhea,  headache</w:t>
            </w:r>
            <w:proofErr w:type="gramEnd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bookmarkStart w:id="22" w:name="OLE_LINK39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diaphoresis</w:t>
            </w:r>
            <w:bookmarkEnd w:id="22"/>
          </w:p>
        </w:tc>
      </w:tr>
      <w:tr w:rsidR="00527116" w:rsidRPr="00E442A3" w14:paraId="1D3AFC97" w14:textId="77777777">
        <w:tc>
          <w:tcPr>
            <w:tcW w:w="1916" w:type="dxa"/>
          </w:tcPr>
          <w:p w14:paraId="6D1A77E5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Blood pressure</w:t>
            </w:r>
          </w:p>
        </w:tc>
        <w:tc>
          <w:tcPr>
            <w:tcW w:w="1838" w:type="dxa"/>
          </w:tcPr>
          <w:p w14:paraId="2B7679D0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838" w:type="dxa"/>
          </w:tcPr>
          <w:p w14:paraId="7B2BF082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838" w:type="dxa"/>
          </w:tcPr>
          <w:p w14:paraId="5FB6A429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838" w:type="dxa"/>
          </w:tcPr>
          <w:p w14:paraId="7CC49953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527116" w:rsidRPr="00E442A3" w14:paraId="44B5D28A" w14:textId="77777777">
        <w:tc>
          <w:tcPr>
            <w:tcW w:w="1916" w:type="dxa"/>
          </w:tcPr>
          <w:p w14:paraId="7AF8F502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Urinary Catecholami</w:t>
            </w: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e</w:t>
            </w:r>
          </w:p>
          <w:p w14:paraId="3BDC4ADB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ULN</w:t>
            </w:r>
          </w:p>
        </w:tc>
        <w:tc>
          <w:tcPr>
            <w:tcW w:w="1838" w:type="dxa"/>
          </w:tcPr>
          <w:p w14:paraId="0D309A97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M 5x</w:t>
            </w:r>
          </w:p>
          <w:p w14:paraId="1CA73CF8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M 15x</w:t>
            </w:r>
          </w:p>
        </w:tc>
        <w:tc>
          <w:tcPr>
            <w:tcW w:w="1838" w:type="dxa"/>
          </w:tcPr>
          <w:p w14:paraId="56DAACB7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Elevated </w:t>
            </w:r>
          </w:p>
        </w:tc>
        <w:tc>
          <w:tcPr>
            <w:tcW w:w="1838" w:type="dxa"/>
          </w:tcPr>
          <w:p w14:paraId="1E20D248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E 1.5x</w:t>
            </w:r>
          </w:p>
          <w:p w14:paraId="6C2FD9EA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E 17x</w:t>
            </w:r>
          </w:p>
        </w:tc>
        <w:tc>
          <w:tcPr>
            <w:tcW w:w="1838" w:type="dxa"/>
          </w:tcPr>
          <w:p w14:paraId="02C7C3F9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7116" w:rsidRPr="00E442A3" w14:paraId="09570D3E" w14:textId="77777777">
        <w:tc>
          <w:tcPr>
            <w:tcW w:w="1916" w:type="dxa"/>
          </w:tcPr>
          <w:p w14:paraId="0E5AE2FC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Plasma Catecholamine (ULN)</w:t>
            </w:r>
          </w:p>
        </w:tc>
        <w:tc>
          <w:tcPr>
            <w:tcW w:w="1838" w:type="dxa"/>
          </w:tcPr>
          <w:p w14:paraId="4FC2A8C6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38" w:type="dxa"/>
          </w:tcPr>
          <w:p w14:paraId="79D19BDA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38" w:type="dxa"/>
          </w:tcPr>
          <w:p w14:paraId="7954F7EC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E 0.4x</w:t>
            </w:r>
          </w:p>
          <w:p w14:paraId="4BB81125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E 17x</w:t>
            </w:r>
          </w:p>
        </w:tc>
        <w:tc>
          <w:tcPr>
            <w:tcW w:w="1838" w:type="dxa"/>
          </w:tcPr>
          <w:p w14:paraId="6F768E62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M 2x</w:t>
            </w:r>
          </w:p>
          <w:p w14:paraId="32412C8E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E 23x</w:t>
            </w:r>
          </w:p>
        </w:tc>
      </w:tr>
      <w:tr w:rsidR="00527116" w:rsidRPr="00E442A3" w14:paraId="5D112A54" w14:textId="77777777">
        <w:tc>
          <w:tcPr>
            <w:tcW w:w="1916" w:type="dxa"/>
          </w:tcPr>
          <w:p w14:paraId="6BA3CC34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Increase in Troponin</w:t>
            </w:r>
          </w:p>
          <w:p w14:paraId="05DDC814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(Y/N)</w:t>
            </w:r>
          </w:p>
        </w:tc>
        <w:tc>
          <w:tcPr>
            <w:tcW w:w="1838" w:type="dxa"/>
          </w:tcPr>
          <w:p w14:paraId="28514B02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38" w:type="dxa"/>
          </w:tcPr>
          <w:p w14:paraId="51B757DA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38" w:type="dxa"/>
          </w:tcPr>
          <w:p w14:paraId="01B23505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38" w:type="dxa"/>
          </w:tcPr>
          <w:p w14:paraId="2CA8A6BB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527116" w:rsidRPr="00E442A3" w14:paraId="030FB63D" w14:textId="77777777">
        <w:tc>
          <w:tcPr>
            <w:tcW w:w="1916" w:type="dxa"/>
          </w:tcPr>
          <w:p w14:paraId="7691B38D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Initial</w:t>
            </w: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echocardiograpy</w:t>
            </w:r>
            <w:proofErr w:type="spellEnd"/>
            <w:proofErr w:type="gramEnd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838" w:type="dxa"/>
          </w:tcPr>
          <w:p w14:paraId="4EA21CA9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38" w:type="dxa"/>
          </w:tcPr>
          <w:p w14:paraId="3C3263B9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38" w:type="dxa"/>
          </w:tcPr>
          <w:p w14:paraId="7428925C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838" w:type="dxa"/>
          </w:tcPr>
          <w:p w14:paraId="5383D1AD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527116" w:rsidRPr="00E442A3" w14:paraId="16959FF7" w14:textId="77777777">
        <w:tc>
          <w:tcPr>
            <w:tcW w:w="1916" w:type="dxa"/>
          </w:tcPr>
          <w:p w14:paraId="0CCEF437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ECG</w:t>
            </w:r>
          </w:p>
        </w:tc>
        <w:tc>
          <w:tcPr>
            <w:tcW w:w="1838" w:type="dxa"/>
          </w:tcPr>
          <w:p w14:paraId="7A7BA258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ST elevation</w:t>
            </w:r>
          </w:p>
        </w:tc>
        <w:tc>
          <w:tcPr>
            <w:tcW w:w="1838" w:type="dxa"/>
          </w:tcPr>
          <w:p w14:paraId="740FFBEC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838" w:type="dxa"/>
          </w:tcPr>
          <w:p w14:paraId="2440884B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38" w:type="dxa"/>
          </w:tcPr>
          <w:p w14:paraId="5AB96CF3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ST elevation</w:t>
            </w:r>
          </w:p>
        </w:tc>
      </w:tr>
      <w:tr w:rsidR="00527116" w:rsidRPr="00E442A3" w14:paraId="258DECD2" w14:textId="77777777">
        <w:tc>
          <w:tcPr>
            <w:tcW w:w="1916" w:type="dxa"/>
          </w:tcPr>
          <w:p w14:paraId="0526799C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Adrenal Scan or MRI </w:t>
            </w:r>
          </w:p>
        </w:tc>
        <w:tc>
          <w:tcPr>
            <w:tcW w:w="1838" w:type="dxa"/>
          </w:tcPr>
          <w:p w14:paraId="301415F6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R adrenal mass of 5.7x6.3x6.7cm</w:t>
            </w:r>
          </w:p>
        </w:tc>
        <w:tc>
          <w:tcPr>
            <w:tcW w:w="1838" w:type="dxa"/>
          </w:tcPr>
          <w:p w14:paraId="0D9B525D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L adrenal mass of 5.3cm</w:t>
            </w:r>
          </w:p>
        </w:tc>
        <w:tc>
          <w:tcPr>
            <w:tcW w:w="1838" w:type="dxa"/>
          </w:tcPr>
          <w:p w14:paraId="1AB38504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R adrenal mass of 5.5cm</w:t>
            </w:r>
          </w:p>
        </w:tc>
        <w:tc>
          <w:tcPr>
            <w:tcW w:w="1838" w:type="dxa"/>
          </w:tcPr>
          <w:p w14:paraId="7402AC03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L adrenal mass of 4x5 cm</w:t>
            </w:r>
          </w:p>
        </w:tc>
      </w:tr>
      <w:tr w:rsidR="00527116" w:rsidRPr="00E442A3" w14:paraId="72331748" w14:textId="77777777">
        <w:tc>
          <w:tcPr>
            <w:tcW w:w="1916" w:type="dxa"/>
          </w:tcPr>
          <w:p w14:paraId="50C30656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MIBG Scintigraphy Uptake (Y/N)</w:t>
            </w:r>
          </w:p>
        </w:tc>
        <w:tc>
          <w:tcPr>
            <w:tcW w:w="1838" w:type="dxa"/>
          </w:tcPr>
          <w:p w14:paraId="64D6E71C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38" w:type="dxa"/>
          </w:tcPr>
          <w:p w14:paraId="236CFD28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38" w:type="dxa"/>
          </w:tcPr>
          <w:p w14:paraId="2738B529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38" w:type="dxa"/>
          </w:tcPr>
          <w:p w14:paraId="458AA043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7116" w:rsidRPr="00E442A3" w14:paraId="3A660F7E" w14:textId="77777777">
        <w:tc>
          <w:tcPr>
            <w:tcW w:w="1916" w:type="dxa"/>
          </w:tcPr>
          <w:p w14:paraId="2D112968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Coronary angiography</w:t>
            </w:r>
          </w:p>
        </w:tc>
        <w:tc>
          <w:tcPr>
            <w:tcW w:w="1838" w:type="dxa"/>
          </w:tcPr>
          <w:p w14:paraId="066E4530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3" w:name="OLE_LINK30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o CAD</w:t>
            </w:r>
            <w:bookmarkEnd w:id="23"/>
          </w:p>
        </w:tc>
        <w:tc>
          <w:tcPr>
            <w:tcW w:w="1838" w:type="dxa"/>
          </w:tcPr>
          <w:p w14:paraId="4F610413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38" w:type="dxa"/>
          </w:tcPr>
          <w:p w14:paraId="57E62B3C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o CAD</w:t>
            </w:r>
          </w:p>
        </w:tc>
        <w:tc>
          <w:tcPr>
            <w:tcW w:w="1838" w:type="dxa"/>
          </w:tcPr>
          <w:p w14:paraId="341590F0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7116" w:rsidRPr="00E442A3" w14:paraId="19999DFE" w14:textId="77777777">
        <w:tc>
          <w:tcPr>
            <w:tcW w:w="1916" w:type="dxa"/>
          </w:tcPr>
          <w:p w14:paraId="786D3979" w14:textId="77777777" w:rsidR="00527116" w:rsidRPr="00E442A3" w:rsidRDefault="00E442A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</w:t>
            </w: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enetic Mutation </w:t>
            </w:r>
          </w:p>
        </w:tc>
        <w:tc>
          <w:tcPr>
            <w:tcW w:w="1838" w:type="dxa"/>
          </w:tcPr>
          <w:p w14:paraId="1142DBF5" w14:textId="77777777" w:rsidR="00527116" w:rsidRPr="00E442A3" w:rsidRDefault="00E442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442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838" w:type="dxa"/>
          </w:tcPr>
          <w:p w14:paraId="4CFD095D" w14:textId="77777777" w:rsidR="00527116" w:rsidRPr="00E442A3" w:rsidRDefault="00E442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442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838" w:type="dxa"/>
          </w:tcPr>
          <w:p w14:paraId="225D19F1" w14:textId="77777777" w:rsidR="00527116" w:rsidRPr="00E442A3" w:rsidRDefault="00E442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442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838" w:type="dxa"/>
          </w:tcPr>
          <w:p w14:paraId="68B8EE44" w14:textId="77777777" w:rsidR="00527116" w:rsidRPr="00E442A3" w:rsidRDefault="00E442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442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egative</w:t>
            </w:r>
          </w:p>
        </w:tc>
      </w:tr>
      <w:tr w:rsidR="00527116" w:rsidRPr="00E442A3" w14:paraId="63538285" w14:textId="77777777">
        <w:tc>
          <w:tcPr>
            <w:tcW w:w="1916" w:type="dxa"/>
          </w:tcPr>
          <w:p w14:paraId="354ED358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Recurrence</w:t>
            </w: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 (Y/N)</w:t>
            </w:r>
          </w:p>
        </w:tc>
        <w:tc>
          <w:tcPr>
            <w:tcW w:w="1838" w:type="dxa"/>
          </w:tcPr>
          <w:p w14:paraId="2C0EA80B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38" w:type="dxa"/>
          </w:tcPr>
          <w:p w14:paraId="49517600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838" w:type="dxa"/>
          </w:tcPr>
          <w:p w14:paraId="5528CD31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838" w:type="dxa"/>
          </w:tcPr>
          <w:p w14:paraId="1954BFEC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527116" w:rsidRPr="00E442A3" w14:paraId="5835090F" w14:textId="77777777">
        <w:tc>
          <w:tcPr>
            <w:tcW w:w="1916" w:type="dxa"/>
          </w:tcPr>
          <w:p w14:paraId="15C31497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Emergency adrenalectomy (Y/N)</w:t>
            </w:r>
          </w:p>
        </w:tc>
        <w:tc>
          <w:tcPr>
            <w:tcW w:w="1838" w:type="dxa"/>
          </w:tcPr>
          <w:p w14:paraId="77F9AA63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838" w:type="dxa"/>
          </w:tcPr>
          <w:p w14:paraId="400A8762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838" w:type="dxa"/>
          </w:tcPr>
          <w:p w14:paraId="6EF89856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838" w:type="dxa"/>
          </w:tcPr>
          <w:p w14:paraId="51F8FDFF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527116" w:rsidRPr="00E442A3" w14:paraId="28F38529" w14:textId="77777777">
        <w:tc>
          <w:tcPr>
            <w:tcW w:w="1916" w:type="dxa"/>
          </w:tcPr>
          <w:p w14:paraId="05A97419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Cardiogenic </w:t>
            </w:r>
            <w:proofErr w:type="gramStart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pulmonary  edema</w:t>
            </w:r>
            <w:proofErr w:type="gramEnd"/>
            <w:r w:rsidRPr="00E442A3">
              <w:rPr>
                <w:rFonts w:ascii="Times New Roman" w:hAnsi="Times New Roman" w:cs="Times New Roman"/>
                <w:sz w:val="18"/>
                <w:szCs w:val="18"/>
              </w:rPr>
              <w:t xml:space="preserve"> (Y/N)</w:t>
            </w:r>
          </w:p>
        </w:tc>
        <w:tc>
          <w:tcPr>
            <w:tcW w:w="1838" w:type="dxa"/>
          </w:tcPr>
          <w:p w14:paraId="50D788EC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38" w:type="dxa"/>
          </w:tcPr>
          <w:p w14:paraId="77AC9528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838" w:type="dxa"/>
          </w:tcPr>
          <w:p w14:paraId="32E30E0D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838" w:type="dxa"/>
          </w:tcPr>
          <w:p w14:paraId="4B9EDF90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527116" w:rsidRPr="00E442A3" w14:paraId="71ACD912" w14:textId="77777777">
        <w:tc>
          <w:tcPr>
            <w:tcW w:w="1916" w:type="dxa"/>
          </w:tcPr>
          <w:p w14:paraId="21483450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Mechanical ventilation</w:t>
            </w:r>
          </w:p>
          <w:p w14:paraId="6A0BA04D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(Y/N)</w:t>
            </w:r>
          </w:p>
        </w:tc>
        <w:tc>
          <w:tcPr>
            <w:tcW w:w="1838" w:type="dxa"/>
          </w:tcPr>
          <w:p w14:paraId="5B118F80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838" w:type="dxa"/>
          </w:tcPr>
          <w:p w14:paraId="4BBB000F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838" w:type="dxa"/>
          </w:tcPr>
          <w:p w14:paraId="5FFE2221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838" w:type="dxa"/>
          </w:tcPr>
          <w:p w14:paraId="33702E4C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527116" w:rsidRPr="00E442A3" w14:paraId="3AFCB6D9" w14:textId="77777777">
        <w:tc>
          <w:tcPr>
            <w:tcW w:w="1916" w:type="dxa"/>
          </w:tcPr>
          <w:p w14:paraId="0F1081FA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ECMO (Y/N)</w:t>
            </w:r>
          </w:p>
        </w:tc>
        <w:tc>
          <w:tcPr>
            <w:tcW w:w="1838" w:type="dxa"/>
          </w:tcPr>
          <w:p w14:paraId="0756FFCF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838" w:type="dxa"/>
          </w:tcPr>
          <w:p w14:paraId="2FA04D37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838" w:type="dxa"/>
          </w:tcPr>
          <w:p w14:paraId="33BF067B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838" w:type="dxa"/>
          </w:tcPr>
          <w:p w14:paraId="42686BCF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527116" w:rsidRPr="00E442A3" w14:paraId="5453A865" w14:textId="77777777">
        <w:tc>
          <w:tcPr>
            <w:tcW w:w="1916" w:type="dxa"/>
          </w:tcPr>
          <w:p w14:paraId="0BFF63B9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Death (Y/N)</w:t>
            </w:r>
          </w:p>
        </w:tc>
        <w:tc>
          <w:tcPr>
            <w:tcW w:w="1838" w:type="dxa"/>
          </w:tcPr>
          <w:p w14:paraId="5FA16F38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838" w:type="dxa"/>
          </w:tcPr>
          <w:p w14:paraId="4F34AE54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838" w:type="dxa"/>
          </w:tcPr>
          <w:p w14:paraId="3310B770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838" w:type="dxa"/>
          </w:tcPr>
          <w:p w14:paraId="235A253F" w14:textId="77777777" w:rsidR="00527116" w:rsidRPr="00E442A3" w:rsidRDefault="00E44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2A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</w:tbl>
    <w:p w14:paraId="2870019C" w14:textId="77777777" w:rsidR="00527116" w:rsidRPr="00E442A3" w:rsidRDefault="00E442A3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E442A3">
        <w:rPr>
          <w:rFonts w:ascii="Times New Roman" w:hAnsi="Times New Roman" w:cs="Times New Roman"/>
          <w:b/>
          <w:bCs/>
          <w:sz w:val="18"/>
          <w:szCs w:val="18"/>
        </w:rPr>
        <w:t xml:space="preserve">Legend: </w:t>
      </w:r>
    </w:p>
    <w:p w14:paraId="6BFA8C1F" w14:textId="77777777" w:rsidR="00527116" w:rsidRPr="00E442A3" w:rsidRDefault="00E442A3">
      <w:pPr>
        <w:rPr>
          <w:rFonts w:ascii="Times New Roman" w:hAnsi="Times New Roman" w:cs="Times New Roman"/>
          <w:sz w:val="18"/>
          <w:szCs w:val="18"/>
        </w:rPr>
      </w:pPr>
      <w:r w:rsidRPr="00E442A3">
        <w:rPr>
          <w:rFonts w:ascii="Times New Roman" w:hAnsi="Times New Roman" w:cs="Times New Roman"/>
          <w:sz w:val="18"/>
          <w:szCs w:val="18"/>
        </w:rPr>
        <w:t>M: Male, F: Female</w:t>
      </w:r>
    </w:p>
    <w:p w14:paraId="05DE61EC" w14:textId="77777777" w:rsidR="00527116" w:rsidRPr="00E442A3" w:rsidRDefault="00E442A3">
      <w:pPr>
        <w:rPr>
          <w:rFonts w:ascii="Times New Roman" w:hAnsi="Times New Roman" w:cs="Times New Roman"/>
          <w:sz w:val="18"/>
          <w:szCs w:val="18"/>
        </w:rPr>
      </w:pPr>
      <w:r w:rsidRPr="00E442A3">
        <w:rPr>
          <w:rFonts w:ascii="Times New Roman" w:hAnsi="Times New Roman" w:cs="Times New Roman"/>
          <w:sz w:val="18"/>
          <w:szCs w:val="18"/>
        </w:rPr>
        <w:t xml:space="preserve">CP: Chest pain, BP: blood </w:t>
      </w:r>
      <w:r w:rsidRPr="00E442A3">
        <w:rPr>
          <w:rFonts w:ascii="Times New Roman" w:hAnsi="Times New Roman" w:cs="Times New Roman"/>
          <w:sz w:val="18"/>
          <w:szCs w:val="18"/>
        </w:rPr>
        <w:t>pressure</w:t>
      </w:r>
    </w:p>
    <w:p w14:paraId="3F5F5A80" w14:textId="77777777" w:rsidR="00527116" w:rsidRPr="00E442A3" w:rsidRDefault="00E442A3">
      <w:pPr>
        <w:rPr>
          <w:rFonts w:ascii="Times New Roman" w:hAnsi="Times New Roman" w:cs="Times New Roman"/>
          <w:sz w:val="18"/>
          <w:szCs w:val="18"/>
        </w:rPr>
      </w:pPr>
      <w:r w:rsidRPr="00E442A3">
        <w:rPr>
          <w:rFonts w:ascii="Times New Roman" w:hAnsi="Times New Roman" w:cs="Times New Roman"/>
          <w:sz w:val="18"/>
          <w:szCs w:val="18"/>
        </w:rPr>
        <w:t xml:space="preserve">E: Epinephrine, NE: Norepinephrine, D: Dopamine, M: </w:t>
      </w:r>
      <w:proofErr w:type="spellStart"/>
      <w:r w:rsidRPr="00E442A3">
        <w:rPr>
          <w:rFonts w:ascii="Times New Roman" w:hAnsi="Times New Roman" w:cs="Times New Roman"/>
          <w:sz w:val="18"/>
          <w:szCs w:val="18"/>
        </w:rPr>
        <w:t>Metanephrine</w:t>
      </w:r>
      <w:proofErr w:type="spellEnd"/>
      <w:r w:rsidRPr="00E442A3">
        <w:rPr>
          <w:rFonts w:ascii="Times New Roman" w:hAnsi="Times New Roman" w:cs="Times New Roman"/>
          <w:sz w:val="18"/>
          <w:szCs w:val="18"/>
        </w:rPr>
        <w:t xml:space="preserve">, NM: Normetanephrine </w:t>
      </w:r>
    </w:p>
    <w:p w14:paraId="481FAA14" w14:textId="77777777" w:rsidR="00527116" w:rsidRPr="00E442A3" w:rsidRDefault="00E442A3">
      <w:pPr>
        <w:rPr>
          <w:rFonts w:ascii="Times New Roman" w:hAnsi="Times New Roman" w:cs="Times New Roman"/>
          <w:sz w:val="18"/>
          <w:szCs w:val="18"/>
        </w:rPr>
      </w:pPr>
      <w:r w:rsidRPr="00E442A3">
        <w:rPr>
          <w:rFonts w:ascii="Times New Roman" w:hAnsi="Times New Roman" w:cs="Times New Roman"/>
          <w:sz w:val="18"/>
          <w:szCs w:val="18"/>
        </w:rPr>
        <w:t xml:space="preserve">MRI: Magnetic resonance imaging, R: Right, L: Left, MIBG: </w:t>
      </w:r>
      <w:proofErr w:type="spellStart"/>
      <w:r w:rsidRPr="00E442A3">
        <w:rPr>
          <w:rFonts w:ascii="Times New Roman" w:hAnsi="Times New Roman" w:cs="Times New Roman"/>
          <w:sz w:val="18"/>
          <w:szCs w:val="18"/>
        </w:rPr>
        <w:t>Metaiodobenzylguanidine</w:t>
      </w:r>
      <w:proofErr w:type="spellEnd"/>
      <w:r w:rsidRPr="00E442A3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01CCA958" w14:textId="77777777" w:rsidR="00527116" w:rsidRPr="00E442A3" w:rsidRDefault="00E442A3">
      <w:pPr>
        <w:rPr>
          <w:rFonts w:ascii="Times New Roman" w:hAnsi="Times New Roman" w:cs="Times New Roman"/>
          <w:sz w:val="18"/>
          <w:szCs w:val="18"/>
        </w:rPr>
      </w:pPr>
      <w:r w:rsidRPr="00E442A3">
        <w:rPr>
          <w:rFonts w:ascii="Times New Roman" w:hAnsi="Times New Roman" w:cs="Times New Roman"/>
          <w:sz w:val="18"/>
          <w:szCs w:val="18"/>
        </w:rPr>
        <w:t xml:space="preserve">ECG: Electrocardiogram, RBBB: right bundle-branch, </w:t>
      </w:r>
    </w:p>
    <w:p w14:paraId="238953E9" w14:textId="77777777" w:rsidR="00527116" w:rsidRPr="00E442A3" w:rsidRDefault="00E442A3">
      <w:pPr>
        <w:rPr>
          <w:rFonts w:ascii="Times New Roman" w:hAnsi="Times New Roman" w:cs="Times New Roman"/>
          <w:sz w:val="18"/>
          <w:szCs w:val="18"/>
        </w:rPr>
      </w:pPr>
      <w:r w:rsidRPr="00E442A3">
        <w:rPr>
          <w:rFonts w:ascii="Times New Roman" w:hAnsi="Times New Roman" w:cs="Times New Roman"/>
          <w:sz w:val="18"/>
          <w:szCs w:val="18"/>
        </w:rPr>
        <w:t>LVEF: Left ventricular ejection fraction, CAD: Coronary artery disease, Y/N: Yes/No</w:t>
      </w:r>
    </w:p>
    <w:p w14:paraId="0F88C0E5" w14:textId="77777777" w:rsidR="00E442A3" w:rsidRPr="00E442A3" w:rsidRDefault="00E442A3">
      <w:pPr>
        <w:rPr>
          <w:rFonts w:ascii="Times New Roman" w:hAnsi="Times New Roman" w:cs="Times New Roman"/>
          <w:sz w:val="18"/>
          <w:szCs w:val="18"/>
        </w:rPr>
      </w:pPr>
    </w:p>
    <w:p w14:paraId="60502A81" w14:textId="77777777" w:rsidR="00E442A3" w:rsidRPr="00E442A3" w:rsidRDefault="00E442A3">
      <w:pPr>
        <w:rPr>
          <w:rFonts w:ascii="Times New Roman" w:hAnsi="Times New Roman" w:cs="Times New Roman"/>
          <w:sz w:val="18"/>
          <w:szCs w:val="18"/>
        </w:rPr>
      </w:pPr>
    </w:p>
    <w:p w14:paraId="0FB07EA8" w14:textId="77777777" w:rsidR="00E442A3" w:rsidRPr="00E442A3" w:rsidRDefault="00E442A3" w:rsidP="00E442A3">
      <w:pPr>
        <w:pStyle w:val="EndNoteBibliography"/>
        <w:rPr>
          <w:rFonts w:ascii="Times New Roman" w:hAnsi="Times New Roman" w:cs="Times New Roman"/>
        </w:rPr>
      </w:pPr>
      <w:r w:rsidRPr="00E442A3">
        <w:rPr>
          <w:rFonts w:ascii="Times New Roman" w:hAnsi="Times New Roman" w:cs="Times New Roman"/>
          <w:sz w:val="18"/>
          <w:szCs w:val="18"/>
        </w:rPr>
        <w:fldChar w:fldCharType="begin"/>
      </w:r>
      <w:r w:rsidRPr="00E442A3">
        <w:rPr>
          <w:rFonts w:ascii="Times New Roman" w:hAnsi="Times New Roman" w:cs="Times New Roman"/>
          <w:sz w:val="18"/>
          <w:szCs w:val="18"/>
        </w:rPr>
        <w:instrText xml:space="preserve"> ADDIN EN.REFLIST </w:instrText>
      </w:r>
      <w:r w:rsidRPr="00E442A3">
        <w:rPr>
          <w:rFonts w:ascii="Times New Roman" w:hAnsi="Times New Roman" w:cs="Times New Roman"/>
          <w:sz w:val="18"/>
          <w:szCs w:val="18"/>
        </w:rPr>
        <w:fldChar w:fldCharType="separate"/>
      </w:r>
      <w:r w:rsidRPr="00E442A3">
        <w:rPr>
          <w:rFonts w:ascii="Times New Roman" w:hAnsi="Times New Roman" w:cs="Times New Roman"/>
        </w:rPr>
        <w:t>1.</w:t>
      </w:r>
      <w:r w:rsidRPr="00E442A3">
        <w:rPr>
          <w:rFonts w:ascii="Times New Roman" w:hAnsi="Times New Roman" w:cs="Times New Roman"/>
        </w:rPr>
        <w:tab/>
        <w:t>Contadini D, Malagoli A, Binno SM, Villani GQ. A pheochromocytoma-induced Takotsubo syndrome: the importance of multimodality imaging approach. Eur heart j-card img. 2017;18(7):820.</w:t>
      </w:r>
    </w:p>
    <w:p w14:paraId="3B4A47A1" w14:textId="77777777" w:rsidR="00E442A3" w:rsidRPr="00E442A3" w:rsidRDefault="00E442A3" w:rsidP="00E442A3">
      <w:pPr>
        <w:pStyle w:val="EndNoteBibliography"/>
        <w:rPr>
          <w:rFonts w:ascii="Times New Roman" w:hAnsi="Times New Roman" w:cs="Times New Roman"/>
        </w:rPr>
      </w:pPr>
      <w:r w:rsidRPr="00E442A3">
        <w:rPr>
          <w:rFonts w:ascii="Times New Roman" w:hAnsi="Times New Roman" w:cs="Times New Roman"/>
        </w:rPr>
        <w:t>2.</w:t>
      </w:r>
      <w:r w:rsidRPr="00E442A3">
        <w:rPr>
          <w:rFonts w:ascii="Times New Roman" w:hAnsi="Times New Roman" w:cs="Times New Roman"/>
        </w:rPr>
        <w:tab/>
        <w:t>Gagnon N, Mansour S, Bitton Y, Bourdeau I. TAKOTSUBO-LIKE CARDIOMYOPATHY IN A LARGE COHORT OF PATIENTS WITH PHEOCHROMOCYTOMA AND PARAGANGLIOMA. Endocr pract. 2017;23(10):1178-92.</w:t>
      </w:r>
    </w:p>
    <w:p w14:paraId="69038B7A" w14:textId="77777777" w:rsidR="00E442A3" w:rsidRPr="00E442A3" w:rsidRDefault="00E442A3" w:rsidP="00E442A3">
      <w:pPr>
        <w:pStyle w:val="EndNoteBibliography"/>
        <w:rPr>
          <w:rFonts w:ascii="Times New Roman" w:hAnsi="Times New Roman" w:cs="Times New Roman"/>
        </w:rPr>
      </w:pPr>
      <w:r w:rsidRPr="00E442A3">
        <w:rPr>
          <w:rFonts w:ascii="Times New Roman" w:hAnsi="Times New Roman" w:cs="Times New Roman"/>
        </w:rPr>
        <w:t>3.</w:t>
      </w:r>
      <w:r w:rsidRPr="00E442A3">
        <w:rPr>
          <w:rFonts w:ascii="Times New Roman" w:hAnsi="Times New Roman" w:cs="Times New Roman"/>
        </w:rPr>
        <w:tab/>
        <w:t>Gravina M, Casavecchia G, D'Alonzo N, Totaro A, Manuppelli V, Cuculo A, et al. Pheochromocytoma mimicking Takotsubo cardiomyopathy and hypertrophic cardiomyopathy: A cardiac magnetic resonance study. Am j emerg med. 2017;35(2):353-5.</w:t>
      </w:r>
    </w:p>
    <w:p w14:paraId="5A800851" w14:textId="77777777" w:rsidR="00E442A3" w:rsidRPr="00E442A3" w:rsidRDefault="00E442A3" w:rsidP="00E442A3">
      <w:pPr>
        <w:pStyle w:val="EndNoteBibliography"/>
        <w:rPr>
          <w:rFonts w:ascii="Times New Roman" w:hAnsi="Times New Roman" w:cs="Times New Roman"/>
        </w:rPr>
      </w:pPr>
      <w:r w:rsidRPr="00E442A3">
        <w:rPr>
          <w:rFonts w:ascii="Times New Roman" w:hAnsi="Times New Roman" w:cs="Times New Roman"/>
        </w:rPr>
        <w:t>4.</w:t>
      </w:r>
      <w:r w:rsidRPr="00E442A3">
        <w:rPr>
          <w:rFonts w:ascii="Times New Roman" w:hAnsi="Times New Roman" w:cs="Times New Roman"/>
        </w:rPr>
        <w:tab/>
        <w:t>Iwase J, Yamanaka M. Sudden onset of pheochromocytoma multisystem crisis at 38 weeks of gestation resulted in intrauterine fetal death: A case report. J obstet gynaecol re. 2017;43(10):1644-8.</w:t>
      </w:r>
    </w:p>
    <w:p w14:paraId="398E00AE" w14:textId="77777777" w:rsidR="00E442A3" w:rsidRPr="00E442A3" w:rsidRDefault="00E442A3" w:rsidP="00E442A3">
      <w:pPr>
        <w:pStyle w:val="EndNoteBibliography"/>
        <w:rPr>
          <w:rFonts w:ascii="Times New Roman" w:hAnsi="Times New Roman" w:cs="Times New Roman"/>
        </w:rPr>
      </w:pPr>
      <w:r w:rsidRPr="00E442A3">
        <w:rPr>
          <w:rFonts w:ascii="Times New Roman" w:hAnsi="Times New Roman" w:cs="Times New Roman"/>
        </w:rPr>
        <w:t>5.</w:t>
      </w:r>
      <w:r w:rsidRPr="00E442A3">
        <w:rPr>
          <w:rFonts w:ascii="Times New Roman" w:hAnsi="Times New Roman" w:cs="Times New Roman"/>
        </w:rPr>
        <w:tab/>
        <w:t>Nomoto Y, Kawano K, Fujisawa N, Yoshida K, Yamashita T, Makita N, et al. Pheochromocytoma Multisystem Crisis Behaving Like Interstitial Pneumonia: An Autopsy Case. Internal med. 2017;56(2):149-52.</w:t>
      </w:r>
    </w:p>
    <w:p w14:paraId="395F73A4" w14:textId="77777777" w:rsidR="00E442A3" w:rsidRPr="00E442A3" w:rsidRDefault="00E442A3" w:rsidP="00E442A3">
      <w:pPr>
        <w:pStyle w:val="EndNoteBibliography"/>
        <w:rPr>
          <w:rFonts w:ascii="Times New Roman" w:hAnsi="Times New Roman" w:cs="Times New Roman"/>
        </w:rPr>
      </w:pPr>
      <w:r w:rsidRPr="00E442A3">
        <w:rPr>
          <w:rFonts w:ascii="Times New Roman" w:hAnsi="Times New Roman" w:cs="Times New Roman"/>
        </w:rPr>
        <w:t>6.</w:t>
      </w:r>
      <w:r w:rsidRPr="00E442A3">
        <w:rPr>
          <w:rFonts w:ascii="Times New Roman" w:hAnsi="Times New Roman" w:cs="Times New Roman"/>
        </w:rPr>
        <w:tab/>
        <w:t>Okuno T, Hino M, Kiyama R, Shindo K. [Catecholamine Cardiomyopathy Presenting Inverted-takotsubo Pattern Asynergy]. Masui. 2017;66(4):401-4.</w:t>
      </w:r>
    </w:p>
    <w:p w14:paraId="093747A8" w14:textId="77777777" w:rsidR="00E442A3" w:rsidRPr="00E442A3" w:rsidRDefault="00E442A3" w:rsidP="00E442A3">
      <w:pPr>
        <w:pStyle w:val="EndNoteBibliography"/>
        <w:rPr>
          <w:rFonts w:ascii="Times New Roman" w:hAnsi="Times New Roman" w:cs="Times New Roman"/>
        </w:rPr>
      </w:pPr>
      <w:r w:rsidRPr="00E442A3">
        <w:rPr>
          <w:rFonts w:ascii="Times New Roman" w:hAnsi="Times New Roman" w:cs="Times New Roman"/>
        </w:rPr>
        <w:t>7.</w:t>
      </w:r>
      <w:r w:rsidRPr="00E442A3">
        <w:rPr>
          <w:rFonts w:ascii="Times New Roman" w:hAnsi="Times New Roman" w:cs="Times New Roman"/>
        </w:rPr>
        <w:tab/>
        <w:t>Schmidt KH, Herholz T, Rodeck J, Abegunewardene N, Kreitner KF, Münzel T. Pheochromocytoma triggers takotsubo syndrome complicated by cerebral and peripheral embolic events. Eur heart j. 2017;38(19):1522-3.</w:t>
      </w:r>
    </w:p>
    <w:p w14:paraId="1D6A1B17" w14:textId="77777777" w:rsidR="00E442A3" w:rsidRPr="00E442A3" w:rsidRDefault="00E442A3" w:rsidP="00E442A3">
      <w:pPr>
        <w:pStyle w:val="EndNoteBibliography"/>
        <w:rPr>
          <w:rFonts w:ascii="Times New Roman" w:hAnsi="Times New Roman" w:cs="Times New Roman"/>
        </w:rPr>
      </w:pPr>
      <w:r w:rsidRPr="00E442A3">
        <w:rPr>
          <w:rFonts w:ascii="Times New Roman" w:hAnsi="Times New Roman" w:cs="Times New Roman"/>
        </w:rPr>
        <w:t>8.</w:t>
      </w:r>
      <w:r w:rsidRPr="00E442A3">
        <w:rPr>
          <w:rFonts w:ascii="Times New Roman" w:hAnsi="Times New Roman" w:cs="Times New Roman"/>
        </w:rPr>
        <w:tab/>
        <w:t>Butt K, Ali S, Sattar Z, Ur Rahman A, Burt JR. Funny Lumps, Flaming Pheo, and a Broken Heart: A Rare Case of Pheochromocytoma. Cureus. 2018;10(11):e3646.</w:t>
      </w:r>
    </w:p>
    <w:p w14:paraId="48D2FFCD" w14:textId="77777777" w:rsidR="00E442A3" w:rsidRPr="00E442A3" w:rsidRDefault="00E442A3" w:rsidP="00E442A3">
      <w:pPr>
        <w:pStyle w:val="EndNoteBibliography"/>
        <w:rPr>
          <w:rFonts w:ascii="Times New Roman" w:hAnsi="Times New Roman" w:cs="Times New Roman"/>
        </w:rPr>
      </w:pPr>
      <w:r w:rsidRPr="00E442A3">
        <w:rPr>
          <w:rFonts w:ascii="Times New Roman" w:hAnsi="Times New Roman" w:cs="Times New Roman"/>
        </w:rPr>
        <w:t>9.</w:t>
      </w:r>
      <w:r w:rsidRPr="00E442A3">
        <w:rPr>
          <w:rFonts w:ascii="Times New Roman" w:hAnsi="Times New Roman" w:cs="Times New Roman"/>
        </w:rPr>
        <w:tab/>
        <w:t>Demea AD, Dunca DG, Radu RA, Agoşton-Coldea L. Takotsubo syndrome induced by malignant pheochromocytoma in a patient with type 2 papillary renal cell carcinoma - a case report. Clujul Med. 2018;91(2):242-4.</w:t>
      </w:r>
    </w:p>
    <w:p w14:paraId="13F52D14" w14:textId="77777777" w:rsidR="00E442A3" w:rsidRPr="00E442A3" w:rsidRDefault="00E442A3" w:rsidP="00E442A3">
      <w:pPr>
        <w:pStyle w:val="EndNoteBibliography"/>
        <w:rPr>
          <w:rFonts w:ascii="Times New Roman" w:hAnsi="Times New Roman" w:cs="Times New Roman"/>
        </w:rPr>
      </w:pPr>
      <w:r w:rsidRPr="00E442A3">
        <w:rPr>
          <w:rFonts w:ascii="Times New Roman" w:hAnsi="Times New Roman" w:cs="Times New Roman"/>
        </w:rPr>
        <w:t>10.</w:t>
      </w:r>
      <w:r w:rsidRPr="00E442A3">
        <w:rPr>
          <w:rFonts w:ascii="Times New Roman" w:hAnsi="Times New Roman" w:cs="Times New Roman"/>
        </w:rPr>
        <w:tab/>
        <w:t>Tafreshi S, Naqvi SY, Thomas S. Extra-adrenal pheochromocytoma presenting as inverse takotsubo-pattern cardiomyopathy treated with surgical resection. BMJ Case Rep. 2018;11(1):null.</w:t>
      </w:r>
    </w:p>
    <w:p w14:paraId="6F5D3BF4" w14:textId="77777777" w:rsidR="00E442A3" w:rsidRPr="00E442A3" w:rsidRDefault="00E442A3" w:rsidP="00E442A3">
      <w:pPr>
        <w:pStyle w:val="EndNoteBibliography"/>
        <w:rPr>
          <w:rFonts w:ascii="Times New Roman" w:hAnsi="Times New Roman" w:cs="Times New Roman"/>
        </w:rPr>
      </w:pPr>
      <w:r w:rsidRPr="00E442A3">
        <w:rPr>
          <w:rFonts w:ascii="Times New Roman" w:hAnsi="Times New Roman" w:cs="Times New Roman"/>
        </w:rPr>
        <w:t>11.</w:t>
      </w:r>
      <w:r w:rsidRPr="00E442A3">
        <w:rPr>
          <w:rFonts w:ascii="Times New Roman" w:hAnsi="Times New Roman" w:cs="Times New Roman"/>
        </w:rPr>
        <w:tab/>
        <w:t>Takeshita Y, Teramura C, Takamura T. Vanishing of ruptured adrenal mass with takotsubo cardiomyopathy. Endocr j. 2018;65(12):1155-9.</w:t>
      </w:r>
    </w:p>
    <w:p w14:paraId="1EB3116D" w14:textId="77777777" w:rsidR="00E442A3" w:rsidRPr="00E442A3" w:rsidRDefault="00E442A3" w:rsidP="00E442A3">
      <w:pPr>
        <w:pStyle w:val="EndNoteBibliography"/>
        <w:rPr>
          <w:rFonts w:ascii="Times New Roman" w:hAnsi="Times New Roman" w:cs="Times New Roman"/>
        </w:rPr>
      </w:pPr>
      <w:r w:rsidRPr="00E442A3">
        <w:rPr>
          <w:rFonts w:ascii="Times New Roman" w:hAnsi="Times New Roman" w:cs="Times New Roman"/>
        </w:rPr>
        <w:t>12.</w:t>
      </w:r>
      <w:r w:rsidRPr="00E442A3">
        <w:rPr>
          <w:rFonts w:ascii="Times New Roman" w:hAnsi="Times New Roman" w:cs="Times New Roman"/>
        </w:rPr>
        <w:tab/>
        <w:t>Afana M, Panchal RJ, Simon RM, Hejab A, Lahiri SW, Khandelwal AK, et al. Pheochromocytoma-Induced Takotsubo Cardiomyopathy. Tex heart i j. 2019;46(2):124-7.</w:t>
      </w:r>
    </w:p>
    <w:p w14:paraId="34EAB179" w14:textId="77777777" w:rsidR="00E442A3" w:rsidRPr="00E442A3" w:rsidRDefault="00E442A3" w:rsidP="00E442A3">
      <w:pPr>
        <w:pStyle w:val="EndNoteBibliography"/>
        <w:rPr>
          <w:rFonts w:ascii="Times New Roman" w:hAnsi="Times New Roman" w:cs="Times New Roman"/>
        </w:rPr>
      </w:pPr>
      <w:r w:rsidRPr="00E442A3">
        <w:rPr>
          <w:rFonts w:ascii="Times New Roman" w:hAnsi="Times New Roman" w:cs="Times New Roman"/>
        </w:rPr>
        <w:t>13.</w:t>
      </w:r>
      <w:r w:rsidRPr="00E442A3">
        <w:rPr>
          <w:rFonts w:ascii="Times New Roman" w:hAnsi="Times New Roman" w:cs="Times New Roman"/>
        </w:rPr>
        <w:tab/>
        <w:t>Diaz B, Elkbuli A, Ehrhardt JD, McKenney M, Boneva D, Hai S. Pheochromocytoma-related cardiomyopathy presenting as broken heart syndrome: Case report and literature review. Int J Surg Case Rep. 2019;55(null):7-10.</w:t>
      </w:r>
    </w:p>
    <w:p w14:paraId="4002EF5A" w14:textId="77777777" w:rsidR="00E442A3" w:rsidRPr="00E442A3" w:rsidRDefault="00E442A3" w:rsidP="00E442A3">
      <w:pPr>
        <w:pStyle w:val="EndNoteBibliography"/>
        <w:rPr>
          <w:rFonts w:ascii="Times New Roman" w:hAnsi="Times New Roman" w:cs="Times New Roman"/>
        </w:rPr>
      </w:pPr>
      <w:r w:rsidRPr="00E442A3">
        <w:rPr>
          <w:rFonts w:ascii="Times New Roman" w:hAnsi="Times New Roman" w:cs="Times New Roman"/>
        </w:rPr>
        <w:t>14.</w:t>
      </w:r>
      <w:r w:rsidRPr="00E442A3">
        <w:rPr>
          <w:rFonts w:ascii="Times New Roman" w:hAnsi="Times New Roman" w:cs="Times New Roman"/>
        </w:rPr>
        <w:tab/>
        <w:t>Garla VV, Gosi S, Kanduri S, Lien L. A case of catecholamine-induced cardiomyopathy treated with extracorporeal membrane oxygenation. BMJ Case Rep. 2019;12(9):null.</w:t>
      </w:r>
    </w:p>
    <w:p w14:paraId="372142D7" w14:textId="77777777" w:rsidR="00E442A3" w:rsidRPr="00E442A3" w:rsidRDefault="00E442A3" w:rsidP="00E442A3">
      <w:pPr>
        <w:pStyle w:val="EndNoteBibliography"/>
        <w:rPr>
          <w:rFonts w:ascii="Times New Roman" w:hAnsi="Times New Roman" w:cs="Times New Roman"/>
        </w:rPr>
      </w:pPr>
      <w:r w:rsidRPr="00E442A3">
        <w:rPr>
          <w:rFonts w:ascii="Times New Roman" w:hAnsi="Times New Roman" w:cs="Times New Roman"/>
        </w:rPr>
        <w:t>15.</w:t>
      </w:r>
      <w:r w:rsidRPr="00E442A3">
        <w:rPr>
          <w:rFonts w:ascii="Times New Roman" w:hAnsi="Times New Roman" w:cs="Times New Roman"/>
        </w:rPr>
        <w:tab/>
        <w:t>Kiamanesh O, Vu EN, Webber DL, Lau E, Kapeluto JE, Stuart H, et al. Pheochromocytoma-Induced Takotsubo Syndrome Treated With Extracorporeal Membrane Oxygenation: Beware of the Apical Sparing Pattern. JACC Case Rep. 2019;1(2):85-90.</w:t>
      </w:r>
    </w:p>
    <w:p w14:paraId="41432532" w14:textId="77777777" w:rsidR="00E442A3" w:rsidRPr="00E442A3" w:rsidRDefault="00E442A3" w:rsidP="00E442A3">
      <w:pPr>
        <w:pStyle w:val="EndNoteBibliography"/>
        <w:rPr>
          <w:rFonts w:ascii="Times New Roman" w:hAnsi="Times New Roman" w:cs="Times New Roman"/>
        </w:rPr>
      </w:pPr>
      <w:r w:rsidRPr="00E442A3">
        <w:rPr>
          <w:rFonts w:ascii="Times New Roman" w:hAnsi="Times New Roman" w:cs="Times New Roman"/>
        </w:rPr>
        <w:t>16.</w:t>
      </w:r>
      <w:r w:rsidRPr="00E442A3">
        <w:rPr>
          <w:rFonts w:ascii="Times New Roman" w:hAnsi="Times New Roman" w:cs="Times New Roman"/>
        </w:rPr>
        <w:tab/>
        <w:t>Mierke J, Loehn T, Linke A, Ibrahim K. Reverse takotsubo cardiomyopathy- life-threatening symptom of an incidental pheochromocytoma: a case report. Eur Heart J Case Rep. 2019;3(4):1-6.</w:t>
      </w:r>
    </w:p>
    <w:p w14:paraId="409E8A2E" w14:textId="77777777" w:rsidR="00E442A3" w:rsidRPr="00E442A3" w:rsidRDefault="00E442A3" w:rsidP="00E442A3">
      <w:pPr>
        <w:pStyle w:val="EndNoteBibliography"/>
        <w:rPr>
          <w:rFonts w:ascii="Times New Roman" w:hAnsi="Times New Roman" w:cs="Times New Roman"/>
        </w:rPr>
      </w:pPr>
      <w:r w:rsidRPr="00E442A3">
        <w:rPr>
          <w:rFonts w:ascii="Times New Roman" w:hAnsi="Times New Roman" w:cs="Times New Roman"/>
        </w:rPr>
        <w:t>17.</w:t>
      </w:r>
      <w:r w:rsidRPr="00E442A3">
        <w:rPr>
          <w:rFonts w:ascii="Times New Roman" w:hAnsi="Times New Roman" w:cs="Times New Roman"/>
        </w:rPr>
        <w:tab/>
        <w:t>Su Z, Wang Y, Fei H. Takotsubo-Like Cardiomyopathy in Pheochromocytoma. CASE (Phila). 2019;3(4):157-61.</w:t>
      </w:r>
    </w:p>
    <w:p w14:paraId="1C462543" w14:textId="77777777" w:rsidR="00E442A3" w:rsidRPr="00E442A3" w:rsidRDefault="00E442A3" w:rsidP="00E442A3">
      <w:pPr>
        <w:pStyle w:val="EndNoteBibliography"/>
        <w:rPr>
          <w:rFonts w:ascii="Times New Roman" w:hAnsi="Times New Roman" w:cs="Times New Roman"/>
        </w:rPr>
      </w:pPr>
      <w:r w:rsidRPr="00E442A3">
        <w:rPr>
          <w:rFonts w:ascii="Times New Roman" w:hAnsi="Times New Roman" w:cs="Times New Roman"/>
        </w:rPr>
        <w:t>18.</w:t>
      </w:r>
      <w:r w:rsidRPr="00E442A3">
        <w:rPr>
          <w:rFonts w:ascii="Times New Roman" w:hAnsi="Times New Roman" w:cs="Times New Roman"/>
        </w:rPr>
        <w:tab/>
        <w:t>Chen M, Zhao T, Chen G, Hu S. A rare long-term undetected pheochromocytoma leading to Takotsubo syndrome in an older male patient: a case report. BMC Endocr Disord. 2020;20(1):93.</w:t>
      </w:r>
    </w:p>
    <w:p w14:paraId="5C23E66A" w14:textId="77777777" w:rsidR="00E442A3" w:rsidRPr="00E442A3" w:rsidRDefault="00E442A3" w:rsidP="00E442A3">
      <w:pPr>
        <w:pStyle w:val="EndNoteBibliography"/>
        <w:rPr>
          <w:rFonts w:ascii="Times New Roman" w:hAnsi="Times New Roman" w:cs="Times New Roman"/>
        </w:rPr>
      </w:pPr>
      <w:r w:rsidRPr="00E442A3">
        <w:rPr>
          <w:rFonts w:ascii="Times New Roman" w:hAnsi="Times New Roman" w:cs="Times New Roman"/>
        </w:rPr>
        <w:lastRenderedPageBreak/>
        <w:t>19.</w:t>
      </w:r>
      <w:r w:rsidRPr="00E442A3">
        <w:rPr>
          <w:rFonts w:ascii="Times New Roman" w:hAnsi="Times New Roman" w:cs="Times New Roman"/>
        </w:rPr>
        <w:tab/>
        <w:t>Dai YL, Zhou J, Lin J, Hu JT, Zhao X. [Recurrent Takotsubo syndrome associated with pheochromocytoma: a case report]. Zhonghua Nei Ke Za Zhi. 2020;59(6):464-7.</w:t>
      </w:r>
    </w:p>
    <w:p w14:paraId="33959AC9" w14:textId="77777777" w:rsidR="00E442A3" w:rsidRPr="00E442A3" w:rsidRDefault="00E442A3" w:rsidP="00E442A3">
      <w:pPr>
        <w:pStyle w:val="EndNoteBibliography"/>
        <w:rPr>
          <w:rFonts w:ascii="Times New Roman" w:hAnsi="Times New Roman" w:cs="Times New Roman"/>
        </w:rPr>
      </w:pPr>
      <w:r w:rsidRPr="00E442A3">
        <w:rPr>
          <w:rFonts w:ascii="Times New Roman" w:hAnsi="Times New Roman" w:cs="Times New Roman"/>
        </w:rPr>
        <w:t>20.</w:t>
      </w:r>
      <w:r w:rsidRPr="00E442A3">
        <w:rPr>
          <w:rFonts w:ascii="Times New Roman" w:hAnsi="Times New Roman" w:cs="Times New Roman"/>
        </w:rPr>
        <w:tab/>
        <w:t>Sakul NFN, Balabbigari NR, Purewal JK, Barrera C, Roberti R. Reverse Takotsubo Pattern in the Setting of Undiagnosed Pheochromocytoma and Pulmonary Embolism: A Rare Presentation. Am J Case Rep. 2020;21(null):e920231.</w:t>
      </w:r>
    </w:p>
    <w:p w14:paraId="54C71FB4" w14:textId="77777777" w:rsidR="00E442A3" w:rsidRPr="00E442A3" w:rsidRDefault="00E442A3" w:rsidP="00E442A3">
      <w:pPr>
        <w:pStyle w:val="EndNoteBibliography"/>
        <w:rPr>
          <w:rFonts w:ascii="Times New Roman" w:hAnsi="Times New Roman" w:cs="Times New Roman"/>
        </w:rPr>
      </w:pPr>
      <w:r w:rsidRPr="00E442A3">
        <w:rPr>
          <w:rFonts w:ascii="Times New Roman" w:hAnsi="Times New Roman" w:cs="Times New Roman"/>
        </w:rPr>
        <w:t>21.</w:t>
      </w:r>
      <w:r w:rsidRPr="00E442A3">
        <w:rPr>
          <w:rFonts w:ascii="Times New Roman" w:hAnsi="Times New Roman" w:cs="Times New Roman"/>
        </w:rPr>
        <w:tab/>
        <w:t>Sato K, Takahashi J, Amano K, Shimokawa H. A case of recurrent takotsubo-like cardiomyopathy associated with pheochromocytoma exhibiting different patterns of left ventricular wall motion abnormality and coronary vasospasm: a case report. Eur Heart J Case Rep. 2020;4(4):1-5.</w:t>
      </w:r>
    </w:p>
    <w:p w14:paraId="4B5F53D9" w14:textId="77777777" w:rsidR="00E442A3" w:rsidRPr="00E442A3" w:rsidRDefault="00E442A3" w:rsidP="00E442A3">
      <w:pPr>
        <w:pStyle w:val="EndNoteBibliography"/>
        <w:rPr>
          <w:rFonts w:ascii="Times New Roman" w:hAnsi="Times New Roman" w:cs="Times New Roman"/>
        </w:rPr>
      </w:pPr>
      <w:r w:rsidRPr="00E442A3">
        <w:rPr>
          <w:rFonts w:ascii="Times New Roman" w:hAnsi="Times New Roman" w:cs="Times New Roman"/>
        </w:rPr>
        <w:t>22.</w:t>
      </w:r>
      <w:r w:rsidRPr="00E442A3">
        <w:rPr>
          <w:rFonts w:ascii="Times New Roman" w:hAnsi="Times New Roman" w:cs="Times New Roman"/>
        </w:rPr>
        <w:tab/>
        <w:t>Sethi P, Chang GV, Gowda SN, Elnair R, Fenner R, Lamfers R. Recurrent Catecholamine-Induced Cardiomyopathy and Hypertensive Emergencies: A presentation of Pheochromocytoma and Related Concerns. S D Med. 2020;73(2):78-80.</w:t>
      </w:r>
    </w:p>
    <w:p w14:paraId="72E62106" w14:textId="77777777" w:rsidR="00E442A3" w:rsidRPr="00E442A3" w:rsidRDefault="00E442A3" w:rsidP="00E442A3">
      <w:pPr>
        <w:pStyle w:val="EndNoteBibliography"/>
        <w:rPr>
          <w:rFonts w:ascii="Times New Roman" w:hAnsi="Times New Roman" w:cs="Times New Roman"/>
        </w:rPr>
      </w:pPr>
      <w:r w:rsidRPr="00E442A3">
        <w:rPr>
          <w:rFonts w:ascii="Times New Roman" w:hAnsi="Times New Roman" w:cs="Times New Roman"/>
        </w:rPr>
        <w:t>23.</w:t>
      </w:r>
      <w:r w:rsidRPr="00E442A3">
        <w:rPr>
          <w:rFonts w:ascii="Times New Roman" w:hAnsi="Times New Roman" w:cs="Times New Roman"/>
        </w:rPr>
        <w:tab/>
        <w:t>Spapen J, de Filette J, Lochy S, Spapen H. Acute Heart Failure as a First Presentation of Pheochromocytoma Complicated with "Inverted" Takotsubo Syndrome. Case rep endocrinol. 2020;2020(null):2521046.</w:t>
      </w:r>
    </w:p>
    <w:p w14:paraId="381D1D98" w14:textId="77777777" w:rsidR="00E442A3" w:rsidRPr="00E442A3" w:rsidRDefault="00E442A3" w:rsidP="00E442A3">
      <w:pPr>
        <w:pStyle w:val="EndNoteBibliography"/>
        <w:rPr>
          <w:rFonts w:ascii="Times New Roman" w:hAnsi="Times New Roman" w:cs="Times New Roman"/>
        </w:rPr>
      </w:pPr>
      <w:r w:rsidRPr="00E442A3">
        <w:rPr>
          <w:rFonts w:ascii="Times New Roman" w:hAnsi="Times New Roman" w:cs="Times New Roman"/>
        </w:rPr>
        <w:t>24.</w:t>
      </w:r>
      <w:r w:rsidRPr="00E442A3">
        <w:rPr>
          <w:rFonts w:ascii="Times New Roman" w:hAnsi="Times New Roman" w:cs="Times New Roman"/>
        </w:rPr>
        <w:tab/>
        <w:t>Yuan S, He T, Yang L, Chu Q, Huang W, Dai H. Basal Takotsubo syndrome induced by pheochromocytoma rupture. Cardiovasc J Afr. 2020;31(null):1-4.</w:t>
      </w:r>
    </w:p>
    <w:p w14:paraId="58F931D9" w14:textId="77777777" w:rsidR="00E442A3" w:rsidRPr="00E442A3" w:rsidRDefault="00E442A3" w:rsidP="00E442A3">
      <w:pPr>
        <w:pStyle w:val="EndNoteBibliography"/>
        <w:rPr>
          <w:rFonts w:ascii="Times New Roman" w:hAnsi="Times New Roman" w:cs="Times New Roman"/>
        </w:rPr>
      </w:pPr>
      <w:r w:rsidRPr="00E442A3">
        <w:rPr>
          <w:rFonts w:ascii="Times New Roman" w:hAnsi="Times New Roman" w:cs="Times New Roman"/>
        </w:rPr>
        <w:t>25.</w:t>
      </w:r>
      <w:r w:rsidRPr="00E442A3">
        <w:rPr>
          <w:rFonts w:ascii="Times New Roman" w:hAnsi="Times New Roman" w:cs="Times New Roman"/>
        </w:rPr>
        <w:tab/>
        <w:t>Jiang X, Zhang W, Fang Q. Pheochromocytoma-related cardiomyopathy presenting as acute myocardial infarction: A case report. Medicine. 2021;100(11):e24984.</w:t>
      </w:r>
    </w:p>
    <w:p w14:paraId="14986A18" w14:textId="77777777" w:rsidR="00E442A3" w:rsidRPr="00E442A3" w:rsidRDefault="00E442A3" w:rsidP="00E442A3">
      <w:pPr>
        <w:pStyle w:val="EndNoteBibliography"/>
        <w:rPr>
          <w:rFonts w:ascii="Times New Roman" w:hAnsi="Times New Roman" w:cs="Times New Roman"/>
        </w:rPr>
      </w:pPr>
      <w:r w:rsidRPr="00E442A3">
        <w:rPr>
          <w:rFonts w:ascii="Times New Roman" w:hAnsi="Times New Roman" w:cs="Times New Roman"/>
        </w:rPr>
        <w:t>26.</w:t>
      </w:r>
      <w:r w:rsidRPr="00E442A3">
        <w:rPr>
          <w:rFonts w:ascii="Times New Roman" w:hAnsi="Times New Roman" w:cs="Times New Roman"/>
        </w:rPr>
        <w:tab/>
        <w:t>Maffè S, Dellavesa P, Paffoni P, Bergamasco L, Arrondini M, Valentini S, et al. Takotsubo syndrome and pheochromocytoma: an insidious combination. Monaldi arch chest d. 2021;91(3):null.</w:t>
      </w:r>
    </w:p>
    <w:p w14:paraId="273D1769" w14:textId="77777777" w:rsidR="00E442A3" w:rsidRPr="00E442A3" w:rsidRDefault="00E442A3" w:rsidP="00E442A3">
      <w:pPr>
        <w:pStyle w:val="EndNoteBibliography"/>
        <w:rPr>
          <w:rFonts w:ascii="Times New Roman" w:hAnsi="Times New Roman" w:cs="Times New Roman"/>
        </w:rPr>
      </w:pPr>
      <w:r w:rsidRPr="00E442A3">
        <w:rPr>
          <w:rFonts w:ascii="Times New Roman" w:hAnsi="Times New Roman" w:cs="Times New Roman"/>
        </w:rPr>
        <w:t>27.</w:t>
      </w:r>
      <w:r w:rsidRPr="00E442A3">
        <w:rPr>
          <w:rFonts w:ascii="Times New Roman" w:hAnsi="Times New Roman" w:cs="Times New Roman"/>
        </w:rPr>
        <w:tab/>
        <w:t>Marino G, Michielon A, Musumeci MB, Autore C. Takotsubo syndrome: hyperthyroidism, pheochromocytoma, or both? A case report. Eur Heart J Case Rep. 2021;5(8):ytab270.</w:t>
      </w:r>
    </w:p>
    <w:p w14:paraId="6D0AC90F" w14:textId="77777777" w:rsidR="00E442A3" w:rsidRPr="00E442A3" w:rsidRDefault="00E442A3" w:rsidP="00E442A3">
      <w:pPr>
        <w:pStyle w:val="EndNoteBibliography"/>
        <w:rPr>
          <w:rFonts w:ascii="Times New Roman" w:hAnsi="Times New Roman" w:cs="Times New Roman"/>
        </w:rPr>
      </w:pPr>
      <w:r w:rsidRPr="00E442A3">
        <w:rPr>
          <w:rFonts w:ascii="Times New Roman" w:hAnsi="Times New Roman" w:cs="Times New Roman"/>
        </w:rPr>
        <w:t>28.</w:t>
      </w:r>
      <w:r w:rsidRPr="00E442A3">
        <w:rPr>
          <w:rFonts w:ascii="Times New Roman" w:hAnsi="Times New Roman" w:cs="Times New Roman"/>
        </w:rPr>
        <w:tab/>
        <w:t>Martínez A, Gallo-Bernal S, Acosta SC, Calixto CA, Isaza N, Isaza D, et al. Biventricular Takotsubo Cardiomyopathy as the Initial Manifestation of a Pheochromocytoma. CASE (Phila). 2021;5(6):363-7.</w:t>
      </w:r>
    </w:p>
    <w:p w14:paraId="626214D8" w14:textId="77777777" w:rsidR="00E442A3" w:rsidRPr="00E442A3" w:rsidRDefault="00E442A3" w:rsidP="00E442A3">
      <w:pPr>
        <w:pStyle w:val="EndNoteBibliography"/>
        <w:rPr>
          <w:rFonts w:ascii="Times New Roman" w:hAnsi="Times New Roman" w:cs="Times New Roman"/>
        </w:rPr>
      </w:pPr>
      <w:r w:rsidRPr="00E442A3">
        <w:rPr>
          <w:rFonts w:ascii="Times New Roman" w:hAnsi="Times New Roman" w:cs="Times New Roman"/>
        </w:rPr>
        <w:t>29.</w:t>
      </w:r>
      <w:r w:rsidRPr="00E442A3">
        <w:rPr>
          <w:rFonts w:ascii="Times New Roman" w:hAnsi="Times New Roman" w:cs="Times New Roman"/>
        </w:rPr>
        <w:tab/>
        <w:t>Trongtorsak A, Chaisidhivej N, Kewcharoen J, Ganokroj P, Torpongpun A. Cardiogenic Shock With Reverse Takotsubo Pattern Secondary to Pheochromocytoma: A Case Report. Cureus. 2021;13(11):e19600.</w:t>
      </w:r>
    </w:p>
    <w:p w14:paraId="62F39371" w14:textId="77777777" w:rsidR="00E442A3" w:rsidRPr="00E442A3" w:rsidRDefault="00E442A3" w:rsidP="00E442A3">
      <w:pPr>
        <w:pStyle w:val="EndNoteBibliography"/>
        <w:rPr>
          <w:rFonts w:ascii="Times New Roman" w:hAnsi="Times New Roman" w:cs="Times New Roman"/>
        </w:rPr>
      </w:pPr>
      <w:r w:rsidRPr="00E442A3">
        <w:rPr>
          <w:rFonts w:ascii="Times New Roman" w:hAnsi="Times New Roman" w:cs="Times New Roman"/>
        </w:rPr>
        <w:t>30.</w:t>
      </w:r>
      <w:r w:rsidRPr="00E442A3">
        <w:rPr>
          <w:rFonts w:ascii="Times New Roman" w:hAnsi="Times New Roman" w:cs="Times New Roman"/>
        </w:rPr>
        <w:tab/>
        <w:t>Yuan S, He T, Yang L, Chu Q, Huang W, Dai H. Basal Takotsubo syndrome induced by pheochromocytoma rupture. Cardiovasc J Afr. 2021;32(3):171-4.</w:t>
      </w:r>
    </w:p>
    <w:p w14:paraId="12CF2B7E" w14:textId="77777777" w:rsidR="00E442A3" w:rsidRPr="00E442A3" w:rsidRDefault="00E442A3" w:rsidP="00E442A3">
      <w:pPr>
        <w:pStyle w:val="EndNoteBibliography"/>
        <w:rPr>
          <w:rFonts w:ascii="Times New Roman" w:hAnsi="Times New Roman" w:cs="Times New Roman"/>
        </w:rPr>
      </w:pPr>
      <w:r w:rsidRPr="00E442A3">
        <w:rPr>
          <w:rFonts w:ascii="Times New Roman" w:hAnsi="Times New Roman" w:cs="Times New Roman"/>
        </w:rPr>
        <w:t>31.</w:t>
      </w:r>
      <w:r w:rsidRPr="00E442A3">
        <w:rPr>
          <w:rFonts w:ascii="Times New Roman" w:hAnsi="Times New Roman" w:cs="Times New Roman"/>
        </w:rPr>
        <w:tab/>
        <w:t>T K, S S, A A, K G. Pheochromocytoma and Takotsubo’s Cardiomyopathy Requiring Extracorporeal Membrane Support: A Report of Two Cases and Review of Takotsubo’s Cardiomyopathy Subtypes. austinjendocrinoldiabetes. 2022;8(2):null.</w:t>
      </w:r>
    </w:p>
    <w:p w14:paraId="6664DB4D" w14:textId="356C3237" w:rsidR="00527116" w:rsidRPr="00E442A3" w:rsidRDefault="00E442A3">
      <w:pPr>
        <w:rPr>
          <w:rFonts w:ascii="Times New Roman" w:hAnsi="Times New Roman" w:cs="Times New Roman"/>
          <w:sz w:val="18"/>
          <w:szCs w:val="18"/>
        </w:rPr>
      </w:pPr>
      <w:r w:rsidRPr="00E442A3">
        <w:rPr>
          <w:rFonts w:ascii="Times New Roman" w:hAnsi="Times New Roman" w:cs="Times New Roman"/>
          <w:sz w:val="18"/>
          <w:szCs w:val="18"/>
        </w:rPr>
        <w:fldChar w:fldCharType="end"/>
      </w:r>
    </w:p>
    <w:sectPr w:rsidR="00527116" w:rsidRPr="00E442A3">
      <w:pgSz w:w="11906" w:h="16838"/>
      <w:pgMar w:top="1440" w:right="1800" w:bottom="1440" w:left="1800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9AD94B" w14:textId="77777777" w:rsidR="00E442A3" w:rsidRDefault="00E442A3" w:rsidP="00E442A3">
      <w:r>
        <w:separator/>
      </w:r>
    </w:p>
  </w:endnote>
  <w:endnote w:type="continuationSeparator" w:id="0">
    <w:p w14:paraId="438E2A7A" w14:textId="77777777" w:rsidR="00E442A3" w:rsidRDefault="00E442A3" w:rsidP="00E442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3DF8A8" w14:textId="77777777" w:rsidR="00E442A3" w:rsidRDefault="00E442A3" w:rsidP="00E442A3">
      <w:r>
        <w:separator/>
      </w:r>
    </w:p>
  </w:footnote>
  <w:footnote w:type="continuationSeparator" w:id="0">
    <w:p w14:paraId="0B6005A9" w14:textId="77777777" w:rsidR="00E442A3" w:rsidRDefault="00E442A3" w:rsidP="00E442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3CDF47"/>
    <w:multiLevelType w:val="singleLevel"/>
    <w:tmpl w:val="163CDF47"/>
    <w:lvl w:ilvl="0">
      <w:start w:val="18"/>
      <w:numFmt w:val="upperLetter"/>
      <w:suff w:val="nothing"/>
      <w:lvlText w:val="%1-"/>
      <w:lvlJc w:val="left"/>
    </w:lvl>
  </w:abstractNum>
  <w:num w:numId="1" w16cid:durableId="4569208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zRmNDZlMzc4ZGMyOGJjODQ3YWVlMDdmZTFiMjc1Nm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f092tapweetqep05i5t25eedszterez0pz&quot;&gt;My EndNote Library&lt;record-ids&gt;&lt;item&gt;4&lt;/item&gt;&lt;item&gt;5&lt;/item&gt;&lt;item&gt;10&lt;/item&gt;&lt;item&gt;15&lt;/item&gt;&lt;item&gt;16&lt;/item&gt;&lt;item&gt;21&lt;/item&gt;&lt;item&gt;22&lt;/item&gt;&lt;item&gt;23&lt;/item&gt;&lt;item&gt;29&lt;/item&gt;&lt;item&gt;31&lt;/item&gt;&lt;item&gt;33&lt;/item&gt;&lt;item&gt;37&lt;/item&gt;&lt;item&gt;38&lt;/item&gt;&lt;item&gt;42&lt;/item&gt;&lt;item&gt;45&lt;/item&gt;&lt;item&gt;46&lt;/item&gt;&lt;item&gt;47&lt;/item&gt;&lt;item&gt;51&lt;/item&gt;&lt;item&gt;56&lt;/item&gt;&lt;item&gt;58&lt;/item&gt;&lt;item&gt;60&lt;/item&gt;&lt;item&gt;67&lt;/item&gt;&lt;item&gt;72&lt;/item&gt;&lt;item&gt;78&lt;/item&gt;&lt;item&gt;80&lt;/item&gt;&lt;item&gt;82&lt;/item&gt;&lt;item&gt;88&lt;/item&gt;&lt;item&gt;96&lt;/item&gt;&lt;item&gt;99&lt;/item&gt;&lt;item&gt;100&lt;/item&gt;&lt;item&gt;101&lt;/item&gt;&lt;/record-ids&gt;&lt;/item&gt;&lt;/Libraries&gt;"/>
  </w:docVars>
  <w:rsids>
    <w:rsidRoot w:val="00172A27"/>
    <w:rsid w:val="00172A27"/>
    <w:rsid w:val="00527116"/>
    <w:rsid w:val="00E442A3"/>
    <w:rsid w:val="0E950550"/>
    <w:rsid w:val="1521319F"/>
    <w:rsid w:val="406726D9"/>
    <w:rsid w:val="592F2AE9"/>
    <w:rsid w:val="5C7941CC"/>
    <w:rsid w:val="5D487342"/>
    <w:rsid w:val="6A066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12B38A"/>
  <w15:docId w15:val="{4AE30398-0732-4032-BA32-D5EEF133A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rPr>
      <w:color w:val="0000FF"/>
      <w:u w:val="single"/>
    </w:rPr>
  </w:style>
  <w:style w:type="paragraph" w:styleId="a5">
    <w:name w:val="header"/>
    <w:basedOn w:val="a"/>
    <w:link w:val="a6"/>
    <w:rsid w:val="00E442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E442A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E442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E442A3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442A3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442A3"/>
    <w:rPr>
      <w:rFonts w:ascii="Calibri" w:eastAsiaTheme="minorEastAsia" w:hAnsi="Calibri" w:cs="Calibri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sid w:val="00E442A3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442A3"/>
    <w:rPr>
      <w:rFonts w:ascii="Calibri" w:eastAsiaTheme="minorEastAsia" w:hAnsi="Calibri" w:cs="Calibri"/>
      <w:noProof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yperlink" Target="javascript:;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12" Type="http://schemas.openxmlformats.org/officeDocument/2006/relationships/hyperlink" Target="javascript:;" TargetMode="External"/><Relationship Id="rId1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6" Type="http://schemas.openxmlformats.org/officeDocument/2006/relationships/hyperlink" Target="javascript:;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javascript:;" TargetMode="External"/><Relationship Id="rId5" Type="http://schemas.openxmlformats.org/officeDocument/2006/relationships/footnotes" Target="footnotes.xml"/><Relationship Id="rId15" Type="http://schemas.openxmlformats.org/officeDocument/2006/relationships/hyperlink" Target="javascript:;" TargetMode="External"/><Relationship Id="rId10" Type="http://schemas.openxmlformats.org/officeDocument/2006/relationships/hyperlink" Target="javascript:;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Relationship Id="rId1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2028</Words>
  <Characters>11562</Characters>
  <Application>Microsoft Office Word</Application>
  <DocSecurity>0</DocSecurity>
  <Lines>96</Lines>
  <Paragraphs>27</Paragraphs>
  <ScaleCrop>false</ScaleCrop>
  <Company/>
  <LinksUpToDate>false</LinksUpToDate>
  <CharactersWithSpaces>13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...</dc:creator>
  <cp:lastModifiedBy>杨 林</cp:lastModifiedBy>
  <cp:revision>2</cp:revision>
  <dcterms:created xsi:type="dcterms:W3CDTF">2022-06-04T06:33:00Z</dcterms:created>
  <dcterms:modified xsi:type="dcterms:W3CDTF">2022-06-08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2CC06FC1F4F8478AA05DC1BF9F5B6BC8</vt:lpwstr>
  </property>
</Properties>
</file>